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01CAE" w14:textId="45BFDE6C" w:rsidR="004B7D00" w:rsidRPr="006F3669" w:rsidRDefault="004B7D00" w:rsidP="00D601E8">
      <w:pPr>
        <w:pStyle w:val="Heading1"/>
        <w:spacing w:before="0" w:line="240" w:lineRule="auto"/>
        <w:rPr>
          <w:rFonts w:cs="Times New Roman"/>
          <w:sz w:val="20"/>
          <w:szCs w:val="20"/>
        </w:rPr>
      </w:pPr>
      <w:bookmarkStart w:id="0" w:name="_GoBack"/>
      <w:r w:rsidRPr="006F3669">
        <w:rPr>
          <w:rFonts w:cs="Times New Roman"/>
          <w:sz w:val="20"/>
          <w:szCs w:val="20"/>
        </w:rPr>
        <w:t>Appendix</w:t>
      </w:r>
    </w:p>
    <w:p w14:paraId="4E476AE2" w14:textId="77777777" w:rsidR="004F7B98" w:rsidRPr="006F3669" w:rsidRDefault="004F7B98" w:rsidP="00D601E8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26175BF3" w14:textId="562E6B18" w:rsidR="003A7569" w:rsidRPr="006F3669" w:rsidRDefault="003A7569" w:rsidP="00D601E8">
      <w:pPr>
        <w:spacing w:after="0" w:line="240" w:lineRule="auto"/>
        <w:rPr>
          <w:rFonts w:cs="Times New Roman"/>
          <w:b/>
          <w:bCs/>
          <w:sz w:val="20"/>
          <w:szCs w:val="20"/>
        </w:rPr>
      </w:pPr>
      <w:r w:rsidRPr="006F3669">
        <w:rPr>
          <w:rFonts w:cs="Times New Roman"/>
          <w:b/>
          <w:bCs/>
          <w:i/>
          <w:iCs/>
          <w:sz w:val="20"/>
          <w:szCs w:val="20"/>
        </w:rPr>
        <w:t>Table S1</w:t>
      </w:r>
      <w:r w:rsidR="005F06F0" w:rsidRPr="006F3669">
        <w:rPr>
          <w:rFonts w:cs="Times New Roman"/>
          <w:b/>
          <w:bCs/>
          <w:i/>
          <w:iCs/>
          <w:sz w:val="20"/>
          <w:szCs w:val="20"/>
        </w:rPr>
        <w:t>:</w:t>
      </w:r>
      <w:r w:rsidRPr="006F3669">
        <w:rPr>
          <w:rFonts w:cs="Times New Roman"/>
          <w:b/>
          <w:bCs/>
          <w:sz w:val="20"/>
          <w:szCs w:val="20"/>
        </w:rPr>
        <w:t xml:space="preserve"> Anticancer therapies prior to study enro</w:t>
      </w:r>
      <w:r w:rsidR="0006312B">
        <w:rPr>
          <w:rFonts w:cs="Times New Roman"/>
          <w:b/>
          <w:bCs/>
          <w:sz w:val="20"/>
          <w:szCs w:val="20"/>
        </w:rPr>
        <w:t>l</w:t>
      </w:r>
      <w:r w:rsidRPr="006F3669">
        <w:rPr>
          <w:rFonts w:cs="Times New Roman"/>
          <w:b/>
          <w:bCs/>
          <w:sz w:val="20"/>
          <w:szCs w:val="20"/>
        </w:rPr>
        <w:t>lment</w:t>
      </w:r>
    </w:p>
    <w:p w14:paraId="22962910" w14:textId="77777777" w:rsidR="007E501D" w:rsidRPr="006F3669" w:rsidRDefault="007E501D" w:rsidP="00D601E8">
      <w:pPr>
        <w:spacing w:after="0" w:line="240" w:lineRule="auto"/>
        <w:rPr>
          <w:rFonts w:cs="Times New Roman"/>
          <w:sz w:val="20"/>
          <w:szCs w:val="20"/>
        </w:rPr>
      </w:pPr>
    </w:p>
    <w:tbl>
      <w:tblPr>
        <w:tblStyle w:val="PlainTable21"/>
        <w:tblW w:w="9356" w:type="dxa"/>
        <w:tblLayout w:type="fixed"/>
        <w:tblLook w:val="0420" w:firstRow="1" w:lastRow="0" w:firstColumn="0" w:lastColumn="0" w:noHBand="0" w:noVBand="1"/>
      </w:tblPr>
      <w:tblGrid>
        <w:gridCol w:w="4253"/>
        <w:gridCol w:w="2693"/>
        <w:gridCol w:w="2410"/>
      </w:tblGrid>
      <w:tr w:rsidR="003A7569" w:rsidRPr="006F3669" w14:paraId="7751FFBC" w14:textId="77777777" w:rsidTr="00632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253" w:type="dxa"/>
            <w:noWrap/>
            <w:hideMark/>
          </w:tcPr>
          <w:p w14:paraId="692F3152" w14:textId="77777777" w:rsidR="003A7569" w:rsidRPr="006F3669" w:rsidRDefault="003A7569" w:rsidP="00D601E8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528411E5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6F3669">
              <w:rPr>
                <w:rFonts w:cs="Times New Roman"/>
                <w:sz w:val="20"/>
                <w:szCs w:val="20"/>
              </w:rPr>
              <w:t>Rivoceranib + BSC</w:t>
            </w:r>
          </w:p>
        </w:tc>
        <w:tc>
          <w:tcPr>
            <w:tcW w:w="2410" w:type="dxa"/>
            <w:noWrap/>
            <w:hideMark/>
          </w:tcPr>
          <w:p w14:paraId="2FAF68BE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6F3669">
              <w:rPr>
                <w:rFonts w:cs="Times New Roman"/>
                <w:sz w:val="20"/>
                <w:szCs w:val="20"/>
              </w:rPr>
              <w:t>Placebo + BSC</w:t>
            </w:r>
          </w:p>
        </w:tc>
      </w:tr>
      <w:tr w:rsidR="003A7569" w:rsidRPr="006F3669" w14:paraId="35DA9C8C" w14:textId="77777777" w:rsidTr="0063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noWrap/>
            <w:hideMark/>
          </w:tcPr>
          <w:p w14:paraId="1FCCD0C6" w14:textId="692CFAEF" w:rsidR="003A7569" w:rsidRPr="006F3669" w:rsidRDefault="003A7569" w:rsidP="00D601E8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Agent</w:t>
            </w:r>
          </w:p>
        </w:tc>
        <w:tc>
          <w:tcPr>
            <w:tcW w:w="2693" w:type="dxa"/>
            <w:noWrap/>
            <w:hideMark/>
          </w:tcPr>
          <w:p w14:paraId="0F7210FA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(N=308)</w:t>
            </w:r>
          </w:p>
        </w:tc>
        <w:tc>
          <w:tcPr>
            <w:tcW w:w="2410" w:type="dxa"/>
            <w:noWrap/>
            <w:hideMark/>
          </w:tcPr>
          <w:p w14:paraId="26020084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(N=152)</w:t>
            </w:r>
          </w:p>
        </w:tc>
      </w:tr>
      <w:tr w:rsidR="003A7569" w:rsidRPr="006F3669" w14:paraId="65D02E99" w14:textId="77777777" w:rsidTr="00E070AE">
        <w:trPr>
          <w:trHeight w:val="315"/>
        </w:trPr>
        <w:tc>
          <w:tcPr>
            <w:tcW w:w="425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1EB48379" w14:textId="77777777" w:rsidR="003A7569" w:rsidRPr="006F3669" w:rsidRDefault="003A7569" w:rsidP="00D601E8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Fluoropyrimidines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E247FEB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94C0E5F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A7569" w:rsidRPr="006F3669" w14:paraId="703CD71D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7E98867C" w14:textId="58671D84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IV 5-FU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3C6C3A42" w14:textId="22FF7BC1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7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4.2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F03CF85" w14:textId="159CFA1E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5.3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7E3C33C1" w14:textId="77777777" w:rsidTr="00E070AE">
        <w:trPr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69155D68" w14:textId="7AFF9744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Capecitabi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73AD51F1" w14:textId="37D21DB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</w:t>
            </w:r>
            <w:r w:rsidR="0006312B">
              <w:rPr>
                <w:rFonts w:cs="Times New Roman"/>
                <w:sz w:val="16"/>
                <w:szCs w:val="16"/>
              </w:rPr>
              <w:t>60</w:t>
            </w:r>
            <w:r w:rsidRPr="006F3669">
              <w:rPr>
                <w:rFonts w:cs="Times New Roman"/>
                <w:sz w:val="16"/>
                <w:szCs w:val="16"/>
              </w:rPr>
              <w:t xml:space="preserve"> (5</w:t>
            </w:r>
            <w:r w:rsidR="0006312B">
              <w:rPr>
                <w:rFonts w:cs="Times New Roman"/>
                <w:sz w:val="16"/>
                <w:szCs w:val="16"/>
              </w:rPr>
              <w:t>1.9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5B2D91B8" w14:textId="2494245F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7</w:t>
            </w:r>
            <w:r w:rsidR="0006312B">
              <w:rPr>
                <w:rFonts w:cs="Times New Roman"/>
                <w:sz w:val="16"/>
                <w:szCs w:val="16"/>
              </w:rPr>
              <w:t>1</w:t>
            </w:r>
            <w:r w:rsidRPr="006F3669">
              <w:rPr>
                <w:rFonts w:cs="Times New Roman"/>
                <w:sz w:val="16"/>
                <w:szCs w:val="16"/>
              </w:rPr>
              <w:t xml:space="preserve"> (4</w:t>
            </w:r>
            <w:r w:rsidR="0006312B">
              <w:rPr>
                <w:rFonts w:cs="Times New Roman"/>
                <w:sz w:val="16"/>
                <w:szCs w:val="16"/>
              </w:rPr>
              <w:t>6.7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324C47C3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</w:tcBorders>
            <w:noWrap/>
            <w:hideMark/>
          </w:tcPr>
          <w:p w14:paraId="669A733D" w14:textId="53296657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S-1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14:paraId="4E43DC60" w14:textId="5D3A0484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2</w:t>
            </w:r>
            <w:r>
              <w:rPr>
                <w:rFonts w:cs="Times New Roman"/>
                <w:sz w:val="16"/>
                <w:szCs w:val="16"/>
              </w:rPr>
              <w:t>1.1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1C6A3A53" w14:textId="55C82C3D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2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="003A7569" w:rsidRPr="006F3669">
              <w:rPr>
                <w:rFonts w:cs="Times New Roman"/>
                <w:sz w:val="16"/>
                <w:szCs w:val="16"/>
              </w:rPr>
              <w:t>3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3ACB7596" w14:textId="77777777" w:rsidTr="00E070AE">
        <w:trPr>
          <w:trHeight w:val="315"/>
        </w:trPr>
        <w:tc>
          <w:tcPr>
            <w:tcW w:w="425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369D3DD" w14:textId="77777777" w:rsidR="003A7569" w:rsidRPr="006F3669" w:rsidRDefault="003A7569" w:rsidP="00D601E8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Platinum-containing agents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DF19ED2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966E0D1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3A7569" w:rsidRPr="006F3669" w14:paraId="1644407E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2A6AD628" w14:textId="40291E0B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Oxaliplat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5FA68E20" w14:textId="01449DA4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2</w:t>
            </w:r>
            <w:r w:rsidR="0006312B">
              <w:rPr>
                <w:rFonts w:cs="Times New Roman"/>
                <w:sz w:val="16"/>
                <w:szCs w:val="16"/>
              </w:rPr>
              <w:t>16</w:t>
            </w:r>
            <w:r w:rsidRPr="006F3669">
              <w:rPr>
                <w:rFonts w:cs="Times New Roman"/>
                <w:sz w:val="16"/>
                <w:szCs w:val="16"/>
              </w:rPr>
              <w:t xml:space="preserve"> (7</w:t>
            </w:r>
            <w:r w:rsidR="0006312B">
              <w:rPr>
                <w:rFonts w:cs="Times New Roman"/>
                <w:sz w:val="16"/>
                <w:szCs w:val="16"/>
              </w:rPr>
              <w:t>0.1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3A75A6A" w14:textId="55883578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</w:t>
            </w:r>
            <w:r w:rsidR="0006312B">
              <w:rPr>
                <w:rFonts w:cs="Times New Roman"/>
                <w:sz w:val="16"/>
                <w:szCs w:val="16"/>
              </w:rPr>
              <w:t>12</w:t>
            </w:r>
            <w:r w:rsidRPr="006F3669">
              <w:rPr>
                <w:rFonts w:cs="Times New Roman"/>
                <w:sz w:val="16"/>
                <w:szCs w:val="16"/>
              </w:rPr>
              <w:t xml:space="preserve"> (7</w:t>
            </w:r>
            <w:r w:rsidR="0006312B">
              <w:rPr>
                <w:rFonts w:cs="Times New Roman"/>
                <w:sz w:val="16"/>
                <w:szCs w:val="16"/>
              </w:rPr>
              <w:t>3.7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4DB55688" w14:textId="77777777" w:rsidTr="00E070AE">
        <w:trPr>
          <w:trHeight w:val="315"/>
        </w:trPr>
        <w:tc>
          <w:tcPr>
            <w:tcW w:w="425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36AED27" w14:textId="353AC316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Cisplatin</w:t>
            </w:r>
          </w:p>
        </w:tc>
        <w:tc>
          <w:tcPr>
            <w:tcW w:w="269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818C0AB" w14:textId="41FFF25E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</w:t>
            </w:r>
            <w:r w:rsidR="0006312B">
              <w:rPr>
                <w:rFonts w:cs="Times New Roman"/>
                <w:sz w:val="16"/>
                <w:szCs w:val="16"/>
              </w:rPr>
              <w:t>07</w:t>
            </w:r>
            <w:r w:rsidRPr="006F3669">
              <w:rPr>
                <w:rFonts w:cs="Times New Roman"/>
                <w:sz w:val="16"/>
                <w:szCs w:val="16"/>
              </w:rPr>
              <w:t xml:space="preserve"> (3</w:t>
            </w:r>
            <w:r w:rsidR="0006312B">
              <w:rPr>
                <w:rFonts w:cs="Times New Roman"/>
                <w:sz w:val="16"/>
                <w:szCs w:val="16"/>
              </w:rPr>
              <w:t>4.7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8A42F3E" w14:textId="569EE7F9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5</w:t>
            </w:r>
            <w:r w:rsidR="0006312B">
              <w:rPr>
                <w:rFonts w:cs="Times New Roman"/>
                <w:sz w:val="16"/>
                <w:szCs w:val="16"/>
              </w:rPr>
              <w:t>2</w:t>
            </w:r>
            <w:r w:rsidRPr="006F3669">
              <w:rPr>
                <w:rFonts w:cs="Times New Roman"/>
                <w:sz w:val="16"/>
                <w:szCs w:val="16"/>
              </w:rPr>
              <w:t xml:space="preserve"> (3</w:t>
            </w:r>
            <w:r w:rsidR="0006312B">
              <w:rPr>
                <w:rFonts w:cs="Times New Roman"/>
                <w:sz w:val="16"/>
                <w:szCs w:val="16"/>
              </w:rPr>
              <w:t>4.2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15573668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bottom w:val="nil"/>
            </w:tcBorders>
            <w:noWrap/>
          </w:tcPr>
          <w:p w14:paraId="40C586BC" w14:textId="77777777" w:rsidR="003A7569" w:rsidRPr="006F3669" w:rsidRDefault="003A7569" w:rsidP="00D601E8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Taxanes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14:paraId="74CEA047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  <w:noWrap/>
          </w:tcPr>
          <w:p w14:paraId="35E7B6A9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3A7569" w:rsidRPr="006F3669" w14:paraId="1EB3FE1B" w14:textId="77777777" w:rsidTr="00E070AE">
        <w:trPr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4DCEF26C" w14:textId="7D4C63F2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Paclitaxe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1736ED62" w14:textId="03983D3E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6</w:t>
            </w:r>
            <w:r w:rsidR="0006312B">
              <w:rPr>
                <w:rFonts w:cs="Times New Roman"/>
                <w:sz w:val="16"/>
                <w:szCs w:val="16"/>
              </w:rPr>
              <w:t>0</w:t>
            </w:r>
            <w:r w:rsidRPr="006F3669">
              <w:rPr>
                <w:rFonts w:cs="Times New Roman"/>
                <w:sz w:val="16"/>
                <w:szCs w:val="16"/>
              </w:rPr>
              <w:t xml:space="preserve"> (5</w:t>
            </w:r>
            <w:r w:rsidR="0006312B">
              <w:rPr>
                <w:rFonts w:cs="Times New Roman"/>
                <w:sz w:val="16"/>
                <w:szCs w:val="16"/>
              </w:rPr>
              <w:t>1.9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313D7B67" w14:textId="7E9A32B9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8</w:t>
            </w:r>
            <w:r w:rsidR="0006312B">
              <w:rPr>
                <w:rFonts w:cs="Times New Roman"/>
                <w:sz w:val="16"/>
                <w:szCs w:val="16"/>
              </w:rPr>
              <w:t>4</w:t>
            </w:r>
            <w:r w:rsidRPr="006F3669">
              <w:rPr>
                <w:rFonts w:cs="Times New Roman"/>
                <w:sz w:val="16"/>
                <w:szCs w:val="16"/>
              </w:rPr>
              <w:t xml:space="preserve"> (5</w:t>
            </w:r>
            <w:r w:rsidR="0006312B">
              <w:rPr>
                <w:rFonts w:cs="Times New Roman"/>
                <w:sz w:val="16"/>
                <w:szCs w:val="16"/>
              </w:rPr>
              <w:t>5.3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7869094E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</w:tcBorders>
            <w:noWrap/>
            <w:hideMark/>
          </w:tcPr>
          <w:p w14:paraId="7A28038F" w14:textId="710869A8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Docetaxel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14:paraId="6C1D762A" w14:textId="28402B91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5</w:t>
            </w:r>
            <w:r w:rsidR="0006312B">
              <w:rPr>
                <w:rFonts w:cs="Times New Roman"/>
                <w:sz w:val="16"/>
                <w:szCs w:val="16"/>
              </w:rPr>
              <w:t>1</w:t>
            </w:r>
            <w:r w:rsidRPr="006F3669">
              <w:rPr>
                <w:rFonts w:cs="Times New Roman"/>
                <w:sz w:val="16"/>
                <w:szCs w:val="16"/>
              </w:rPr>
              <w:t xml:space="preserve"> (1</w:t>
            </w:r>
            <w:r w:rsidR="0006312B">
              <w:rPr>
                <w:rFonts w:cs="Times New Roman"/>
                <w:sz w:val="16"/>
                <w:szCs w:val="16"/>
              </w:rPr>
              <w:t>6.6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414B14C8" w14:textId="4F94CA82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7 (11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Pr="006F3669">
              <w:rPr>
                <w:rFonts w:cs="Times New Roman"/>
                <w:sz w:val="16"/>
                <w:szCs w:val="16"/>
              </w:rPr>
              <w:t>2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7B886816" w14:textId="77777777" w:rsidTr="00E070AE">
        <w:trPr>
          <w:trHeight w:val="315"/>
        </w:trPr>
        <w:tc>
          <w:tcPr>
            <w:tcW w:w="425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096EE91" w14:textId="77777777" w:rsidR="003A7569" w:rsidRPr="006F3669" w:rsidRDefault="003A7569" w:rsidP="00D601E8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Immunotherapy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694B2CFB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4098037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3A7569" w:rsidRPr="006F3669" w14:paraId="733C42FB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3B0E1758" w14:textId="6E3D5F7D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Nivoluma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26A24E7B" w14:textId="1A29B006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27 (8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Pr="006F3669">
              <w:rPr>
                <w:rFonts w:cs="Times New Roman"/>
                <w:sz w:val="16"/>
                <w:szCs w:val="16"/>
              </w:rPr>
              <w:t>8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3BA99169" w14:textId="4C52A501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2 (7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Pr="006F3669">
              <w:rPr>
                <w:rFonts w:cs="Times New Roman"/>
                <w:sz w:val="16"/>
                <w:szCs w:val="16"/>
              </w:rPr>
              <w:t>9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4D873637" w14:textId="77777777" w:rsidTr="00E070AE">
        <w:trPr>
          <w:trHeight w:val="315"/>
        </w:trPr>
        <w:tc>
          <w:tcPr>
            <w:tcW w:w="425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9E28F37" w14:textId="6A669747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Pembrolizumab</w:t>
            </w:r>
          </w:p>
        </w:tc>
        <w:tc>
          <w:tcPr>
            <w:tcW w:w="269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39D30E2" w14:textId="1990F480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4 (1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Pr="006F3669">
              <w:rPr>
                <w:rFonts w:cs="Times New Roman"/>
                <w:sz w:val="16"/>
                <w:szCs w:val="16"/>
              </w:rPr>
              <w:t>3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0692A44" w14:textId="6900A3DF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 (0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Pr="006F3669">
              <w:rPr>
                <w:rFonts w:cs="Times New Roman"/>
                <w:sz w:val="16"/>
                <w:szCs w:val="16"/>
              </w:rPr>
              <w:t>7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033B0539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bottom w:val="nil"/>
            </w:tcBorders>
            <w:noWrap/>
          </w:tcPr>
          <w:p w14:paraId="5737A8B5" w14:textId="7CC67CAB" w:rsidR="003A7569" w:rsidRPr="006F3669" w:rsidRDefault="003A7569" w:rsidP="00D601E8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 xml:space="preserve">VEGF </w:t>
            </w:r>
            <w:r w:rsidR="00A02E11" w:rsidRPr="006F3669">
              <w:rPr>
                <w:rFonts w:cs="Times New Roman"/>
                <w:b/>
                <w:bCs/>
                <w:sz w:val="16"/>
                <w:szCs w:val="16"/>
              </w:rPr>
              <w:t>i</w:t>
            </w:r>
            <w:r w:rsidRPr="006F3669">
              <w:rPr>
                <w:rFonts w:cs="Times New Roman"/>
                <w:b/>
                <w:bCs/>
                <w:sz w:val="16"/>
                <w:szCs w:val="16"/>
              </w:rPr>
              <w:t>nhibition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14:paraId="0D500199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  <w:noWrap/>
          </w:tcPr>
          <w:p w14:paraId="5159F5E4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3A7569" w:rsidRPr="006F3669" w14:paraId="7158CC72" w14:textId="77777777" w:rsidTr="00E070AE">
        <w:trPr>
          <w:trHeight w:val="315"/>
        </w:trPr>
        <w:tc>
          <w:tcPr>
            <w:tcW w:w="425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A440393" w14:textId="3A2AB38E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Ramucirumab</w:t>
            </w:r>
          </w:p>
        </w:tc>
        <w:tc>
          <w:tcPr>
            <w:tcW w:w="269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E49C3CB" w14:textId="2534395B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0</w:t>
            </w:r>
            <w:r w:rsidR="0006312B">
              <w:rPr>
                <w:rFonts w:cs="Times New Roman"/>
                <w:sz w:val="16"/>
                <w:szCs w:val="16"/>
              </w:rPr>
              <w:t>0</w:t>
            </w:r>
            <w:r w:rsidRPr="006F3669">
              <w:rPr>
                <w:rFonts w:cs="Times New Roman"/>
                <w:sz w:val="16"/>
                <w:szCs w:val="16"/>
              </w:rPr>
              <w:t xml:space="preserve"> (3</w:t>
            </w:r>
            <w:r w:rsidR="0006312B">
              <w:rPr>
                <w:rFonts w:cs="Times New Roman"/>
                <w:sz w:val="16"/>
                <w:szCs w:val="16"/>
              </w:rPr>
              <w:t>2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="0006312B">
              <w:rPr>
                <w:rFonts w:cs="Times New Roman"/>
                <w:sz w:val="16"/>
                <w:szCs w:val="16"/>
              </w:rPr>
              <w:t>5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EE925B8" w14:textId="2C40C241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3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="003A7569" w:rsidRPr="006F3669">
              <w:rPr>
                <w:rFonts w:cs="Times New Roman"/>
                <w:sz w:val="16"/>
                <w:szCs w:val="16"/>
              </w:rPr>
              <w:t>2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6BF41491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bottom w:val="nil"/>
            </w:tcBorders>
            <w:noWrap/>
          </w:tcPr>
          <w:p w14:paraId="76A831FD" w14:textId="77777777" w:rsidR="003A7569" w:rsidRPr="006F3669" w:rsidRDefault="003A7569" w:rsidP="00D601E8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14:paraId="2D92AB6D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  <w:noWrap/>
          </w:tcPr>
          <w:p w14:paraId="6EC73974" w14:textId="7777777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3A7569" w:rsidRPr="006F3669" w14:paraId="4E9FAF30" w14:textId="77777777" w:rsidTr="00E070AE">
        <w:trPr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0DC60194" w14:textId="43A6EB55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Irinotec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00374AD5" w14:textId="29BB5828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4</w:t>
            </w:r>
            <w:r w:rsidR="0006312B">
              <w:rPr>
                <w:rFonts w:cs="Times New Roman"/>
                <w:sz w:val="16"/>
                <w:szCs w:val="16"/>
              </w:rPr>
              <w:t>3</w:t>
            </w:r>
            <w:r w:rsidRPr="006F3669">
              <w:rPr>
                <w:rFonts w:cs="Times New Roman"/>
                <w:sz w:val="16"/>
                <w:szCs w:val="16"/>
              </w:rPr>
              <w:t xml:space="preserve"> (4</w:t>
            </w:r>
            <w:r w:rsidR="0006312B">
              <w:rPr>
                <w:rFonts w:cs="Times New Roman"/>
                <w:sz w:val="16"/>
                <w:szCs w:val="16"/>
              </w:rPr>
              <w:t>6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="0006312B">
              <w:rPr>
                <w:rFonts w:cs="Times New Roman"/>
                <w:sz w:val="16"/>
                <w:szCs w:val="16"/>
              </w:rPr>
              <w:t>4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643E8C77" w14:textId="1098F208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80 (52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Pr="006F3669">
              <w:rPr>
                <w:rFonts w:cs="Times New Roman"/>
                <w:sz w:val="16"/>
                <w:szCs w:val="16"/>
              </w:rPr>
              <w:t>6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10DABD2F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5F109343" w14:textId="6FFD31BA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Trastuzuma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19EE4E7A" w14:textId="76B7F957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4</w:t>
            </w:r>
            <w:r w:rsidR="0006312B">
              <w:rPr>
                <w:rFonts w:cs="Times New Roman"/>
                <w:sz w:val="16"/>
                <w:szCs w:val="16"/>
              </w:rPr>
              <w:t>4</w:t>
            </w:r>
            <w:r w:rsidRPr="006F3669">
              <w:rPr>
                <w:rFonts w:cs="Times New Roman"/>
                <w:sz w:val="16"/>
                <w:szCs w:val="16"/>
              </w:rPr>
              <w:t xml:space="preserve"> (1</w:t>
            </w:r>
            <w:r w:rsidR="0006312B">
              <w:rPr>
                <w:rFonts w:cs="Times New Roman"/>
                <w:sz w:val="16"/>
                <w:szCs w:val="16"/>
              </w:rPr>
              <w:t>4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Pr="006F3669">
              <w:rPr>
                <w:rFonts w:cs="Times New Roman"/>
                <w:sz w:val="16"/>
                <w:szCs w:val="16"/>
              </w:rPr>
              <w:t>3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66456FB1" w14:textId="0175287F" w:rsidR="003A7569" w:rsidRPr="006F3669" w:rsidRDefault="003A7569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2</w:t>
            </w:r>
            <w:r w:rsidR="0006312B">
              <w:rPr>
                <w:rFonts w:cs="Times New Roman"/>
                <w:sz w:val="16"/>
                <w:szCs w:val="16"/>
              </w:rPr>
              <w:t>4</w:t>
            </w:r>
            <w:r w:rsidRPr="006F3669">
              <w:rPr>
                <w:rFonts w:cs="Times New Roman"/>
                <w:sz w:val="16"/>
                <w:szCs w:val="16"/>
              </w:rPr>
              <w:t xml:space="preserve"> (1</w:t>
            </w:r>
            <w:r w:rsidR="0006312B">
              <w:rPr>
                <w:rFonts w:cs="Times New Roman"/>
                <w:sz w:val="16"/>
                <w:szCs w:val="16"/>
              </w:rPr>
              <w:t>5.8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2FA4C689" w14:textId="77777777" w:rsidTr="00E070AE">
        <w:trPr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32986C6C" w14:textId="71869729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Epirubic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1C84357E" w14:textId="269893B8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 w:rsidR="003A7569" w:rsidRPr="006F3669">
              <w:rPr>
                <w:rFonts w:cs="Times New Roman"/>
                <w:sz w:val="16"/>
                <w:szCs w:val="16"/>
              </w:rPr>
              <w:t>8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704D67A" w14:textId="15FE8D87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5</w:t>
            </w:r>
            <w:r w:rsidR="00721BA3" w:rsidRPr="006F3669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A7569" w:rsidRPr="006F3669" w14:paraId="72E016F9" w14:textId="77777777" w:rsidTr="00E0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</w:tcBorders>
            <w:noWrap/>
            <w:hideMark/>
          </w:tcPr>
          <w:p w14:paraId="5F6142CB" w14:textId="6FB94746" w:rsidR="003A7569" w:rsidRPr="006F3669" w:rsidRDefault="003A7569" w:rsidP="00D601E8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Others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14:paraId="314C5B76" w14:textId="2CAAF559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6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7.4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595D7F0E" w14:textId="5BA3A0C7" w:rsidR="003A7569" w:rsidRPr="006F3669" w:rsidRDefault="0006312B" w:rsidP="00D601E8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</w:t>
            </w:r>
            <w:r w:rsidR="003A7569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8.8</w:t>
            </w:r>
            <w:r w:rsidR="00E25445" w:rsidRPr="006F3669">
              <w:rPr>
                <w:rFonts w:cs="Times New Roman"/>
                <w:sz w:val="16"/>
                <w:szCs w:val="16"/>
              </w:rPr>
              <w:t>%</w:t>
            </w:r>
            <w:r w:rsidR="003A7569"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</w:tbl>
    <w:p w14:paraId="7CA2876C" w14:textId="43239CE0" w:rsidR="003A7569" w:rsidRPr="006F3669" w:rsidRDefault="00E25445" w:rsidP="00D601E8">
      <w:pPr>
        <w:spacing w:after="0" w:line="240" w:lineRule="auto"/>
        <w:rPr>
          <w:rFonts w:cs="Times New Roman"/>
          <w:sz w:val="20"/>
          <w:szCs w:val="20"/>
        </w:rPr>
      </w:pPr>
      <w:r w:rsidRPr="006F3669">
        <w:rPr>
          <w:rFonts w:cs="Times New Roman"/>
          <w:sz w:val="20"/>
          <w:szCs w:val="20"/>
        </w:rPr>
        <w:t xml:space="preserve">Data are number of patients (%). </w:t>
      </w:r>
      <w:r w:rsidR="003A7569" w:rsidRPr="006F3669">
        <w:rPr>
          <w:rFonts w:cs="Times New Roman"/>
          <w:sz w:val="20"/>
          <w:szCs w:val="20"/>
        </w:rPr>
        <w:t>BSC=best supportive care</w:t>
      </w:r>
      <w:r w:rsidR="00526794" w:rsidRPr="006F3669">
        <w:rPr>
          <w:rFonts w:cs="Times New Roman"/>
          <w:sz w:val="20"/>
          <w:szCs w:val="20"/>
        </w:rPr>
        <w:t>.</w:t>
      </w:r>
      <w:r w:rsidR="003A7569" w:rsidRPr="006F3669">
        <w:rPr>
          <w:rFonts w:cs="Times New Roman"/>
          <w:sz w:val="20"/>
          <w:szCs w:val="20"/>
        </w:rPr>
        <w:t xml:space="preserve"> IV=intravenous</w:t>
      </w:r>
      <w:r w:rsidR="00526794" w:rsidRPr="006F3669">
        <w:rPr>
          <w:rFonts w:cs="Times New Roman"/>
          <w:sz w:val="20"/>
          <w:szCs w:val="20"/>
        </w:rPr>
        <w:t>.</w:t>
      </w:r>
      <w:r w:rsidR="003A7569" w:rsidRPr="006F3669">
        <w:rPr>
          <w:rFonts w:cs="Times New Roman"/>
          <w:sz w:val="20"/>
          <w:szCs w:val="20"/>
        </w:rPr>
        <w:t xml:space="preserve"> FU=fluorouracil.</w:t>
      </w:r>
      <w:r w:rsidR="000704A4" w:rsidRPr="006F3669">
        <w:rPr>
          <w:rFonts w:cs="Times New Roman"/>
          <w:sz w:val="20"/>
          <w:szCs w:val="20"/>
        </w:rPr>
        <w:t xml:space="preserve"> VEGF=vascular endothelial growth factor.</w:t>
      </w:r>
    </w:p>
    <w:p w14:paraId="02323412" w14:textId="77777777" w:rsidR="003A7569" w:rsidRPr="006F3669" w:rsidRDefault="003A7569" w:rsidP="00D601E8">
      <w:pPr>
        <w:spacing w:after="0" w:line="240" w:lineRule="auto"/>
        <w:rPr>
          <w:rFonts w:cs="Times New Roman"/>
          <w:sz w:val="20"/>
          <w:szCs w:val="20"/>
        </w:rPr>
      </w:pPr>
      <w:r w:rsidRPr="006F3669">
        <w:rPr>
          <w:rFonts w:cs="Times New Roman"/>
          <w:sz w:val="20"/>
          <w:szCs w:val="20"/>
        </w:rPr>
        <w:br w:type="page"/>
      </w:r>
    </w:p>
    <w:p w14:paraId="08096501" w14:textId="1254D4B3" w:rsidR="00B47F1C" w:rsidRPr="006F3669" w:rsidRDefault="00B47F1C" w:rsidP="00B47F1C">
      <w:pPr>
        <w:spacing w:after="0" w:line="240" w:lineRule="auto"/>
        <w:rPr>
          <w:rFonts w:cs="Times New Roman"/>
          <w:b/>
          <w:bCs/>
          <w:sz w:val="20"/>
          <w:szCs w:val="20"/>
        </w:rPr>
      </w:pPr>
      <w:r w:rsidRPr="006F3669">
        <w:rPr>
          <w:rFonts w:cs="Times New Roman"/>
          <w:b/>
          <w:bCs/>
          <w:i/>
          <w:iCs/>
          <w:sz w:val="20"/>
          <w:szCs w:val="20"/>
        </w:rPr>
        <w:t>Table S</w:t>
      </w:r>
      <w:r>
        <w:rPr>
          <w:rFonts w:cs="Times New Roman"/>
          <w:b/>
          <w:bCs/>
          <w:i/>
          <w:iCs/>
          <w:sz w:val="20"/>
          <w:szCs w:val="20"/>
        </w:rPr>
        <w:t>2</w:t>
      </w:r>
      <w:r w:rsidRPr="006F3669">
        <w:rPr>
          <w:rFonts w:cs="Times New Roman"/>
          <w:b/>
          <w:bCs/>
          <w:i/>
          <w:iCs/>
          <w:sz w:val="20"/>
          <w:szCs w:val="20"/>
        </w:rPr>
        <w:t>:</w:t>
      </w:r>
      <w:r w:rsidRPr="006F3669">
        <w:rPr>
          <w:rFonts w:cs="Times New Roman"/>
          <w:b/>
          <w:bCs/>
          <w:sz w:val="20"/>
          <w:szCs w:val="20"/>
        </w:rPr>
        <w:t xml:space="preserve"> Anticancer therapies prior to study enrol</w:t>
      </w:r>
      <w:r w:rsidR="0006312B">
        <w:rPr>
          <w:rFonts w:cs="Times New Roman"/>
          <w:b/>
          <w:bCs/>
          <w:sz w:val="20"/>
          <w:szCs w:val="20"/>
        </w:rPr>
        <w:t>l</w:t>
      </w:r>
      <w:r w:rsidRPr="006F3669">
        <w:rPr>
          <w:rFonts w:cs="Times New Roman"/>
          <w:b/>
          <w:bCs/>
          <w:sz w:val="20"/>
          <w:szCs w:val="20"/>
        </w:rPr>
        <w:t>ment</w:t>
      </w:r>
      <w:r w:rsidR="00547C8F">
        <w:rPr>
          <w:rFonts w:cs="Times New Roman"/>
          <w:b/>
          <w:bCs/>
          <w:sz w:val="20"/>
          <w:szCs w:val="20"/>
        </w:rPr>
        <w:t xml:space="preserve"> in the </w:t>
      </w:r>
      <w:r w:rsidR="00547C8F" w:rsidRPr="00B66F71">
        <w:rPr>
          <w:rFonts w:cs="Times New Roman" w:hint="eastAsia"/>
          <w:b/>
          <w:bCs/>
          <w:sz w:val="20"/>
          <w:szCs w:val="20"/>
        </w:rPr>
        <w:t>≥</w:t>
      </w:r>
      <w:r w:rsidR="00547C8F">
        <w:rPr>
          <w:rFonts w:cs="Times New Roman"/>
          <w:b/>
          <w:bCs/>
          <w:sz w:val="20"/>
          <w:szCs w:val="20"/>
        </w:rPr>
        <w:t>4</w:t>
      </w:r>
      <w:r w:rsidR="00547C8F" w:rsidRPr="00547C8F">
        <w:rPr>
          <w:rFonts w:cs="Times New Roman"/>
          <w:b/>
          <w:bCs/>
          <w:sz w:val="20"/>
          <w:szCs w:val="20"/>
        </w:rPr>
        <w:t>th</w:t>
      </w:r>
      <w:r w:rsidR="00547C8F">
        <w:rPr>
          <w:rFonts w:cs="Times New Roman"/>
          <w:b/>
          <w:bCs/>
          <w:sz w:val="20"/>
          <w:szCs w:val="20"/>
        </w:rPr>
        <w:t xml:space="preserve"> -line subgroup</w:t>
      </w:r>
    </w:p>
    <w:p w14:paraId="6B749314" w14:textId="77777777" w:rsidR="00B47F1C" w:rsidRPr="006F3669" w:rsidRDefault="00B47F1C" w:rsidP="00B47F1C">
      <w:pPr>
        <w:spacing w:after="0" w:line="240" w:lineRule="auto"/>
        <w:rPr>
          <w:rFonts w:cs="Times New Roman"/>
          <w:sz w:val="20"/>
          <w:szCs w:val="20"/>
        </w:rPr>
      </w:pPr>
    </w:p>
    <w:tbl>
      <w:tblPr>
        <w:tblStyle w:val="PlainTable21"/>
        <w:tblW w:w="9356" w:type="dxa"/>
        <w:tblLayout w:type="fixed"/>
        <w:tblLook w:val="0420" w:firstRow="1" w:lastRow="0" w:firstColumn="0" w:lastColumn="0" w:noHBand="0" w:noVBand="1"/>
      </w:tblPr>
      <w:tblGrid>
        <w:gridCol w:w="4253"/>
        <w:gridCol w:w="2693"/>
        <w:gridCol w:w="2410"/>
      </w:tblGrid>
      <w:tr w:rsidR="00B47F1C" w:rsidRPr="006F3669" w14:paraId="773ADFD4" w14:textId="77777777" w:rsidTr="00072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253" w:type="dxa"/>
            <w:noWrap/>
            <w:hideMark/>
          </w:tcPr>
          <w:p w14:paraId="723B690D" w14:textId="77777777" w:rsidR="00B47F1C" w:rsidRPr="006F3669" w:rsidRDefault="00B47F1C" w:rsidP="00072DC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6C3A06D7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6F3669">
              <w:rPr>
                <w:rFonts w:cs="Times New Roman"/>
                <w:sz w:val="20"/>
                <w:szCs w:val="20"/>
              </w:rPr>
              <w:t>Rivoceranib + BSC</w:t>
            </w:r>
          </w:p>
        </w:tc>
        <w:tc>
          <w:tcPr>
            <w:tcW w:w="2410" w:type="dxa"/>
            <w:noWrap/>
            <w:hideMark/>
          </w:tcPr>
          <w:p w14:paraId="09254E56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6F3669">
              <w:rPr>
                <w:rFonts w:cs="Times New Roman"/>
                <w:sz w:val="20"/>
                <w:szCs w:val="20"/>
              </w:rPr>
              <w:t>Placebo + BSC</w:t>
            </w:r>
          </w:p>
        </w:tc>
      </w:tr>
      <w:tr w:rsidR="00B47F1C" w:rsidRPr="006F3669" w14:paraId="4829B93B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noWrap/>
            <w:hideMark/>
          </w:tcPr>
          <w:p w14:paraId="28A9B6C3" w14:textId="77777777" w:rsidR="00B47F1C" w:rsidRPr="006F3669" w:rsidRDefault="00B47F1C" w:rsidP="00072DC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Agent</w:t>
            </w:r>
          </w:p>
        </w:tc>
        <w:tc>
          <w:tcPr>
            <w:tcW w:w="2693" w:type="dxa"/>
            <w:noWrap/>
            <w:hideMark/>
          </w:tcPr>
          <w:p w14:paraId="11D51C4D" w14:textId="0F713FE8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(N=</w:t>
            </w:r>
            <w:r>
              <w:rPr>
                <w:rFonts w:cs="Times New Roman"/>
                <w:sz w:val="16"/>
                <w:szCs w:val="16"/>
              </w:rPr>
              <w:t>122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7AB780F" w14:textId="3F9B71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(N=</w:t>
            </w:r>
            <w:r>
              <w:rPr>
                <w:rFonts w:cs="Times New Roman"/>
                <w:sz w:val="16"/>
                <w:szCs w:val="16"/>
              </w:rPr>
              <w:t>63</w:t>
            </w:r>
            <w:r w:rsidRPr="006F36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47F1C" w:rsidRPr="006F3669" w14:paraId="4D8BFF3A" w14:textId="77777777" w:rsidTr="00072DC4">
        <w:trPr>
          <w:trHeight w:val="315"/>
        </w:trPr>
        <w:tc>
          <w:tcPr>
            <w:tcW w:w="425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3B3E7DA" w14:textId="77777777" w:rsidR="00B47F1C" w:rsidRPr="006F3669" w:rsidRDefault="00B47F1C" w:rsidP="00072DC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Fluoropyrimidines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7D23A63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4716B78A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47F1C" w:rsidRPr="006F3669" w14:paraId="2D0ADA89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0ECB2299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IV 5-FU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21FB08D9" w14:textId="279CB3B1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2.5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368F2853" w14:textId="189E1553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4.0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4306D948" w14:textId="77777777" w:rsidTr="00072DC4">
        <w:trPr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146E8035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Capecitabi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6E391AD6" w14:textId="10ECAE92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9.2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FC77CAE" w14:textId="749E434F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4.4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0CF808BB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</w:tcBorders>
            <w:noWrap/>
            <w:hideMark/>
          </w:tcPr>
          <w:p w14:paraId="78CA703A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S-1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14:paraId="09404F71" w14:textId="6658D32F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  <w:r w:rsidRPr="006F3669">
              <w:rPr>
                <w:rFonts w:cs="Times New Roman"/>
                <w:sz w:val="16"/>
                <w:szCs w:val="16"/>
              </w:rPr>
              <w:t xml:space="preserve"> (2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6F3669">
              <w:rPr>
                <w:rFonts w:cs="Times New Roman"/>
                <w:sz w:val="16"/>
                <w:szCs w:val="16"/>
              </w:rPr>
              <w:t>.7%)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03346AF6" w14:textId="7563BFD2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4.9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3F479172" w14:textId="77777777" w:rsidTr="00072DC4">
        <w:trPr>
          <w:trHeight w:val="315"/>
        </w:trPr>
        <w:tc>
          <w:tcPr>
            <w:tcW w:w="425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273AB9B" w14:textId="77777777" w:rsidR="00B47F1C" w:rsidRPr="006F3669" w:rsidRDefault="00B47F1C" w:rsidP="00072DC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Platinum-containing agents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4A8B1039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53FA2AC4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B47F1C" w:rsidRPr="006F3669" w14:paraId="38ECBB02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37A3A000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Oxaliplat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1B3DF4D2" w14:textId="13AEC38E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64.8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32E5E771" w14:textId="6C82D403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  <w:r w:rsidRPr="006F3669">
              <w:rPr>
                <w:rFonts w:cs="Times New Roman"/>
                <w:sz w:val="16"/>
                <w:szCs w:val="16"/>
              </w:rPr>
              <w:t xml:space="preserve"> (7</w:t>
            </w:r>
            <w:r>
              <w:rPr>
                <w:rFonts w:cs="Times New Roman"/>
                <w:sz w:val="16"/>
                <w:szCs w:val="16"/>
              </w:rPr>
              <w:t>1.4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1A23D3E5" w14:textId="77777777" w:rsidTr="00072DC4">
        <w:trPr>
          <w:trHeight w:val="315"/>
        </w:trPr>
        <w:tc>
          <w:tcPr>
            <w:tcW w:w="425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CCF1736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Cisplatin</w:t>
            </w:r>
          </w:p>
        </w:tc>
        <w:tc>
          <w:tcPr>
            <w:tcW w:w="269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FBA6A80" w14:textId="3FBBF98A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6F3669">
              <w:rPr>
                <w:rFonts w:cs="Times New Roman"/>
                <w:sz w:val="16"/>
                <w:szCs w:val="16"/>
              </w:rPr>
              <w:t>8 (3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6F3669">
              <w:rPr>
                <w:rFonts w:cs="Times New Roman"/>
                <w:sz w:val="16"/>
                <w:szCs w:val="16"/>
              </w:rPr>
              <w:t>.3%)</w:t>
            </w:r>
          </w:p>
        </w:tc>
        <w:tc>
          <w:tcPr>
            <w:tcW w:w="241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D94A252" w14:textId="28232C2D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  <w:r w:rsidRPr="006F3669">
              <w:rPr>
                <w:rFonts w:cs="Times New Roman"/>
                <w:sz w:val="16"/>
                <w:szCs w:val="16"/>
              </w:rPr>
              <w:t xml:space="preserve"> (36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236D8D9C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bottom w:val="nil"/>
            </w:tcBorders>
            <w:noWrap/>
          </w:tcPr>
          <w:p w14:paraId="6B84C331" w14:textId="77777777" w:rsidR="00B47F1C" w:rsidRPr="006F3669" w:rsidRDefault="00B47F1C" w:rsidP="00072DC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Taxanes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14:paraId="5F41282F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  <w:noWrap/>
          </w:tcPr>
          <w:p w14:paraId="61AF76CD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B47F1C" w:rsidRPr="006F3669" w14:paraId="66862149" w14:textId="77777777" w:rsidTr="00072DC4">
        <w:trPr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3CDE6C2B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Paclitaxe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3BE886F0" w14:textId="67D69E8C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68.0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628D6C71" w14:textId="7EBCD32D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71.4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7E54E1AF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</w:tcBorders>
            <w:noWrap/>
            <w:hideMark/>
          </w:tcPr>
          <w:p w14:paraId="42B7DF7C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Docetaxel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14:paraId="23057C74" w14:textId="440DCBAD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5.6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248430E7" w14:textId="1CEFB031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  <w:r w:rsidRPr="006F3669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4.3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4B86D715" w14:textId="77777777" w:rsidTr="00072DC4">
        <w:trPr>
          <w:trHeight w:val="315"/>
        </w:trPr>
        <w:tc>
          <w:tcPr>
            <w:tcW w:w="425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1962F9A0" w14:textId="77777777" w:rsidR="00B47F1C" w:rsidRPr="006F3669" w:rsidRDefault="00B47F1C" w:rsidP="00072DC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Immunotherapy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50F3D21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4A8D1D6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B47F1C" w:rsidRPr="006F3669" w14:paraId="5B1E3FF6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0EF62064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Nivoluma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1345550D" w14:textId="407F3C2F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6F3669">
              <w:rPr>
                <w:rFonts w:cs="Times New Roman"/>
                <w:sz w:val="16"/>
                <w:szCs w:val="16"/>
              </w:rPr>
              <w:t>8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65DC9A74" w14:textId="6B6A4F38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5</w:t>
            </w:r>
            <w:r w:rsidRPr="006F3669">
              <w:rPr>
                <w:rFonts w:cs="Times New Roman"/>
                <w:sz w:val="16"/>
                <w:szCs w:val="16"/>
              </w:rPr>
              <w:t>.9%)</w:t>
            </w:r>
          </w:p>
        </w:tc>
      </w:tr>
      <w:tr w:rsidR="00B47F1C" w:rsidRPr="006F3669" w14:paraId="2421BE2D" w14:textId="77777777" w:rsidTr="00072DC4">
        <w:trPr>
          <w:trHeight w:val="315"/>
        </w:trPr>
        <w:tc>
          <w:tcPr>
            <w:tcW w:w="425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288A8D2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Pembrolizumab</w:t>
            </w:r>
          </w:p>
        </w:tc>
        <w:tc>
          <w:tcPr>
            <w:tcW w:w="269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FC13BB5" w14:textId="7A8998E0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4 (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6F3669">
              <w:rPr>
                <w:rFonts w:cs="Times New Roman"/>
                <w:sz w:val="16"/>
                <w:szCs w:val="16"/>
              </w:rPr>
              <w:t>.3%)</w:t>
            </w:r>
          </w:p>
        </w:tc>
        <w:tc>
          <w:tcPr>
            <w:tcW w:w="241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31C6A2A" w14:textId="2582561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1 (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6F3669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6E7836F5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bottom w:val="nil"/>
            </w:tcBorders>
            <w:noWrap/>
          </w:tcPr>
          <w:p w14:paraId="3D8993FF" w14:textId="77777777" w:rsidR="00B47F1C" w:rsidRPr="006F3669" w:rsidRDefault="00B47F1C" w:rsidP="00072DC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VEGF inhibition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14:paraId="61FF7AB2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  <w:noWrap/>
          </w:tcPr>
          <w:p w14:paraId="2112EF6F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B47F1C" w:rsidRPr="006F3669" w14:paraId="33FD83B1" w14:textId="77777777" w:rsidTr="00072DC4">
        <w:trPr>
          <w:trHeight w:val="315"/>
        </w:trPr>
        <w:tc>
          <w:tcPr>
            <w:tcW w:w="425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4E159B4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Ramucirumab</w:t>
            </w:r>
          </w:p>
        </w:tc>
        <w:tc>
          <w:tcPr>
            <w:tcW w:w="269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43B1C3E" w14:textId="7D1A764D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8.4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AB745CD" w14:textId="4E3D0359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6.0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43F8CD4B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bottom w:val="nil"/>
            </w:tcBorders>
            <w:noWrap/>
          </w:tcPr>
          <w:p w14:paraId="1FB1FC50" w14:textId="77777777" w:rsidR="00B47F1C" w:rsidRPr="006F3669" w:rsidRDefault="00B47F1C" w:rsidP="00072DC4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6F3669">
              <w:rPr>
                <w:rFonts w:cs="Times New Roman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14:paraId="0A2948D5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  <w:noWrap/>
          </w:tcPr>
          <w:p w14:paraId="6CDBB698" w14:textId="77777777" w:rsidR="00B47F1C" w:rsidRPr="006F3669" w:rsidRDefault="00B47F1C" w:rsidP="00072DC4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B47F1C" w:rsidRPr="006F3669" w14:paraId="73537B41" w14:textId="77777777" w:rsidTr="00072DC4">
        <w:trPr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3AE89BA0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Irinotec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08A719C0" w14:textId="6F37A84D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62.3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0D939F50" w14:textId="446C9B3B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74.6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1A2F3943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64AC597B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Trastuzuma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42F1C10A" w14:textId="48861032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8.9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4F87720D" w14:textId="3E30394C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22.2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0872138C" w14:textId="77777777" w:rsidTr="00072DC4">
        <w:trPr>
          <w:trHeight w:val="315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14:paraId="20B47F55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Epirubic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14:paraId="47859800" w14:textId="53D99DBB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9 </w:t>
            </w:r>
            <w:r w:rsidR="00B47F1C" w:rsidRPr="006F3669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7.4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6B2513B6" w14:textId="38DBC3A4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.2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B47F1C" w:rsidRPr="006F3669" w14:paraId="143235FD" w14:textId="77777777" w:rsidTr="0007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4253" w:type="dxa"/>
            <w:tcBorders>
              <w:top w:val="nil"/>
            </w:tcBorders>
            <w:noWrap/>
            <w:hideMark/>
          </w:tcPr>
          <w:p w14:paraId="1B64A107" w14:textId="77777777" w:rsidR="00B47F1C" w:rsidRPr="006F3669" w:rsidRDefault="00B47F1C" w:rsidP="00072DC4">
            <w:pPr>
              <w:pStyle w:val="NoSpacing"/>
              <w:ind w:left="319"/>
              <w:rPr>
                <w:rFonts w:cs="Times New Roman"/>
                <w:sz w:val="16"/>
                <w:szCs w:val="16"/>
              </w:rPr>
            </w:pPr>
            <w:r w:rsidRPr="006F3669">
              <w:rPr>
                <w:rFonts w:cs="Times New Roman"/>
                <w:sz w:val="16"/>
                <w:szCs w:val="16"/>
              </w:rPr>
              <w:t>Others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14:paraId="7E8241BC" w14:textId="4636F2FE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9.0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6620D257" w14:textId="26C8DC69" w:rsidR="00B47F1C" w:rsidRPr="006F3669" w:rsidRDefault="007A742C" w:rsidP="00072DC4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  <w:r w:rsidR="00B47F1C" w:rsidRPr="006F36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1.3</w:t>
            </w:r>
            <w:r w:rsidR="00B47F1C" w:rsidRPr="006F3669">
              <w:rPr>
                <w:rFonts w:cs="Times New Roman"/>
                <w:sz w:val="16"/>
                <w:szCs w:val="16"/>
              </w:rPr>
              <w:t>%)</w:t>
            </w:r>
          </w:p>
        </w:tc>
      </w:tr>
    </w:tbl>
    <w:p w14:paraId="654DF157" w14:textId="77777777" w:rsidR="00B47F1C" w:rsidRPr="006F3669" w:rsidRDefault="00B47F1C" w:rsidP="00B47F1C">
      <w:pPr>
        <w:spacing w:after="0" w:line="240" w:lineRule="auto"/>
        <w:rPr>
          <w:rFonts w:cs="Times New Roman"/>
          <w:sz w:val="20"/>
          <w:szCs w:val="20"/>
        </w:rPr>
      </w:pPr>
      <w:r w:rsidRPr="006F3669">
        <w:rPr>
          <w:rFonts w:cs="Times New Roman"/>
          <w:sz w:val="20"/>
          <w:szCs w:val="20"/>
        </w:rPr>
        <w:t>Data are number of patients (%). BSC=best supportive care. IV=intravenous. FU=fluorouracil. VEGF=vascular endothelial growth factor.</w:t>
      </w:r>
    </w:p>
    <w:p w14:paraId="1A358E23" w14:textId="77777777" w:rsidR="00B47F1C" w:rsidRDefault="00B47F1C">
      <w:pPr>
        <w:spacing w:line="259" w:lineRule="auto"/>
        <w:rPr>
          <w:rFonts w:cs="Times New Roman"/>
          <w:b/>
          <w:i/>
          <w:iCs/>
          <w:sz w:val="20"/>
          <w:szCs w:val="20"/>
        </w:rPr>
      </w:pPr>
      <w:r>
        <w:rPr>
          <w:rFonts w:cs="Times New Roman"/>
          <w:b/>
          <w:i/>
          <w:iCs/>
          <w:sz w:val="20"/>
          <w:szCs w:val="20"/>
        </w:rPr>
        <w:br w:type="page"/>
      </w:r>
    </w:p>
    <w:p w14:paraId="3F632C23" w14:textId="12928644" w:rsidR="00831E43" w:rsidRPr="00DD137A" w:rsidRDefault="00831E43" w:rsidP="00831E43">
      <w:pPr>
        <w:rPr>
          <w:rFonts w:cs="Times New Roman"/>
          <w:sz w:val="20"/>
          <w:szCs w:val="20"/>
        </w:rPr>
      </w:pPr>
      <w:r w:rsidRPr="00DD137A">
        <w:rPr>
          <w:rFonts w:cs="Times New Roman"/>
          <w:b/>
          <w:i/>
          <w:iCs/>
          <w:sz w:val="20"/>
          <w:szCs w:val="20"/>
        </w:rPr>
        <w:t xml:space="preserve">Figure </w:t>
      </w:r>
      <w:r w:rsidR="00CB6774" w:rsidRPr="006F3669">
        <w:rPr>
          <w:rFonts w:cs="Times New Roman"/>
          <w:b/>
          <w:i/>
          <w:iCs/>
          <w:sz w:val="20"/>
          <w:szCs w:val="20"/>
        </w:rPr>
        <w:t>S</w:t>
      </w:r>
      <w:r w:rsidRPr="00DD137A">
        <w:rPr>
          <w:rFonts w:cs="Times New Roman"/>
          <w:b/>
          <w:i/>
          <w:iCs/>
          <w:sz w:val="20"/>
          <w:szCs w:val="20"/>
        </w:rPr>
        <w:t>1:</w:t>
      </w:r>
      <w:r w:rsidRPr="00DD137A">
        <w:rPr>
          <w:rFonts w:cs="Times New Roman"/>
          <w:b/>
          <w:sz w:val="20"/>
          <w:szCs w:val="20"/>
        </w:rPr>
        <w:t xml:space="preserve"> </w:t>
      </w:r>
      <w:r w:rsidRPr="00DD137A">
        <w:rPr>
          <w:rFonts w:cs="Times New Roman"/>
          <w:b/>
          <w:bCs/>
          <w:sz w:val="20"/>
          <w:szCs w:val="20"/>
        </w:rPr>
        <w:t>Patient disposition.</w:t>
      </w:r>
      <w:r w:rsidRPr="006F3669">
        <w:rPr>
          <w:rFonts w:cs="Times New Roman"/>
        </w:rPr>
        <w:t xml:space="preserve"> </w:t>
      </w:r>
    </w:p>
    <w:p w14:paraId="5AA0FE00" w14:textId="56AD2CAA" w:rsidR="00831E43" w:rsidRPr="006F3669" w:rsidRDefault="00831E43" w:rsidP="00831E43">
      <w:pPr>
        <w:rPr>
          <w:rFonts w:cs="Times New Roman"/>
        </w:rPr>
      </w:pPr>
      <w:r w:rsidRPr="006F3669">
        <w:rPr>
          <w:rFonts w:cs="Times New Roman"/>
          <w:noProof/>
        </w:rPr>
        <w:drawing>
          <wp:inline distT="0" distB="0" distL="0" distR="0" wp14:anchorId="6D3D242F" wp14:editId="72DF49D6">
            <wp:extent cx="5943600" cy="3515360"/>
            <wp:effectExtent l="0" t="0" r="0" b="889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76C98" w14:textId="1304DA58" w:rsidR="00831E43" w:rsidRPr="006F3669" w:rsidRDefault="00831E43" w:rsidP="00831E43">
      <w:pPr>
        <w:rPr>
          <w:rFonts w:cs="Times New Roman"/>
        </w:rPr>
      </w:pPr>
      <w:r w:rsidRPr="00C974B2">
        <w:rPr>
          <w:rFonts w:cs="Times New Roman"/>
          <w:sz w:val="20"/>
          <w:szCs w:val="20"/>
        </w:rPr>
        <w:t>ITT=intention-to-treat</w:t>
      </w:r>
    </w:p>
    <w:p w14:paraId="1D4A26A2" w14:textId="77777777" w:rsidR="00831E43" w:rsidRPr="006F3669" w:rsidRDefault="00831E43">
      <w:pPr>
        <w:spacing w:line="259" w:lineRule="auto"/>
        <w:rPr>
          <w:rFonts w:cs="Times New Roman"/>
          <w:b/>
          <w:bCs/>
          <w:i/>
          <w:iCs/>
          <w:sz w:val="20"/>
          <w:szCs w:val="20"/>
        </w:rPr>
      </w:pPr>
      <w:r w:rsidRPr="006F3669">
        <w:rPr>
          <w:rFonts w:cs="Times New Roman"/>
          <w:b/>
          <w:bCs/>
          <w:i/>
          <w:iCs/>
          <w:sz w:val="20"/>
          <w:szCs w:val="20"/>
        </w:rPr>
        <w:br w:type="page"/>
      </w:r>
    </w:p>
    <w:p w14:paraId="5B045780" w14:textId="69913763" w:rsidR="003A7569" w:rsidRPr="006F3669" w:rsidRDefault="003A7569" w:rsidP="00D601E8">
      <w:pPr>
        <w:spacing w:after="0" w:line="240" w:lineRule="auto"/>
        <w:rPr>
          <w:rFonts w:cs="Times New Roman"/>
          <w:b/>
          <w:bCs/>
          <w:sz w:val="20"/>
          <w:szCs w:val="20"/>
        </w:rPr>
      </w:pPr>
      <w:r w:rsidRPr="006F3669">
        <w:rPr>
          <w:rFonts w:cs="Times New Roman"/>
          <w:b/>
          <w:bCs/>
          <w:i/>
          <w:iCs/>
          <w:sz w:val="20"/>
          <w:szCs w:val="20"/>
        </w:rPr>
        <w:t>Figure S</w:t>
      </w:r>
      <w:r w:rsidR="00831E43" w:rsidRPr="006F3669">
        <w:rPr>
          <w:rFonts w:cs="Times New Roman"/>
          <w:b/>
          <w:bCs/>
          <w:i/>
          <w:iCs/>
          <w:sz w:val="20"/>
          <w:szCs w:val="20"/>
        </w:rPr>
        <w:t>2</w:t>
      </w:r>
      <w:r w:rsidR="00A85FE6" w:rsidRPr="006F3669">
        <w:rPr>
          <w:rFonts w:cs="Times New Roman"/>
          <w:b/>
          <w:bCs/>
          <w:i/>
          <w:iCs/>
          <w:sz w:val="20"/>
          <w:szCs w:val="20"/>
        </w:rPr>
        <w:t>:</w:t>
      </w:r>
      <w:r w:rsidRPr="006F3669">
        <w:rPr>
          <w:rFonts w:cs="Times New Roman"/>
          <w:b/>
          <w:bCs/>
          <w:sz w:val="20"/>
          <w:szCs w:val="20"/>
        </w:rPr>
        <w:t xml:space="preserve"> Percent</w:t>
      </w:r>
      <w:r w:rsidR="001B45A6" w:rsidRPr="006F3669">
        <w:rPr>
          <w:rFonts w:cs="Times New Roman"/>
          <w:b/>
          <w:bCs/>
          <w:sz w:val="20"/>
          <w:szCs w:val="20"/>
        </w:rPr>
        <w:t>age</w:t>
      </w:r>
      <w:r w:rsidRPr="006F3669">
        <w:rPr>
          <w:rFonts w:cs="Times New Roman"/>
          <w:b/>
          <w:bCs/>
          <w:sz w:val="20"/>
          <w:szCs w:val="20"/>
        </w:rPr>
        <w:t xml:space="preserve"> change in sum of target lesions from baseline over time (blinded independent central review)</w:t>
      </w:r>
    </w:p>
    <w:p w14:paraId="03E7846A" w14:textId="77777777" w:rsidR="00D601E8" w:rsidRPr="006F3669" w:rsidRDefault="00D601E8" w:rsidP="00D601E8">
      <w:pPr>
        <w:spacing w:after="0" w:line="240" w:lineRule="auto"/>
        <w:rPr>
          <w:rFonts w:cs="Times New Roman"/>
          <w:sz w:val="20"/>
          <w:szCs w:val="20"/>
        </w:rPr>
      </w:pPr>
    </w:p>
    <w:p w14:paraId="509DB5D9" w14:textId="77990A00" w:rsidR="003A7569" w:rsidRPr="006F3669" w:rsidRDefault="00CC79D7" w:rsidP="00D601E8">
      <w:pPr>
        <w:spacing w:after="0" w:line="240" w:lineRule="auto"/>
        <w:rPr>
          <w:rFonts w:cs="Times New Roman"/>
          <w:noProof/>
          <w:color w:val="2B579A"/>
          <w:sz w:val="20"/>
          <w:szCs w:val="20"/>
          <w:shd w:val="clear" w:color="auto" w:fill="E6E6E6"/>
          <w:lang w:eastAsia="ko-KR"/>
        </w:rPr>
      </w:pPr>
      <w:r w:rsidRPr="006F3669">
        <w:rPr>
          <w:rFonts w:cs="Times New Roman"/>
          <w:noProof/>
          <w:color w:val="2B579A"/>
          <w:sz w:val="20"/>
          <w:szCs w:val="20"/>
          <w:shd w:val="clear" w:color="auto" w:fill="E6E6E6"/>
        </w:rPr>
        <w:drawing>
          <wp:inline distT="0" distB="0" distL="0" distR="0" wp14:anchorId="4521952A" wp14:editId="5514ACCB">
            <wp:extent cx="5943600" cy="4273550"/>
            <wp:effectExtent l="0" t="0" r="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1555C" w14:textId="77777777" w:rsidR="009F4887" w:rsidRPr="006F3669" w:rsidRDefault="009F4887" w:rsidP="00D601E8">
      <w:pPr>
        <w:spacing w:after="0" w:line="240" w:lineRule="auto"/>
        <w:rPr>
          <w:rFonts w:cs="Times New Roman"/>
          <w:sz w:val="20"/>
          <w:szCs w:val="20"/>
        </w:rPr>
      </w:pPr>
    </w:p>
    <w:p w14:paraId="2E3A94A6" w14:textId="5DE631E0" w:rsidR="009C52B1" w:rsidRPr="006F3669" w:rsidRDefault="00513FF8" w:rsidP="00D601E8">
      <w:pPr>
        <w:spacing w:after="0" w:line="240" w:lineRule="auto"/>
        <w:rPr>
          <w:rFonts w:cs="Times New Roman"/>
          <w:sz w:val="20"/>
          <w:szCs w:val="20"/>
        </w:rPr>
      </w:pPr>
      <w:r w:rsidRPr="006F3669">
        <w:rPr>
          <w:rFonts w:cs="Times New Roman"/>
          <w:sz w:val="20"/>
          <w:szCs w:val="20"/>
        </w:rPr>
        <w:t>PD=progressive disease. SD=stable disease. PR=partial response</w:t>
      </w:r>
      <w:r w:rsidR="007412C1" w:rsidRPr="006F3669">
        <w:rPr>
          <w:rFonts w:cs="Times New Roman"/>
          <w:sz w:val="20"/>
          <w:szCs w:val="20"/>
        </w:rPr>
        <w:t>. NE=not evaluable.</w:t>
      </w:r>
      <w:bookmarkEnd w:id="0"/>
    </w:p>
    <w:sectPr w:rsidR="009C52B1" w:rsidRPr="006F3669" w:rsidSect="00A43A9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855468" w14:textId="77777777" w:rsidR="007D6FBE" w:rsidRDefault="007D6FBE" w:rsidP="009674E3">
      <w:pPr>
        <w:spacing w:after="0" w:line="240" w:lineRule="auto"/>
      </w:pPr>
      <w:r>
        <w:separator/>
      </w:r>
    </w:p>
  </w:endnote>
  <w:endnote w:type="continuationSeparator" w:id="0">
    <w:p w14:paraId="27892DBB" w14:textId="77777777" w:rsidR="007D6FBE" w:rsidRDefault="007D6FBE" w:rsidP="009674E3">
      <w:pPr>
        <w:spacing w:after="0" w:line="240" w:lineRule="auto"/>
      </w:pPr>
      <w:r>
        <w:continuationSeparator/>
      </w:r>
    </w:p>
  </w:endnote>
  <w:endnote w:type="continuationNotice" w:id="1">
    <w:p w14:paraId="68A713AD" w14:textId="77777777" w:rsidR="007D6FBE" w:rsidRDefault="007D6F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004004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15B0A33" w14:textId="27CA9F15" w:rsidR="009415E8" w:rsidRDefault="009415E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color w:val="2B579A"/>
                <w:szCs w:val="24"/>
                <w:shd w:val="clear" w:color="auto" w:fill="E6E6E6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color w:val="2B579A"/>
                <w:szCs w:val="24"/>
                <w:shd w:val="clear" w:color="auto" w:fill="E6E6E6"/>
              </w:rPr>
              <w:fldChar w:fldCharType="separate"/>
            </w:r>
            <w:r w:rsidR="003B198C">
              <w:rPr>
                <w:b/>
                <w:bCs/>
                <w:noProof/>
              </w:rPr>
              <w:t>4</w:t>
            </w:r>
            <w:r>
              <w:rPr>
                <w:b/>
                <w:bCs/>
                <w:color w:val="2B579A"/>
                <w:szCs w:val="24"/>
                <w:shd w:val="clear" w:color="auto" w:fill="E6E6E6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color w:val="2B579A"/>
                <w:szCs w:val="24"/>
                <w:shd w:val="clear" w:color="auto" w:fill="E6E6E6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color w:val="2B579A"/>
                <w:szCs w:val="24"/>
                <w:shd w:val="clear" w:color="auto" w:fill="E6E6E6"/>
              </w:rPr>
              <w:fldChar w:fldCharType="separate"/>
            </w:r>
            <w:r w:rsidR="003B198C">
              <w:rPr>
                <w:b/>
                <w:bCs/>
                <w:noProof/>
              </w:rPr>
              <w:t>33</w:t>
            </w:r>
            <w:r>
              <w:rPr>
                <w:b/>
                <w:bCs/>
                <w:color w:val="2B579A"/>
                <w:szCs w:val="24"/>
                <w:shd w:val="clear" w:color="auto" w:fill="E6E6E6"/>
              </w:rPr>
              <w:fldChar w:fldCharType="end"/>
            </w:r>
          </w:p>
        </w:sdtContent>
      </w:sdt>
    </w:sdtContent>
  </w:sdt>
  <w:p w14:paraId="1DE5B433" w14:textId="77777777" w:rsidR="009415E8" w:rsidRDefault="009415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515F3" w14:textId="77777777" w:rsidR="007D6FBE" w:rsidRDefault="007D6FBE" w:rsidP="009674E3">
      <w:pPr>
        <w:spacing w:after="0" w:line="240" w:lineRule="auto"/>
      </w:pPr>
      <w:r>
        <w:separator/>
      </w:r>
    </w:p>
  </w:footnote>
  <w:footnote w:type="continuationSeparator" w:id="0">
    <w:p w14:paraId="3C60E3F9" w14:textId="77777777" w:rsidR="007D6FBE" w:rsidRDefault="007D6FBE" w:rsidP="009674E3">
      <w:pPr>
        <w:spacing w:after="0" w:line="240" w:lineRule="auto"/>
      </w:pPr>
      <w:r>
        <w:continuationSeparator/>
      </w:r>
    </w:p>
  </w:footnote>
  <w:footnote w:type="continuationNotice" w:id="1">
    <w:p w14:paraId="38B2CF40" w14:textId="77777777" w:rsidR="007D6FBE" w:rsidRDefault="007D6FB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47F9D"/>
    <w:multiLevelType w:val="hybridMultilevel"/>
    <w:tmpl w:val="6F0A2E74"/>
    <w:lvl w:ilvl="0" w:tplc="26A4D11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5180B7D"/>
    <w:multiLevelType w:val="hybridMultilevel"/>
    <w:tmpl w:val="D24E8F04"/>
    <w:lvl w:ilvl="0" w:tplc="59C2E75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0722B"/>
    <w:multiLevelType w:val="hybridMultilevel"/>
    <w:tmpl w:val="6E3A0B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BB1CA8"/>
    <w:multiLevelType w:val="hybridMultilevel"/>
    <w:tmpl w:val="DF822664"/>
    <w:lvl w:ilvl="0" w:tplc="90DA824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531FB4"/>
    <w:multiLevelType w:val="hybridMultilevel"/>
    <w:tmpl w:val="0144FD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1376D0"/>
    <w:multiLevelType w:val="hybridMultilevel"/>
    <w:tmpl w:val="6478CB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F645B1"/>
    <w:multiLevelType w:val="hybridMultilevel"/>
    <w:tmpl w:val="A6442DEE"/>
    <w:lvl w:ilvl="0" w:tplc="F2404384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trackRevisions/>
  <w:documentProtection w:edit="trackedChanges" w:enforcement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A88"/>
    <w:rsid w:val="00000273"/>
    <w:rsid w:val="000002AA"/>
    <w:rsid w:val="000004AD"/>
    <w:rsid w:val="00000B1F"/>
    <w:rsid w:val="00001565"/>
    <w:rsid w:val="000016D3"/>
    <w:rsid w:val="00002481"/>
    <w:rsid w:val="0000310E"/>
    <w:rsid w:val="00003954"/>
    <w:rsid w:val="00003AC2"/>
    <w:rsid w:val="000042E3"/>
    <w:rsid w:val="0000479E"/>
    <w:rsid w:val="0000493B"/>
    <w:rsid w:val="00004F49"/>
    <w:rsid w:val="000057E2"/>
    <w:rsid w:val="00005A41"/>
    <w:rsid w:val="00006D9D"/>
    <w:rsid w:val="00007A22"/>
    <w:rsid w:val="0001015A"/>
    <w:rsid w:val="00010A15"/>
    <w:rsid w:val="000111E7"/>
    <w:rsid w:val="0001201C"/>
    <w:rsid w:val="000122C3"/>
    <w:rsid w:val="0001403B"/>
    <w:rsid w:val="0001494C"/>
    <w:rsid w:val="00014E6A"/>
    <w:rsid w:val="00015BE0"/>
    <w:rsid w:val="00015F64"/>
    <w:rsid w:val="000161B3"/>
    <w:rsid w:val="000161CC"/>
    <w:rsid w:val="00016A37"/>
    <w:rsid w:val="00017402"/>
    <w:rsid w:val="0001798F"/>
    <w:rsid w:val="00017D76"/>
    <w:rsid w:val="00020D53"/>
    <w:rsid w:val="00020FA2"/>
    <w:rsid w:val="00021CA1"/>
    <w:rsid w:val="00021E72"/>
    <w:rsid w:val="000220F2"/>
    <w:rsid w:val="0002229D"/>
    <w:rsid w:val="000225CD"/>
    <w:rsid w:val="00022ED9"/>
    <w:rsid w:val="00023C0B"/>
    <w:rsid w:val="00023EEC"/>
    <w:rsid w:val="000253DE"/>
    <w:rsid w:val="000273D2"/>
    <w:rsid w:val="0003038E"/>
    <w:rsid w:val="000303BF"/>
    <w:rsid w:val="000306C0"/>
    <w:rsid w:val="00030CF6"/>
    <w:rsid w:val="0003115E"/>
    <w:rsid w:val="00032441"/>
    <w:rsid w:val="00032712"/>
    <w:rsid w:val="00034DF8"/>
    <w:rsid w:val="00034F76"/>
    <w:rsid w:val="00035FA0"/>
    <w:rsid w:val="0003614D"/>
    <w:rsid w:val="0003617E"/>
    <w:rsid w:val="00036828"/>
    <w:rsid w:val="00036E5C"/>
    <w:rsid w:val="000371D2"/>
    <w:rsid w:val="00037586"/>
    <w:rsid w:val="0004005E"/>
    <w:rsid w:val="00040530"/>
    <w:rsid w:val="00040A65"/>
    <w:rsid w:val="00040D4E"/>
    <w:rsid w:val="0004173E"/>
    <w:rsid w:val="0004178E"/>
    <w:rsid w:val="000432E6"/>
    <w:rsid w:val="00044379"/>
    <w:rsid w:val="0004510D"/>
    <w:rsid w:val="0004549B"/>
    <w:rsid w:val="000464FA"/>
    <w:rsid w:val="00046BAC"/>
    <w:rsid w:val="00046CF2"/>
    <w:rsid w:val="000505BB"/>
    <w:rsid w:val="00050665"/>
    <w:rsid w:val="000511EB"/>
    <w:rsid w:val="000513B3"/>
    <w:rsid w:val="000526CC"/>
    <w:rsid w:val="00052826"/>
    <w:rsid w:val="00052B0D"/>
    <w:rsid w:val="0005385C"/>
    <w:rsid w:val="00053C13"/>
    <w:rsid w:val="00053E77"/>
    <w:rsid w:val="00054CA4"/>
    <w:rsid w:val="00056389"/>
    <w:rsid w:val="000569B5"/>
    <w:rsid w:val="000573EE"/>
    <w:rsid w:val="00060347"/>
    <w:rsid w:val="000608DF"/>
    <w:rsid w:val="00061116"/>
    <w:rsid w:val="00061170"/>
    <w:rsid w:val="0006154C"/>
    <w:rsid w:val="000618CB"/>
    <w:rsid w:val="00062063"/>
    <w:rsid w:val="00062E21"/>
    <w:rsid w:val="00062ED0"/>
    <w:rsid w:val="0006312B"/>
    <w:rsid w:val="000638C2"/>
    <w:rsid w:val="00064512"/>
    <w:rsid w:val="00066AF9"/>
    <w:rsid w:val="00066CB4"/>
    <w:rsid w:val="000674A1"/>
    <w:rsid w:val="000676D8"/>
    <w:rsid w:val="000704A4"/>
    <w:rsid w:val="0007052A"/>
    <w:rsid w:val="000705D6"/>
    <w:rsid w:val="00071008"/>
    <w:rsid w:val="000713CD"/>
    <w:rsid w:val="00071632"/>
    <w:rsid w:val="000718C9"/>
    <w:rsid w:val="00071B27"/>
    <w:rsid w:val="00071B3A"/>
    <w:rsid w:val="00071DB6"/>
    <w:rsid w:val="00071EF8"/>
    <w:rsid w:val="00072207"/>
    <w:rsid w:val="0007243D"/>
    <w:rsid w:val="00073DCB"/>
    <w:rsid w:val="000743B3"/>
    <w:rsid w:val="000751B6"/>
    <w:rsid w:val="00076A70"/>
    <w:rsid w:val="00076D2D"/>
    <w:rsid w:val="00076F06"/>
    <w:rsid w:val="0007789A"/>
    <w:rsid w:val="000779BA"/>
    <w:rsid w:val="000804E2"/>
    <w:rsid w:val="000813BF"/>
    <w:rsid w:val="00082092"/>
    <w:rsid w:val="00082857"/>
    <w:rsid w:val="00082B82"/>
    <w:rsid w:val="000830B7"/>
    <w:rsid w:val="000837DB"/>
    <w:rsid w:val="00083AE4"/>
    <w:rsid w:val="00084135"/>
    <w:rsid w:val="000856DE"/>
    <w:rsid w:val="00085FB0"/>
    <w:rsid w:val="000864CC"/>
    <w:rsid w:val="0008693D"/>
    <w:rsid w:val="0008740A"/>
    <w:rsid w:val="00087905"/>
    <w:rsid w:val="00087B24"/>
    <w:rsid w:val="00087DD4"/>
    <w:rsid w:val="00090966"/>
    <w:rsid w:val="00091506"/>
    <w:rsid w:val="00091D79"/>
    <w:rsid w:val="00091F81"/>
    <w:rsid w:val="00092083"/>
    <w:rsid w:val="000925B1"/>
    <w:rsid w:val="000928ED"/>
    <w:rsid w:val="00092FA0"/>
    <w:rsid w:val="000940EB"/>
    <w:rsid w:val="00094C0F"/>
    <w:rsid w:val="00095834"/>
    <w:rsid w:val="000964C5"/>
    <w:rsid w:val="00096CC1"/>
    <w:rsid w:val="0009788F"/>
    <w:rsid w:val="000A03CE"/>
    <w:rsid w:val="000A061C"/>
    <w:rsid w:val="000A08BB"/>
    <w:rsid w:val="000A09ED"/>
    <w:rsid w:val="000A0F60"/>
    <w:rsid w:val="000A1302"/>
    <w:rsid w:val="000A2948"/>
    <w:rsid w:val="000A3CBF"/>
    <w:rsid w:val="000A40F6"/>
    <w:rsid w:val="000A4F58"/>
    <w:rsid w:val="000A4F6C"/>
    <w:rsid w:val="000A533F"/>
    <w:rsid w:val="000A5726"/>
    <w:rsid w:val="000A5A2C"/>
    <w:rsid w:val="000A6162"/>
    <w:rsid w:val="000A6E90"/>
    <w:rsid w:val="000B04AF"/>
    <w:rsid w:val="000B0F62"/>
    <w:rsid w:val="000B103C"/>
    <w:rsid w:val="000B11EB"/>
    <w:rsid w:val="000B1373"/>
    <w:rsid w:val="000B13EC"/>
    <w:rsid w:val="000B3259"/>
    <w:rsid w:val="000B440A"/>
    <w:rsid w:val="000B4AB1"/>
    <w:rsid w:val="000B4EAE"/>
    <w:rsid w:val="000B53E2"/>
    <w:rsid w:val="000B5AB2"/>
    <w:rsid w:val="000B5B24"/>
    <w:rsid w:val="000B65ED"/>
    <w:rsid w:val="000B6760"/>
    <w:rsid w:val="000B7A63"/>
    <w:rsid w:val="000B7C0D"/>
    <w:rsid w:val="000C0EFF"/>
    <w:rsid w:val="000C114F"/>
    <w:rsid w:val="000C1E50"/>
    <w:rsid w:val="000C27DD"/>
    <w:rsid w:val="000C2857"/>
    <w:rsid w:val="000C29F2"/>
    <w:rsid w:val="000C2AA4"/>
    <w:rsid w:val="000C393F"/>
    <w:rsid w:val="000C3A41"/>
    <w:rsid w:val="000C3EF8"/>
    <w:rsid w:val="000C40DC"/>
    <w:rsid w:val="000C4A31"/>
    <w:rsid w:val="000C53C3"/>
    <w:rsid w:val="000C5D83"/>
    <w:rsid w:val="000C62CD"/>
    <w:rsid w:val="000C6B58"/>
    <w:rsid w:val="000C72D3"/>
    <w:rsid w:val="000C7772"/>
    <w:rsid w:val="000C7B2C"/>
    <w:rsid w:val="000C7C2E"/>
    <w:rsid w:val="000D0129"/>
    <w:rsid w:val="000D0C42"/>
    <w:rsid w:val="000D0ED8"/>
    <w:rsid w:val="000D0FCD"/>
    <w:rsid w:val="000D1211"/>
    <w:rsid w:val="000D1839"/>
    <w:rsid w:val="000D18F2"/>
    <w:rsid w:val="000D19ED"/>
    <w:rsid w:val="000D2827"/>
    <w:rsid w:val="000D3FD7"/>
    <w:rsid w:val="000D443C"/>
    <w:rsid w:val="000D558B"/>
    <w:rsid w:val="000D5955"/>
    <w:rsid w:val="000D5E01"/>
    <w:rsid w:val="000D6A78"/>
    <w:rsid w:val="000D7089"/>
    <w:rsid w:val="000D7BDE"/>
    <w:rsid w:val="000D7C72"/>
    <w:rsid w:val="000E0293"/>
    <w:rsid w:val="000E1271"/>
    <w:rsid w:val="000E12AF"/>
    <w:rsid w:val="000E13C3"/>
    <w:rsid w:val="000E1889"/>
    <w:rsid w:val="000E2D09"/>
    <w:rsid w:val="000E52F6"/>
    <w:rsid w:val="000E5724"/>
    <w:rsid w:val="000E5BC0"/>
    <w:rsid w:val="000E62D2"/>
    <w:rsid w:val="000E6536"/>
    <w:rsid w:val="000E72A8"/>
    <w:rsid w:val="000E73DC"/>
    <w:rsid w:val="000E79A4"/>
    <w:rsid w:val="000E7FC4"/>
    <w:rsid w:val="000F090E"/>
    <w:rsid w:val="000F0A38"/>
    <w:rsid w:val="000F207D"/>
    <w:rsid w:val="000F2C12"/>
    <w:rsid w:val="000F3BDC"/>
    <w:rsid w:val="000F3C8B"/>
    <w:rsid w:val="000F426D"/>
    <w:rsid w:val="000F43F5"/>
    <w:rsid w:val="000F468B"/>
    <w:rsid w:val="000F4A4B"/>
    <w:rsid w:val="000F5613"/>
    <w:rsid w:val="000F590A"/>
    <w:rsid w:val="000F5B18"/>
    <w:rsid w:val="000F5FDA"/>
    <w:rsid w:val="000F65FC"/>
    <w:rsid w:val="000F6781"/>
    <w:rsid w:val="000F7756"/>
    <w:rsid w:val="000F7BE4"/>
    <w:rsid w:val="000F7E6F"/>
    <w:rsid w:val="001017BD"/>
    <w:rsid w:val="0010187F"/>
    <w:rsid w:val="0010190C"/>
    <w:rsid w:val="00101A54"/>
    <w:rsid w:val="001024CE"/>
    <w:rsid w:val="001031BF"/>
    <w:rsid w:val="00104B32"/>
    <w:rsid w:val="00105D08"/>
    <w:rsid w:val="001060E5"/>
    <w:rsid w:val="001065A0"/>
    <w:rsid w:val="00106619"/>
    <w:rsid w:val="00111F30"/>
    <w:rsid w:val="00112A8F"/>
    <w:rsid w:val="00115034"/>
    <w:rsid w:val="00115E37"/>
    <w:rsid w:val="00115FE6"/>
    <w:rsid w:val="00116C95"/>
    <w:rsid w:val="00117013"/>
    <w:rsid w:val="001200E9"/>
    <w:rsid w:val="00121967"/>
    <w:rsid w:val="00122DA2"/>
    <w:rsid w:val="00123D4F"/>
    <w:rsid w:val="0012404F"/>
    <w:rsid w:val="0012527E"/>
    <w:rsid w:val="001258D7"/>
    <w:rsid w:val="00126AF3"/>
    <w:rsid w:val="00126EC6"/>
    <w:rsid w:val="00127796"/>
    <w:rsid w:val="0012785A"/>
    <w:rsid w:val="0013088D"/>
    <w:rsid w:val="00130CA5"/>
    <w:rsid w:val="00130CAD"/>
    <w:rsid w:val="001311D1"/>
    <w:rsid w:val="00131619"/>
    <w:rsid w:val="0013186F"/>
    <w:rsid w:val="00131A1B"/>
    <w:rsid w:val="00131B1E"/>
    <w:rsid w:val="00132A86"/>
    <w:rsid w:val="001334D1"/>
    <w:rsid w:val="001339EC"/>
    <w:rsid w:val="00133D57"/>
    <w:rsid w:val="00133E21"/>
    <w:rsid w:val="00133EA5"/>
    <w:rsid w:val="0013465E"/>
    <w:rsid w:val="001348EB"/>
    <w:rsid w:val="00134B96"/>
    <w:rsid w:val="001353C9"/>
    <w:rsid w:val="0013540F"/>
    <w:rsid w:val="00135ED2"/>
    <w:rsid w:val="00136075"/>
    <w:rsid w:val="0013634C"/>
    <w:rsid w:val="0013652E"/>
    <w:rsid w:val="0013678A"/>
    <w:rsid w:val="00137E98"/>
    <w:rsid w:val="00137EDF"/>
    <w:rsid w:val="00137EE4"/>
    <w:rsid w:val="00140036"/>
    <w:rsid w:val="00140D2F"/>
    <w:rsid w:val="001417DE"/>
    <w:rsid w:val="0014193D"/>
    <w:rsid w:val="001424F0"/>
    <w:rsid w:val="0014272E"/>
    <w:rsid w:val="001428F7"/>
    <w:rsid w:val="00143089"/>
    <w:rsid w:val="00143290"/>
    <w:rsid w:val="00147864"/>
    <w:rsid w:val="00147C20"/>
    <w:rsid w:val="00150732"/>
    <w:rsid w:val="00150D35"/>
    <w:rsid w:val="00151050"/>
    <w:rsid w:val="00152977"/>
    <w:rsid w:val="00152B59"/>
    <w:rsid w:val="001531E1"/>
    <w:rsid w:val="00154624"/>
    <w:rsid w:val="0015547B"/>
    <w:rsid w:val="00155C27"/>
    <w:rsid w:val="0016012F"/>
    <w:rsid w:val="001601DD"/>
    <w:rsid w:val="0016042C"/>
    <w:rsid w:val="00160662"/>
    <w:rsid w:val="00160680"/>
    <w:rsid w:val="00162170"/>
    <w:rsid w:val="00163303"/>
    <w:rsid w:val="00163941"/>
    <w:rsid w:val="00164824"/>
    <w:rsid w:val="00165189"/>
    <w:rsid w:val="001655F2"/>
    <w:rsid w:val="001661BE"/>
    <w:rsid w:val="001675A9"/>
    <w:rsid w:val="00167CCA"/>
    <w:rsid w:val="0017008F"/>
    <w:rsid w:val="00170AE4"/>
    <w:rsid w:val="00170DF6"/>
    <w:rsid w:val="00171A3E"/>
    <w:rsid w:val="00172A73"/>
    <w:rsid w:val="00173611"/>
    <w:rsid w:val="00173997"/>
    <w:rsid w:val="00174F0E"/>
    <w:rsid w:val="00175A2A"/>
    <w:rsid w:val="0017688C"/>
    <w:rsid w:val="00177652"/>
    <w:rsid w:val="00177810"/>
    <w:rsid w:val="0018016B"/>
    <w:rsid w:val="00180301"/>
    <w:rsid w:val="0018082F"/>
    <w:rsid w:val="00180B1A"/>
    <w:rsid w:val="001810A9"/>
    <w:rsid w:val="00181111"/>
    <w:rsid w:val="00181613"/>
    <w:rsid w:val="00181725"/>
    <w:rsid w:val="00181DC8"/>
    <w:rsid w:val="0018246C"/>
    <w:rsid w:val="00182480"/>
    <w:rsid w:val="00182AD7"/>
    <w:rsid w:val="0018343B"/>
    <w:rsid w:val="00184AFE"/>
    <w:rsid w:val="00184F92"/>
    <w:rsid w:val="001858BA"/>
    <w:rsid w:val="00186505"/>
    <w:rsid w:val="00186699"/>
    <w:rsid w:val="00187596"/>
    <w:rsid w:val="0018775E"/>
    <w:rsid w:val="00190685"/>
    <w:rsid w:val="0019071E"/>
    <w:rsid w:val="00190777"/>
    <w:rsid w:val="00190DE7"/>
    <w:rsid w:val="001914E3"/>
    <w:rsid w:val="00191FC7"/>
    <w:rsid w:val="00192772"/>
    <w:rsid w:val="00192FBA"/>
    <w:rsid w:val="0019391E"/>
    <w:rsid w:val="00194857"/>
    <w:rsid w:val="001948EF"/>
    <w:rsid w:val="00194EE8"/>
    <w:rsid w:val="0019587A"/>
    <w:rsid w:val="00196F0A"/>
    <w:rsid w:val="001A04F5"/>
    <w:rsid w:val="001A058D"/>
    <w:rsid w:val="001A05CC"/>
    <w:rsid w:val="001A0707"/>
    <w:rsid w:val="001A1CD6"/>
    <w:rsid w:val="001A2189"/>
    <w:rsid w:val="001A2D98"/>
    <w:rsid w:val="001A2DDC"/>
    <w:rsid w:val="001A2EBF"/>
    <w:rsid w:val="001A3653"/>
    <w:rsid w:val="001A3752"/>
    <w:rsid w:val="001A38BF"/>
    <w:rsid w:val="001A4A92"/>
    <w:rsid w:val="001A59F0"/>
    <w:rsid w:val="001A5FDE"/>
    <w:rsid w:val="001A66F8"/>
    <w:rsid w:val="001A68E5"/>
    <w:rsid w:val="001A7996"/>
    <w:rsid w:val="001A7D78"/>
    <w:rsid w:val="001B0670"/>
    <w:rsid w:val="001B22DF"/>
    <w:rsid w:val="001B2A1C"/>
    <w:rsid w:val="001B2FBE"/>
    <w:rsid w:val="001B45A6"/>
    <w:rsid w:val="001B4EED"/>
    <w:rsid w:val="001B574A"/>
    <w:rsid w:val="001B5E30"/>
    <w:rsid w:val="001B678D"/>
    <w:rsid w:val="001B6E3D"/>
    <w:rsid w:val="001B7022"/>
    <w:rsid w:val="001B73D5"/>
    <w:rsid w:val="001B7ADC"/>
    <w:rsid w:val="001C0A18"/>
    <w:rsid w:val="001C0BA3"/>
    <w:rsid w:val="001C13AB"/>
    <w:rsid w:val="001C1650"/>
    <w:rsid w:val="001C1B65"/>
    <w:rsid w:val="001C1F5C"/>
    <w:rsid w:val="001C1FC0"/>
    <w:rsid w:val="001C2222"/>
    <w:rsid w:val="001C262A"/>
    <w:rsid w:val="001C316A"/>
    <w:rsid w:val="001C32BA"/>
    <w:rsid w:val="001C3578"/>
    <w:rsid w:val="001C3660"/>
    <w:rsid w:val="001C37E5"/>
    <w:rsid w:val="001C467C"/>
    <w:rsid w:val="001C4712"/>
    <w:rsid w:val="001C57F3"/>
    <w:rsid w:val="001C5DDC"/>
    <w:rsid w:val="001C5E53"/>
    <w:rsid w:val="001C5EEC"/>
    <w:rsid w:val="001C7F2D"/>
    <w:rsid w:val="001D02A6"/>
    <w:rsid w:val="001D03E3"/>
    <w:rsid w:val="001D044D"/>
    <w:rsid w:val="001D0A28"/>
    <w:rsid w:val="001D0BBF"/>
    <w:rsid w:val="001D1720"/>
    <w:rsid w:val="001D1745"/>
    <w:rsid w:val="001D1A52"/>
    <w:rsid w:val="001D2442"/>
    <w:rsid w:val="001D28E1"/>
    <w:rsid w:val="001D40D0"/>
    <w:rsid w:val="001D4B73"/>
    <w:rsid w:val="001D4F75"/>
    <w:rsid w:val="001D5B8D"/>
    <w:rsid w:val="001D5B94"/>
    <w:rsid w:val="001D6896"/>
    <w:rsid w:val="001D6BE7"/>
    <w:rsid w:val="001D6FD1"/>
    <w:rsid w:val="001D7CC9"/>
    <w:rsid w:val="001E0AEB"/>
    <w:rsid w:val="001E1C91"/>
    <w:rsid w:val="001E22DE"/>
    <w:rsid w:val="001E26A9"/>
    <w:rsid w:val="001E271C"/>
    <w:rsid w:val="001E2BF1"/>
    <w:rsid w:val="001E446C"/>
    <w:rsid w:val="001E5DE4"/>
    <w:rsid w:val="001E7080"/>
    <w:rsid w:val="001E7133"/>
    <w:rsid w:val="001E75C7"/>
    <w:rsid w:val="001E7853"/>
    <w:rsid w:val="001F0152"/>
    <w:rsid w:val="001F0226"/>
    <w:rsid w:val="001F09D9"/>
    <w:rsid w:val="001F13B0"/>
    <w:rsid w:val="001F2096"/>
    <w:rsid w:val="001F2E23"/>
    <w:rsid w:val="001F38D3"/>
    <w:rsid w:val="001F3CBF"/>
    <w:rsid w:val="001F3CD3"/>
    <w:rsid w:val="001F42B2"/>
    <w:rsid w:val="001F4792"/>
    <w:rsid w:val="001F4E3B"/>
    <w:rsid w:val="001F64B7"/>
    <w:rsid w:val="001F64CC"/>
    <w:rsid w:val="001F7068"/>
    <w:rsid w:val="001F750A"/>
    <w:rsid w:val="00200752"/>
    <w:rsid w:val="0020081E"/>
    <w:rsid w:val="002021E6"/>
    <w:rsid w:val="002034B2"/>
    <w:rsid w:val="00203AA0"/>
    <w:rsid w:val="00204465"/>
    <w:rsid w:val="00204D18"/>
    <w:rsid w:val="002052B1"/>
    <w:rsid w:val="002053A2"/>
    <w:rsid w:val="002064A2"/>
    <w:rsid w:val="00206883"/>
    <w:rsid w:val="00206E53"/>
    <w:rsid w:val="00206E8B"/>
    <w:rsid w:val="002075EE"/>
    <w:rsid w:val="00207E46"/>
    <w:rsid w:val="002114DD"/>
    <w:rsid w:val="00211C3F"/>
    <w:rsid w:val="00212193"/>
    <w:rsid w:val="0021355A"/>
    <w:rsid w:val="00214EF8"/>
    <w:rsid w:val="00215B1A"/>
    <w:rsid w:val="0021754B"/>
    <w:rsid w:val="00217ADA"/>
    <w:rsid w:val="00217BF0"/>
    <w:rsid w:val="002212CE"/>
    <w:rsid w:val="0022156A"/>
    <w:rsid w:val="00222516"/>
    <w:rsid w:val="002229D9"/>
    <w:rsid w:val="00222A31"/>
    <w:rsid w:val="00222D4C"/>
    <w:rsid w:val="00224450"/>
    <w:rsid w:val="00224509"/>
    <w:rsid w:val="00225888"/>
    <w:rsid w:val="00225BB5"/>
    <w:rsid w:val="00225D87"/>
    <w:rsid w:val="00226182"/>
    <w:rsid w:val="00226CF3"/>
    <w:rsid w:val="00230CAC"/>
    <w:rsid w:val="00233091"/>
    <w:rsid w:val="00233098"/>
    <w:rsid w:val="00233880"/>
    <w:rsid w:val="00233EB8"/>
    <w:rsid w:val="002340E9"/>
    <w:rsid w:val="0023603D"/>
    <w:rsid w:val="00236839"/>
    <w:rsid w:val="00237102"/>
    <w:rsid w:val="00237595"/>
    <w:rsid w:val="002379D7"/>
    <w:rsid w:val="00240220"/>
    <w:rsid w:val="002403DE"/>
    <w:rsid w:val="002409FC"/>
    <w:rsid w:val="00240AC4"/>
    <w:rsid w:val="002419CA"/>
    <w:rsid w:val="00242030"/>
    <w:rsid w:val="0024210C"/>
    <w:rsid w:val="002426E9"/>
    <w:rsid w:val="00242985"/>
    <w:rsid w:val="002432CF"/>
    <w:rsid w:val="00244056"/>
    <w:rsid w:val="002449C0"/>
    <w:rsid w:val="00247512"/>
    <w:rsid w:val="00251561"/>
    <w:rsid w:val="00251CED"/>
    <w:rsid w:val="00252F41"/>
    <w:rsid w:val="00253124"/>
    <w:rsid w:val="00253AA4"/>
    <w:rsid w:val="00255127"/>
    <w:rsid w:val="00255364"/>
    <w:rsid w:val="002568B5"/>
    <w:rsid w:val="0025742B"/>
    <w:rsid w:val="00260884"/>
    <w:rsid w:val="00260A00"/>
    <w:rsid w:val="00261419"/>
    <w:rsid w:val="00262FDB"/>
    <w:rsid w:val="002630FD"/>
    <w:rsid w:val="0026340B"/>
    <w:rsid w:val="00263C1B"/>
    <w:rsid w:val="002667C7"/>
    <w:rsid w:val="0026760A"/>
    <w:rsid w:val="0027094E"/>
    <w:rsid w:val="00270ACD"/>
    <w:rsid w:val="002712FF"/>
    <w:rsid w:val="00271F5B"/>
    <w:rsid w:val="00272EFD"/>
    <w:rsid w:val="00272FE9"/>
    <w:rsid w:val="00273095"/>
    <w:rsid w:val="002735E3"/>
    <w:rsid w:val="00273C5A"/>
    <w:rsid w:val="00273DA8"/>
    <w:rsid w:val="0027415B"/>
    <w:rsid w:val="002743DD"/>
    <w:rsid w:val="00275297"/>
    <w:rsid w:val="00275571"/>
    <w:rsid w:val="00275703"/>
    <w:rsid w:val="00275869"/>
    <w:rsid w:val="0027647E"/>
    <w:rsid w:val="00277519"/>
    <w:rsid w:val="00277619"/>
    <w:rsid w:val="002805EF"/>
    <w:rsid w:val="00280F7D"/>
    <w:rsid w:val="0028176B"/>
    <w:rsid w:val="00281830"/>
    <w:rsid w:val="00281858"/>
    <w:rsid w:val="00282307"/>
    <w:rsid w:val="002826FC"/>
    <w:rsid w:val="00282805"/>
    <w:rsid w:val="00284854"/>
    <w:rsid w:val="00284862"/>
    <w:rsid w:val="00284885"/>
    <w:rsid w:val="00284BFB"/>
    <w:rsid w:val="00284C58"/>
    <w:rsid w:val="002850D2"/>
    <w:rsid w:val="002853E1"/>
    <w:rsid w:val="0028652F"/>
    <w:rsid w:val="00286F15"/>
    <w:rsid w:val="002874C0"/>
    <w:rsid w:val="00287A65"/>
    <w:rsid w:val="00290D48"/>
    <w:rsid w:val="00291ED1"/>
    <w:rsid w:val="00292136"/>
    <w:rsid w:val="002924DA"/>
    <w:rsid w:val="0029314F"/>
    <w:rsid w:val="002932A1"/>
    <w:rsid w:val="00293729"/>
    <w:rsid w:val="00294783"/>
    <w:rsid w:val="00295E08"/>
    <w:rsid w:val="002962DB"/>
    <w:rsid w:val="0029781B"/>
    <w:rsid w:val="002A007F"/>
    <w:rsid w:val="002A0086"/>
    <w:rsid w:val="002A0F10"/>
    <w:rsid w:val="002A2E37"/>
    <w:rsid w:val="002A2FA7"/>
    <w:rsid w:val="002A38CA"/>
    <w:rsid w:val="002A3C37"/>
    <w:rsid w:val="002A5B84"/>
    <w:rsid w:val="002A60EC"/>
    <w:rsid w:val="002A63EF"/>
    <w:rsid w:val="002A664C"/>
    <w:rsid w:val="002A7532"/>
    <w:rsid w:val="002A7E88"/>
    <w:rsid w:val="002B06D9"/>
    <w:rsid w:val="002B0AD1"/>
    <w:rsid w:val="002B125D"/>
    <w:rsid w:val="002B218A"/>
    <w:rsid w:val="002B31B1"/>
    <w:rsid w:val="002B41E4"/>
    <w:rsid w:val="002B44E3"/>
    <w:rsid w:val="002B4675"/>
    <w:rsid w:val="002B4833"/>
    <w:rsid w:val="002B6506"/>
    <w:rsid w:val="002B6A58"/>
    <w:rsid w:val="002B6DFF"/>
    <w:rsid w:val="002C089C"/>
    <w:rsid w:val="002C099A"/>
    <w:rsid w:val="002C0E8F"/>
    <w:rsid w:val="002C1576"/>
    <w:rsid w:val="002C1602"/>
    <w:rsid w:val="002C1719"/>
    <w:rsid w:val="002C17F8"/>
    <w:rsid w:val="002C1F36"/>
    <w:rsid w:val="002C24DE"/>
    <w:rsid w:val="002C2DAA"/>
    <w:rsid w:val="002C3696"/>
    <w:rsid w:val="002C5185"/>
    <w:rsid w:val="002C5C6C"/>
    <w:rsid w:val="002C6808"/>
    <w:rsid w:val="002C7475"/>
    <w:rsid w:val="002C7DF8"/>
    <w:rsid w:val="002C7EFD"/>
    <w:rsid w:val="002D14A3"/>
    <w:rsid w:val="002D1FDD"/>
    <w:rsid w:val="002D2D47"/>
    <w:rsid w:val="002D3A8A"/>
    <w:rsid w:val="002D4BAC"/>
    <w:rsid w:val="002D56AE"/>
    <w:rsid w:val="002D57BF"/>
    <w:rsid w:val="002D58A2"/>
    <w:rsid w:val="002D6113"/>
    <w:rsid w:val="002D61EC"/>
    <w:rsid w:val="002D7046"/>
    <w:rsid w:val="002D74A4"/>
    <w:rsid w:val="002D7550"/>
    <w:rsid w:val="002E0AF0"/>
    <w:rsid w:val="002E0FF0"/>
    <w:rsid w:val="002E1086"/>
    <w:rsid w:val="002E1852"/>
    <w:rsid w:val="002E1DE1"/>
    <w:rsid w:val="002E28EA"/>
    <w:rsid w:val="002E2E57"/>
    <w:rsid w:val="002E2FD0"/>
    <w:rsid w:val="002E3355"/>
    <w:rsid w:val="002E375F"/>
    <w:rsid w:val="002E4E75"/>
    <w:rsid w:val="002E5FC7"/>
    <w:rsid w:val="002E6719"/>
    <w:rsid w:val="002E6BDC"/>
    <w:rsid w:val="002E6CE0"/>
    <w:rsid w:val="002E7258"/>
    <w:rsid w:val="002F0584"/>
    <w:rsid w:val="002F094E"/>
    <w:rsid w:val="002F134D"/>
    <w:rsid w:val="002F1EA2"/>
    <w:rsid w:val="002F4048"/>
    <w:rsid w:val="002F491C"/>
    <w:rsid w:val="002F55CD"/>
    <w:rsid w:val="002F6876"/>
    <w:rsid w:val="002F6E58"/>
    <w:rsid w:val="002F742D"/>
    <w:rsid w:val="00300AA5"/>
    <w:rsid w:val="00300BA8"/>
    <w:rsid w:val="003027A2"/>
    <w:rsid w:val="00303680"/>
    <w:rsid w:val="003041EB"/>
    <w:rsid w:val="00304A2E"/>
    <w:rsid w:val="003053E0"/>
    <w:rsid w:val="0030546A"/>
    <w:rsid w:val="003055CE"/>
    <w:rsid w:val="00305767"/>
    <w:rsid w:val="00305D2B"/>
    <w:rsid w:val="003060C4"/>
    <w:rsid w:val="003063BB"/>
    <w:rsid w:val="003064F1"/>
    <w:rsid w:val="0030662E"/>
    <w:rsid w:val="00307006"/>
    <w:rsid w:val="003072BF"/>
    <w:rsid w:val="0030766B"/>
    <w:rsid w:val="00307977"/>
    <w:rsid w:val="00307AF4"/>
    <w:rsid w:val="00307E50"/>
    <w:rsid w:val="0031007F"/>
    <w:rsid w:val="00310F1B"/>
    <w:rsid w:val="00312514"/>
    <w:rsid w:val="00312536"/>
    <w:rsid w:val="00312BEC"/>
    <w:rsid w:val="00313656"/>
    <w:rsid w:val="00313CB2"/>
    <w:rsid w:val="00314162"/>
    <w:rsid w:val="003143B1"/>
    <w:rsid w:val="00314E47"/>
    <w:rsid w:val="00315727"/>
    <w:rsid w:val="0031588D"/>
    <w:rsid w:val="003162FD"/>
    <w:rsid w:val="00316DF5"/>
    <w:rsid w:val="003172FC"/>
    <w:rsid w:val="00317469"/>
    <w:rsid w:val="003176BD"/>
    <w:rsid w:val="0031794F"/>
    <w:rsid w:val="00317C40"/>
    <w:rsid w:val="00317D76"/>
    <w:rsid w:val="00317FFA"/>
    <w:rsid w:val="00321B55"/>
    <w:rsid w:val="00321B91"/>
    <w:rsid w:val="00322FE6"/>
    <w:rsid w:val="003239D4"/>
    <w:rsid w:val="00323CB9"/>
    <w:rsid w:val="0032424A"/>
    <w:rsid w:val="003264DE"/>
    <w:rsid w:val="00327F70"/>
    <w:rsid w:val="003325EA"/>
    <w:rsid w:val="003331C8"/>
    <w:rsid w:val="003331D9"/>
    <w:rsid w:val="00333A5D"/>
    <w:rsid w:val="00333CBA"/>
    <w:rsid w:val="00334847"/>
    <w:rsid w:val="00335C42"/>
    <w:rsid w:val="00335EB4"/>
    <w:rsid w:val="00336C8F"/>
    <w:rsid w:val="00336D23"/>
    <w:rsid w:val="0033704C"/>
    <w:rsid w:val="0033723F"/>
    <w:rsid w:val="00337853"/>
    <w:rsid w:val="00340DC3"/>
    <w:rsid w:val="003414D1"/>
    <w:rsid w:val="00343114"/>
    <w:rsid w:val="003434C4"/>
    <w:rsid w:val="00343661"/>
    <w:rsid w:val="003437DF"/>
    <w:rsid w:val="00343CF7"/>
    <w:rsid w:val="0034421C"/>
    <w:rsid w:val="0034479A"/>
    <w:rsid w:val="00344866"/>
    <w:rsid w:val="003461CD"/>
    <w:rsid w:val="00350599"/>
    <w:rsid w:val="00350F8E"/>
    <w:rsid w:val="00350FCC"/>
    <w:rsid w:val="0035106E"/>
    <w:rsid w:val="00351189"/>
    <w:rsid w:val="003518AB"/>
    <w:rsid w:val="0035263F"/>
    <w:rsid w:val="0035336B"/>
    <w:rsid w:val="00353AEA"/>
    <w:rsid w:val="00354022"/>
    <w:rsid w:val="0035451E"/>
    <w:rsid w:val="00354F79"/>
    <w:rsid w:val="00355FAC"/>
    <w:rsid w:val="003564AF"/>
    <w:rsid w:val="003566A3"/>
    <w:rsid w:val="00356D04"/>
    <w:rsid w:val="00356FBD"/>
    <w:rsid w:val="0035723B"/>
    <w:rsid w:val="0035742A"/>
    <w:rsid w:val="003603F0"/>
    <w:rsid w:val="00360787"/>
    <w:rsid w:val="00360A7C"/>
    <w:rsid w:val="0036299C"/>
    <w:rsid w:val="00363E11"/>
    <w:rsid w:val="00364A3C"/>
    <w:rsid w:val="0036537B"/>
    <w:rsid w:val="00365514"/>
    <w:rsid w:val="00365791"/>
    <w:rsid w:val="00365915"/>
    <w:rsid w:val="00365A78"/>
    <w:rsid w:val="00366E77"/>
    <w:rsid w:val="00366F18"/>
    <w:rsid w:val="00367825"/>
    <w:rsid w:val="00372DDE"/>
    <w:rsid w:val="0037342B"/>
    <w:rsid w:val="003736AF"/>
    <w:rsid w:val="003737A2"/>
    <w:rsid w:val="00373B9F"/>
    <w:rsid w:val="00373D33"/>
    <w:rsid w:val="00373ECC"/>
    <w:rsid w:val="0037405B"/>
    <w:rsid w:val="00375722"/>
    <w:rsid w:val="00375C1E"/>
    <w:rsid w:val="003767B9"/>
    <w:rsid w:val="00376869"/>
    <w:rsid w:val="00376D77"/>
    <w:rsid w:val="003771CF"/>
    <w:rsid w:val="003803BD"/>
    <w:rsid w:val="00381246"/>
    <w:rsid w:val="00381306"/>
    <w:rsid w:val="00381DF0"/>
    <w:rsid w:val="00381E75"/>
    <w:rsid w:val="00382863"/>
    <w:rsid w:val="0038417C"/>
    <w:rsid w:val="003847CF"/>
    <w:rsid w:val="00384835"/>
    <w:rsid w:val="00385315"/>
    <w:rsid w:val="00386488"/>
    <w:rsid w:val="00386495"/>
    <w:rsid w:val="00386C63"/>
    <w:rsid w:val="00386F4D"/>
    <w:rsid w:val="003870BB"/>
    <w:rsid w:val="00387726"/>
    <w:rsid w:val="00391779"/>
    <w:rsid w:val="00391BC7"/>
    <w:rsid w:val="0039372E"/>
    <w:rsid w:val="0039483F"/>
    <w:rsid w:val="00394BA6"/>
    <w:rsid w:val="0039557E"/>
    <w:rsid w:val="003956E8"/>
    <w:rsid w:val="00395A7E"/>
    <w:rsid w:val="00396601"/>
    <w:rsid w:val="00397C20"/>
    <w:rsid w:val="003A118C"/>
    <w:rsid w:val="003A2366"/>
    <w:rsid w:val="003A2D94"/>
    <w:rsid w:val="003A359F"/>
    <w:rsid w:val="003A43CC"/>
    <w:rsid w:val="003A4C9A"/>
    <w:rsid w:val="003A4F78"/>
    <w:rsid w:val="003A6B63"/>
    <w:rsid w:val="003A705E"/>
    <w:rsid w:val="003A7569"/>
    <w:rsid w:val="003A7ACB"/>
    <w:rsid w:val="003A7D2D"/>
    <w:rsid w:val="003B06DC"/>
    <w:rsid w:val="003B0EE3"/>
    <w:rsid w:val="003B1342"/>
    <w:rsid w:val="003B1406"/>
    <w:rsid w:val="003B198C"/>
    <w:rsid w:val="003B31CD"/>
    <w:rsid w:val="003B37A8"/>
    <w:rsid w:val="003B3B7C"/>
    <w:rsid w:val="003B5B56"/>
    <w:rsid w:val="003B5CA0"/>
    <w:rsid w:val="003B6072"/>
    <w:rsid w:val="003B7B67"/>
    <w:rsid w:val="003C01F6"/>
    <w:rsid w:val="003C054C"/>
    <w:rsid w:val="003C26C2"/>
    <w:rsid w:val="003C2814"/>
    <w:rsid w:val="003C294F"/>
    <w:rsid w:val="003C2DAE"/>
    <w:rsid w:val="003C42E5"/>
    <w:rsid w:val="003C435E"/>
    <w:rsid w:val="003C46D4"/>
    <w:rsid w:val="003C5331"/>
    <w:rsid w:val="003C53EC"/>
    <w:rsid w:val="003C5599"/>
    <w:rsid w:val="003C616D"/>
    <w:rsid w:val="003C6D95"/>
    <w:rsid w:val="003D01EA"/>
    <w:rsid w:val="003D0692"/>
    <w:rsid w:val="003D1C6B"/>
    <w:rsid w:val="003D1D3D"/>
    <w:rsid w:val="003D1E7D"/>
    <w:rsid w:val="003D21F4"/>
    <w:rsid w:val="003D23B4"/>
    <w:rsid w:val="003D26B8"/>
    <w:rsid w:val="003D34AE"/>
    <w:rsid w:val="003D3C8D"/>
    <w:rsid w:val="003D3D60"/>
    <w:rsid w:val="003D3FC9"/>
    <w:rsid w:val="003D53EB"/>
    <w:rsid w:val="003D5CDC"/>
    <w:rsid w:val="003D6A46"/>
    <w:rsid w:val="003D7C5A"/>
    <w:rsid w:val="003E032C"/>
    <w:rsid w:val="003E0C6A"/>
    <w:rsid w:val="003E1348"/>
    <w:rsid w:val="003E2118"/>
    <w:rsid w:val="003E277D"/>
    <w:rsid w:val="003E349F"/>
    <w:rsid w:val="003E39A6"/>
    <w:rsid w:val="003E3C2C"/>
    <w:rsid w:val="003E3E63"/>
    <w:rsid w:val="003E43DB"/>
    <w:rsid w:val="003E44D7"/>
    <w:rsid w:val="003E5277"/>
    <w:rsid w:val="003E588A"/>
    <w:rsid w:val="003E5AF8"/>
    <w:rsid w:val="003E5DF3"/>
    <w:rsid w:val="003E5EA9"/>
    <w:rsid w:val="003E6DA2"/>
    <w:rsid w:val="003F1104"/>
    <w:rsid w:val="003F2A2E"/>
    <w:rsid w:val="003F2F80"/>
    <w:rsid w:val="003F3317"/>
    <w:rsid w:val="003F366F"/>
    <w:rsid w:val="003F3AC6"/>
    <w:rsid w:val="003F44BA"/>
    <w:rsid w:val="003F4513"/>
    <w:rsid w:val="003F4A2C"/>
    <w:rsid w:val="003F4B7E"/>
    <w:rsid w:val="003F50FC"/>
    <w:rsid w:val="003F53AF"/>
    <w:rsid w:val="003F5600"/>
    <w:rsid w:val="003F6638"/>
    <w:rsid w:val="003F6F05"/>
    <w:rsid w:val="003F7698"/>
    <w:rsid w:val="003F7717"/>
    <w:rsid w:val="003F7A88"/>
    <w:rsid w:val="003F7ADD"/>
    <w:rsid w:val="0040052D"/>
    <w:rsid w:val="00401493"/>
    <w:rsid w:val="004021BB"/>
    <w:rsid w:val="00402995"/>
    <w:rsid w:val="00403171"/>
    <w:rsid w:val="00403748"/>
    <w:rsid w:val="00405356"/>
    <w:rsid w:val="00405986"/>
    <w:rsid w:val="004059E0"/>
    <w:rsid w:val="0040643E"/>
    <w:rsid w:val="004064B6"/>
    <w:rsid w:val="004066E4"/>
    <w:rsid w:val="00406B61"/>
    <w:rsid w:val="00407339"/>
    <w:rsid w:val="00410B40"/>
    <w:rsid w:val="00410D00"/>
    <w:rsid w:val="0041185A"/>
    <w:rsid w:val="0041236F"/>
    <w:rsid w:val="00412C30"/>
    <w:rsid w:val="00412F6C"/>
    <w:rsid w:val="00413D94"/>
    <w:rsid w:val="00413FAF"/>
    <w:rsid w:val="0041467D"/>
    <w:rsid w:val="00414BDC"/>
    <w:rsid w:val="00414DDD"/>
    <w:rsid w:val="00414FFA"/>
    <w:rsid w:val="0041546C"/>
    <w:rsid w:val="00415B24"/>
    <w:rsid w:val="00415B78"/>
    <w:rsid w:val="00417243"/>
    <w:rsid w:val="00417EAE"/>
    <w:rsid w:val="0042185C"/>
    <w:rsid w:val="004223C5"/>
    <w:rsid w:val="004239C2"/>
    <w:rsid w:val="00424FDD"/>
    <w:rsid w:val="00425A4C"/>
    <w:rsid w:val="004261E3"/>
    <w:rsid w:val="0042638A"/>
    <w:rsid w:val="004268F6"/>
    <w:rsid w:val="004304CB"/>
    <w:rsid w:val="004307DE"/>
    <w:rsid w:val="00431151"/>
    <w:rsid w:val="004313CB"/>
    <w:rsid w:val="004336DF"/>
    <w:rsid w:val="0043370E"/>
    <w:rsid w:val="00434369"/>
    <w:rsid w:val="00434B1E"/>
    <w:rsid w:val="00434B9C"/>
    <w:rsid w:val="00434E06"/>
    <w:rsid w:val="0043569B"/>
    <w:rsid w:val="004356A5"/>
    <w:rsid w:val="00436282"/>
    <w:rsid w:val="00436573"/>
    <w:rsid w:val="004367D4"/>
    <w:rsid w:val="00436F60"/>
    <w:rsid w:val="00437533"/>
    <w:rsid w:val="0044002A"/>
    <w:rsid w:val="00441480"/>
    <w:rsid w:val="00442134"/>
    <w:rsid w:val="004430DE"/>
    <w:rsid w:val="004433C9"/>
    <w:rsid w:val="0044652C"/>
    <w:rsid w:val="00446F35"/>
    <w:rsid w:val="00446F9F"/>
    <w:rsid w:val="0044706F"/>
    <w:rsid w:val="00447899"/>
    <w:rsid w:val="0044790B"/>
    <w:rsid w:val="00447F71"/>
    <w:rsid w:val="004502CF"/>
    <w:rsid w:val="00450692"/>
    <w:rsid w:val="00450D39"/>
    <w:rsid w:val="004512C5"/>
    <w:rsid w:val="00453EBC"/>
    <w:rsid w:val="004544E3"/>
    <w:rsid w:val="004557FB"/>
    <w:rsid w:val="00456452"/>
    <w:rsid w:val="00456581"/>
    <w:rsid w:val="0045697D"/>
    <w:rsid w:val="00456E75"/>
    <w:rsid w:val="00457948"/>
    <w:rsid w:val="00457DBC"/>
    <w:rsid w:val="00460305"/>
    <w:rsid w:val="00460C40"/>
    <w:rsid w:val="0046168C"/>
    <w:rsid w:val="004617B9"/>
    <w:rsid w:val="004626EE"/>
    <w:rsid w:val="0046277D"/>
    <w:rsid w:val="00462BD0"/>
    <w:rsid w:val="0046324B"/>
    <w:rsid w:val="00464283"/>
    <w:rsid w:val="00465364"/>
    <w:rsid w:val="00465422"/>
    <w:rsid w:val="00466C8B"/>
    <w:rsid w:val="00466F17"/>
    <w:rsid w:val="0047122C"/>
    <w:rsid w:val="00471842"/>
    <w:rsid w:val="00472AB1"/>
    <w:rsid w:val="004731F2"/>
    <w:rsid w:val="0047343D"/>
    <w:rsid w:val="0047367A"/>
    <w:rsid w:val="00473829"/>
    <w:rsid w:val="00474005"/>
    <w:rsid w:val="004755B3"/>
    <w:rsid w:val="00475843"/>
    <w:rsid w:val="00476C77"/>
    <w:rsid w:val="00477545"/>
    <w:rsid w:val="00477748"/>
    <w:rsid w:val="004778E1"/>
    <w:rsid w:val="00477B6F"/>
    <w:rsid w:val="00477E14"/>
    <w:rsid w:val="00480C16"/>
    <w:rsid w:val="00480FB2"/>
    <w:rsid w:val="00481B37"/>
    <w:rsid w:val="004842BB"/>
    <w:rsid w:val="00486798"/>
    <w:rsid w:val="0048793B"/>
    <w:rsid w:val="00491048"/>
    <w:rsid w:val="0049191C"/>
    <w:rsid w:val="00491ED3"/>
    <w:rsid w:val="004933AF"/>
    <w:rsid w:val="00493AF7"/>
    <w:rsid w:val="004946BE"/>
    <w:rsid w:val="0049696A"/>
    <w:rsid w:val="004A0C90"/>
    <w:rsid w:val="004A11E6"/>
    <w:rsid w:val="004A2EBE"/>
    <w:rsid w:val="004A313A"/>
    <w:rsid w:val="004A3CC8"/>
    <w:rsid w:val="004A3FC3"/>
    <w:rsid w:val="004A414F"/>
    <w:rsid w:val="004A471B"/>
    <w:rsid w:val="004A4EF0"/>
    <w:rsid w:val="004A688B"/>
    <w:rsid w:val="004A6996"/>
    <w:rsid w:val="004A737C"/>
    <w:rsid w:val="004A7AEE"/>
    <w:rsid w:val="004B01D1"/>
    <w:rsid w:val="004B145F"/>
    <w:rsid w:val="004B298E"/>
    <w:rsid w:val="004B2C1B"/>
    <w:rsid w:val="004B2E08"/>
    <w:rsid w:val="004B2FDE"/>
    <w:rsid w:val="004B42A0"/>
    <w:rsid w:val="004B435F"/>
    <w:rsid w:val="004B4B66"/>
    <w:rsid w:val="004B4B89"/>
    <w:rsid w:val="004B4BF8"/>
    <w:rsid w:val="004B5036"/>
    <w:rsid w:val="004B53F8"/>
    <w:rsid w:val="004B5CC0"/>
    <w:rsid w:val="004B6262"/>
    <w:rsid w:val="004B6B82"/>
    <w:rsid w:val="004B706B"/>
    <w:rsid w:val="004B73A2"/>
    <w:rsid w:val="004B754B"/>
    <w:rsid w:val="004B75F6"/>
    <w:rsid w:val="004B7D00"/>
    <w:rsid w:val="004C0844"/>
    <w:rsid w:val="004C1029"/>
    <w:rsid w:val="004C13D9"/>
    <w:rsid w:val="004C2176"/>
    <w:rsid w:val="004C2DB3"/>
    <w:rsid w:val="004C34BF"/>
    <w:rsid w:val="004C37FC"/>
    <w:rsid w:val="004C3E1F"/>
    <w:rsid w:val="004C461B"/>
    <w:rsid w:val="004C495C"/>
    <w:rsid w:val="004C5D42"/>
    <w:rsid w:val="004C5F02"/>
    <w:rsid w:val="004C6552"/>
    <w:rsid w:val="004C6DEA"/>
    <w:rsid w:val="004C6E53"/>
    <w:rsid w:val="004C726F"/>
    <w:rsid w:val="004D092E"/>
    <w:rsid w:val="004D14E9"/>
    <w:rsid w:val="004D1866"/>
    <w:rsid w:val="004D2E2F"/>
    <w:rsid w:val="004D33FC"/>
    <w:rsid w:val="004D43EF"/>
    <w:rsid w:val="004D6D02"/>
    <w:rsid w:val="004D73CB"/>
    <w:rsid w:val="004D7E5B"/>
    <w:rsid w:val="004E0D9F"/>
    <w:rsid w:val="004E1396"/>
    <w:rsid w:val="004E2069"/>
    <w:rsid w:val="004E208F"/>
    <w:rsid w:val="004E3390"/>
    <w:rsid w:val="004E3473"/>
    <w:rsid w:val="004E3A34"/>
    <w:rsid w:val="004E3E9C"/>
    <w:rsid w:val="004E4D50"/>
    <w:rsid w:val="004E5540"/>
    <w:rsid w:val="004E5AAD"/>
    <w:rsid w:val="004E6178"/>
    <w:rsid w:val="004E6C7F"/>
    <w:rsid w:val="004E6CF5"/>
    <w:rsid w:val="004F13ED"/>
    <w:rsid w:val="004F1FFF"/>
    <w:rsid w:val="004F25C8"/>
    <w:rsid w:val="004F349A"/>
    <w:rsid w:val="004F3509"/>
    <w:rsid w:val="004F4709"/>
    <w:rsid w:val="004F60C4"/>
    <w:rsid w:val="004F68C7"/>
    <w:rsid w:val="004F6952"/>
    <w:rsid w:val="004F7B98"/>
    <w:rsid w:val="0050038B"/>
    <w:rsid w:val="00500ED7"/>
    <w:rsid w:val="00501399"/>
    <w:rsid w:val="00501AA3"/>
    <w:rsid w:val="00501CCD"/>
    <w:rsid w:val="00502478"/>
    <w:rsid w:val="005026C8"/>
    <w:rsid w:val="00502D96"/>
    <w:rsid w:val="00502EA3"/>
    <w:rsid w:val="00502EFD"/>
    <w:rsid w:val="00503889"/>
    <w:rsid w:val="00504127"/>
    <w:rsid w:val="00504747"/>
    <w:rsid w:val="00504D11"/>
    <w:rsid w:val="00505F7A"/>
    <w:rsid w:val="005062B8"/>
    <w:rsid w:val="005073C7"/>
    <w:rsid w:val="00507546"/>
    <w:rsid w:val="00507A6D"/>
    <w:rsid w:val="00510607"/>
    <w:rsid w:val="00511054"/>
    <w:rsid w:val="0051131A"/>
    <w:rsid w:val="005113FD"/>
    <w:rsid w:val="00511E9A"/>
    <w:rsid w:val="00512739"/>
    <w:rsid w:val="00513151"/>
    <w:rsid w:val="00513FF8"/>
    <w:rsid w:val="00514E29"/>
    <w:rsid w:val="00515083"/>
    <w:rsid w:val="0051570D"/>
    <w:rsid w:val="00516593"/>
    <w:rsid w:val="00516DAD"/>
    <w:rsid w:val="00516F14"/>
    <w:rsid w:val="0051726E"/>
    <w:rsid w:val="0051775A"/>
    <w:rsid w:val="0052016E"/>
    <w:rsid w:val="0052052B"/>
    <w:rsid w:val="00520813"/>
    <w:rsid w:val="00521CDE"/>
    <w:rsid w:val="0052264A"/>
    <w:rsid w:val="0052282E"/>
    <w:rsid w:val="0052357C"/>
    <w:rsid w:val="00523C11"/>
    <w:rsid w:val="00524083"/>
    <w:rsid w:val="0052482A"/>
    <w:rsid w:val="00525253"/>
    <w:rsid w:val="005262C2"/>
    <w:rsid w:val="005265B0"/>
    <w:rsid w:val="00526794"/>
    <w:rsid w:val="00526C3C"/>
    <w:rsid w:val="0053029E"/>
    <w:rsid w:val="00530784"/>
    <w:rsid w:val="0053170E"/>
    <w:rsid w:val="0053171B"/>
    <w:rsid w:val="00532577"/>
    <w:rsid w:val="005346A9"/>
    <w:rsid w:val="0053500E"/>
    <w:rsid w:val="0053522D"/>
    <w:rsid w:val="005353CB"/>
    <w:rsid w:val="005358FE"/>
    <w:rsid w:val="00535B5F"/>
    <w:rsid w:val="00535E35"/>
    <w:rsid w:val="00537E54"/>
    <w:rsid w:val="0054068C"/>
    <w:rsid w:val="00540955"/>
    <w:rsid w:val="00540BC1"/>
    <w:rsid w:val="00541240"/>
    <w:rsid w:val="00542B9C"/>
    <w:rsid w:val="00542F11"/>
    <w:rsid w:val="00543B03"/>
    <w:rsid w:val="00543D14"/>
    <w:rsid w:val="00543D74"/>
    <w:rsid w:val="0054537B"/>
    <w:rsid w:val="005455B5"/>
    <w:rsid w:val="005464E4"/>
    <w:rsid w:val="005469C6"/>
    <w:rsid w:val="005477A8"/>
    <w:rsid w:val="00547C8F"/>
    <w:rsid w:val="00550DCD"/>
    <w:rsid w:val="00550DFA"/>
    <w:rsid w:val="00550F50"/>
    <w:rsid w:val="0055288C"/>
    <w:rsid w:val="00552AE1"/>
    <w:rsid w:val="00552BF4"/>
    <w:rsid w:val="00553754"/>
    <w:rsid w:val="00553BD6"/>
    <w:rsid w:val="00553F93"/>
    <w:rsid w:val="00554EAB"/>
    <w:rsid w:val="00555BDB"/>
    <w:rsid w:val="00556805"/>
    <w:rsid w:val="005575E5"/>
    <w:rsid w:val="00560732"/>
    <w:rsid w:val="00561184"/>
    <w:rsid w:val="005620C1"/>
    <w:rsid w:val="00562159"/>
    <w:rsid w:val="0056262B"/>
    <w:rsid w:val="005626CF"/>
    <w:rsid w:val="00562AEB"/>
    <w:rsid w:val="00563275"/>
    <w:rsid w:val="00563891"/>
    <w:rsid w:val="00564A8E"/>
    <w:rsid w:val="005654FF"/>
    <w:rsid w:val="00565F0D"/>
    <w:rsid w:val="00565F6F"/>
    <w:rsid w:val="0056654E"/>
    <w:rsid w:val="00566561"/>
    <w:rsid w:val="00566C18"/>
    <w:rsid w:val="00566D11"/>
    <w:rsid w:val="00566F7C"/>
    <w:rsid w:val="005679C6"/>
    <w:rsid w:val="00567A1D"/>
    <w:rsid w:val="005701A9"/>
    <w:rsid w:val="0057096E"/>
    <w:rsid w:val="00570BD1"/>
    <w:rsid w:val="00570EF3"/>
    <w:rsid w:val="005719B6"/>
    <w:rsid w:val="00571D67"/>
    <w:rsid w:val="00571DBF"/>
    <w:rsid w:val="00572B42"/>
    <w:rsid w:val="00572C3E"/>
    <w:rsid w:val="005731DC"/>
    <w:rsid w:val="00573951"/>
    <w:rsid w:val="00573ADC"/>
    <w:rsid w:val="00573C6C"/>
    <w:rsid w:val="005747E2"/>
    <w:rsid w:val="00574C06"/>
    <w:rsid w:val="00574F40"/>
    <w:rsid w:val="00575B9F"/>
    <w:rsid w:val="00576257"/>
    <w:rsid w:val="00576480"/>
    <w:rsid w:val="00576A7D"/>
    <w:rsid w:val="00577108"/>
    <w:rsid w:val="005771BF"/>
    <w:rsid w:val="005778DC"/>
    <w:rsid w:val="00577BC5"/>
    <w:rsid w:val="00577E12"/>
    <w:rsid w:val="0058059F"/>
    <w:rsid w:val="00580761"/>
    <w:rsid w:val="005811D3"/>
    <w:rsid w:val="005813AB"/>
    <w:rsid w:val="00581AA2"/>
    <w:rsid w:val="00581E8E"/>
    <w:rsid w:val="00582712"/>
    <w:rsid w:val="00582D6B"/>
    <w:rsid w:val="00583E1A"/>
    <w:rsid w:val="00584AD7"/>
    <w:rsid w:val="00584BCA"/>
    <w:rsid w:val="005850CD"/>
    <w:rsid w:val="0058514D"/>
    <w:rsid w:val="00585167"/>
    <w:rsid w:val="00586AB9"/>
    <w:rsid w:val="00586D6A"/>
    <w:rsid w:val="0058767F"/>
    <w:rsid w:val="005877D2"/>
    <w:rsid w:val="00590A0B"/>
    <w:rsid w:val="00590D6B"/>
    <w:rsid w:val="00590EA1"/>
    <w:rsid w:val="0059175A"/>
    <w:rsid w:val="00591F33"/>
    <w:rsid w:val="00591F92"/>
    <w:rsid w:val="0059206F"/>
    <w:rsid w:val="005931F6"/>
    <w:rsid w:val="005932D8"/>
    <w:rsid w:val="0059398D"/>
    <w:rsid w:val="00594BB7"/>
    <w:rsid w:val="0059586D"/>
    <w:rsid w:val="00597000"/>
    <w:rsid w:val="005A0193"/>
    <w:rsid w:val="005A0754"/>
    <w:rsid w:val="005A19A4"/>
    <w:rsid w:val="005A1A05"/>
    <w:rsid w:val="005A2758"/>
    <w:rsid w:val="005A2795"/>
    <w:rsid w:val="005A2D0B"/>
    <w:rsid w:val="005A2FEE"/>
    <w:rsid w:val="005A321F"/>
    <w:rsid w:val="005A5030"/>
    <w:rsid w:val="005A53C6"/>
    <w:rsid w:val="005A5BEF"/>
    <w:rsid w:val="005A5D5E"/>
    <w:rsid w:val="005A6BF6"/>
    <w:rsid w:val="005A71AA"/>
    <w:rsid w:val="005A73F4"/>
    <w:rsid w:val="005A7C78"/>
    <w:rsid w:val="005B0094"/>
    <w:rsid w:val="005B065C"/>
    <w:rsid w:val="005B0D48"/>
    <w:rsid w:val="005B28CA"/>
    <w:rsid w:val="005B29B1"/>
    <w:rsid w:val="005B2E5B"/>
    <w:rsid w:val="005B30C1"/>
    <w:rsid w:val="005B3167"/>
    <w:rsid w:val="005B3477"/>
    <w:rsid w:val="005B3942"/>
    <w:rsid w:val="005B3B2B"/>
    <w:rsid w:val="005B41C1"/>
    <w:rsid w:val="005B478F"/>
    <w:rsid w:val="005B4AEF"/>
    <w:rsid w:val="005B4F0D"/>
    <w:rsid w:val="005B5433"/>
    <w:rsid w:val="005B591E"/>
    <w:rsid w:val="005B64EE"/>
    <w:rsid w:val="005B6866"/>
    <w:rsid w:val="005B6DB5"/>
    <w:rsid w:val="005B6DEC"/>
    <w:rsid w:val="005C1FEF"/>
    <w:rsid w:val="005C3209"/>
    <w:rsid w:val="005C3684"/>
    <w:rsid w:val="005C3E29"/>
    <w:rsid w:val="005C4445"/>
    <w:rsid w:val="005C4EB8"/>
    <w:rsid w:val="005C4EE2"/>
    <w:rsid w:val="005C52B9"/>
    <w:rsid w:val="005C53BC"/>
    <w:rsid w:val="005C54DA"/>
    <w:rsid w:val="005C56AF"/>
    <w:rsid w:val="005C5712"/>
    <w:rsid w:val="005C5BE4"/>
    <w:rsid w:val="005C5CE4"/>
    <w:rsid w:val="005C65ED"/>
    <w:rsid w:val="005C71F3"/>
    <w:rsid w:val="005C7398"/>
    <w:rsid w:val="005C7A23"/>
    <w:rsid w:val="005C7F4C"/>
    <w:rsid w:val="005D0D59"/>
    <w:rsid w:val="005D1601"/>
    <w:rsid w:val="005D29D6"/>
    <w:rsid w:val="005D31C1"/>
    <w:rsid w:val="005D32F6"/>
    <w:rsid w:val="005D337F"/>
    <w:rsid w:val="005D5034"/>
    <w:rsid w:val="005D5310"/>
    <w:rsid w:val="005D72EE"/>
    <w:rsid w:val="005D736E"/>
    <w:rsid w:val="005E01BC"/>
    <w:rsid w:val="005E0E28"/>
    <w:rsid w:val="005E11B2"/>
    <w:rsid w:val="005E156E"/>
    <w:rsid w:val="005E1A2F"/>
    <w:rsid w:val="005E2491"/>
    <w:rsid w:val="005E2E07"/>
    <w:rsid w:val="005E3284"/>
    <w:rsid w:val="005E329C"/>
    <w:rsid w:val="005E39C0"/>
    <w:rsid w:val="005E3E5A"/>
    <w:rsid w:val="005E3F36"/>
    <w:rsid w:val="005E436A"/>
    <w:rsid w:val="005E4656"/>
    <w:rsid w:val="005E56C8"/>
    <w:rsid w:val="005E6F01"/>
    <w:rsid w:val="005E732E"/>
    <w:rsid w:val="005F06F0"/>
    <w:rsid w:val="005F0B97"/>
    <w:rsid w:val="005F1208"/>
    <w:rsid w:val="005F1586"/>
    <w:rsid w:val="005F1792"/>
    <w:rsid w:val="005F267D"/>
    <w:rsid w:val="005F284B"/>
    <w:rsid w:val="005F2CA1"/>
    <w:rsid w:val="005F3D28"/>
    <w:rsid w:val="005F46CC"/>
    <w:rsid w:val="005F4D3A"/>
    <w:rsid w:val="005F5164"/>
    <w:rsid w:val="005F5A59"/>
    <w:rsid w:val="005F5A99"/>
    <w:rsid w:val="005F72D2"/>
    <w:rsid w:val="00600676"/>
    <w:rsid w:val="00601016"/>
    <w:rsid w:val="006013FC"/>
    <w:rsid w:val="00602204"/>
    <w:rsid w:val="00602277"/>
    <w:rsid w:val="0060232A"/>
    <w:rsid w:val="00602965"/>
    <w:rsid w:val="00603CE0"/>
    <w:rsid w:val="00604492"/>
    <w:rsid w:val="0060496B"/>
    <w:rsid w:val="00604BA7"/>
    <w:rsid w:val="0060590B"/>
    <w:rsid w:val="00606074"/>
    <w:rsid w:val="006075EB"/>
    <w:rsid w:val="00607924"/>
    <w:rsid w:val="00607F99"/>
    <w:rsid w:val="00610AD3"/>
    <w:rsid w:val="00611B49"/>
    <w:rsid w:val="0061404C"/>
    <w:rsid w:val="00614269"/>
    <w:rsid w:val="00614411"/>
    <w:rsid w:val="00614469"/>
    <w:rsid w:val="00614EBB"/>
    <w:rsid w:val="0061507A"/>
    <w:rsid w:val="0061586F"/>
    <w:rsid w:val="00615FC4"/>
    <w:rsid w:val="00616318"/>
    <w:rsid w:val="00617A1D"/>
    <w:rsid w:val="00617DC3"/>
    <w:rsid w:val="00620F32"/>
    <w:rsid w:val="0062220D"/>
    <w:rsid w:val="006226F0"/>
    <w:rsid w:val="00623186"/>
    <w:rsid w:val="00623613"/>
    <w:rsid w:val="00624190"/>
    <w:rsid w:val="00624907"/>
    <w:rsid w:val="0062536F"/>
    <w:rsid w:val="00626160"/>
    <w:rsid w:val="006269EE"/>
    <w:rsid w:val="00627261"/>
    <w:rsid w:val="006311B2"/>
    <w:rsid w:val="006311FE"/>
    <w:rsid w:val="0063253A"/>
    <w:rsid w:val="00632843"/>
    <w:rsid w:val="006341CB"/>
    <w:rsid w:val="00634BAB"/>
    <w:rsid w:val="0063515D"/>
    <w:rsid w:val="00636358"/>
    <w:rsid w:val="006367E4"/>
    <w:rsid w:val="00636A59"/>
    <w:rsid w:val="006371EA"/>
    <w:rsid w:val="006376C3"/>
    <w:rsid w:val="0064031B"/>
    <w:rsid w:val="0064034B"/>
    <w:rsid w:val="0064095B"/>
    <w:rsid w:val="00640E0E"/>
    <w:rsid w:val="00641370"/>
    <w:rsid w:val="00642A0B"/>
    <w:rsid w:val="00642A1C"/>
    <w:rsid w:val="0064393B"/>
    <w:rsid w:val="00644203"/>
    <w:rsid w:val="00644347"/>
    <w:rsid w:val="0064477E"/>
    <w:rsid w:val="00644D0A"/>
    <w:rsid w:val="006451BC"/>
    <w:rsid w:val="00645662"/>
    <w:rsid w:val="006457F5"/>
    <w:rsid w:val="00647D04"/>
    <w:rsid w:val="00647F40"/>
    <w:rsid w:val="006518F2"/>
    <w:rsid w:val="00651987"/>
    <w:rsid w:val="00652051"/>
    <w:rsid w:val="0065303B"/>
    <w:rsid w:val="00653A74"/>
    <w:rsid w:val="00653CE5"/>
    <w:rsid w:val="00654199"/>
    <w:rsid w:val="00654377"/>
    <w:rsid w:val="006543BC"/>
    <w:rsid w:val="00654926"/>
    <w:rsid w:val="006572B5"/>
    <w:rsid w:val="00657B1E"/>
    <w:rsid w:val="00657F83"/>
    <w:rsid w:val="00660227"/>
    <w:rsid w:val="00660C0F"/>
    <w:rsid w:val="006612FD"/>
    <w:rsid w:val="00661D1F"/>
    <w:rsid w:val="00661F37"/>
    <w:rsid w:val="00662463"/>
    <w:rsid w:val="00662AA7"/>
    <w:rsid w:val="006658E9"/>
    <w:rsid w:val="00666BF2"/>
    <w:rsid w:val="00666D3D"/>
    <w:rsid w:val="00667BDD"/>
    <w:rsid w:val="006710F0"/>
    <w:rsid w:val="006713C2"/>
    <w:rsid w:val="00671938"/>
    <w:rsid w:val="00672B92"/>
    <w:rsid w:val="006731CB"/>
    <w:rsid w:val="006733AB"/>
    <w:rsid w:val="0067403C"/>
    <w:rsid w:val="00674D50"/>
    <w:rsid w:val="00674DC1"/>
    <w:rsid w:val="00675756"/>
    <w:rsid w:val="00675846"/>
    <w:rsid w:val="00675AD5"/>
    <w:rsid w:val="00675E1C"/>
    <w:rsid w:val="006764A5"/>
    <w:rsid w:val="00676A91"/>
    <w:rsid w:val="00676CAA"/>
    <w:rsid w:val="00676FF8"/>
    <w:rsid w:val="00680915"/>
    <w:rsid w:val="00680969"/>
    <w:rsid w:val="00680975"/>
    <w:rsid w:val="00680FFD"/>
    <w:rsid w:val="006817DF"/>
    <w:rsid w:val="0068209B"/>
    <w:rsid w:val="006829A1"/>
    <w:rsid w:val="00682DF2"/>
    <w:rsid w:val="0068352F"/>
    <w:rsid w:val="00683A89"/>
    <w:rsid w:val="00683A94"/>
    <w:rsid w:val="00683C0E"/>
    <w:rsid w:val="00684466"/>
    <w:rsid w:val="00684B97"/>
    <w:rsid w:val="00687E18"/>
    <w:rsid w:val="0069089B"/>
    <w:rsid w:val="00690D3F"/>
    <w:rsid w:val="00690F84"/>
    <w:rsid w:val="00691416"/>
    <w:rsid w:val="0069150E"/>
    <w:rsid w:val="0069257B"/>
    <w:rsid w:val="006927AA"/>
    <w:rsid w:val="00692A09"/>
    <w:rsid w:val="00693755"/>
    <w:rsid w:val="006943C0"/>
    <w:rsid w:val="006951A8"/>
    <w:rsid w:val="00695336"/>
    <w:rsid w:val="00695F7E"/>
    <w:rsid w:val="00696836"/>
    <w:rsid w:val="00696CD0"/>
    <w:rsid w:val="00696DA1"/>
    <w:rsid w:val="006A020A"/>
    <w:rsid w:val="006A1921"/>
    <w:rsid w:val="006A1DF0"/>
    <w:rsid w:val="006A2B89"/>
    <w:rsid w:val="006A3E0D"/>
    <w:rsid w:val="006A47B9"/>
    <w:rsid w:val="006A5D6F"/>
    <w:rsid w:val="006A6136"/>
    <w:rsid w:val="006B0697"/>
    <w:rsid w:val="006B0FF4"/>
    <w:rsid w:val="006B127F"/>
    <w:rsid w:val="006B201D"/>
    <w:rsid w:val="006B20B7"/>
    <w:rsid w:val="006B246B"/>
    <w:rsid w:val="006B27D6"/>
    <w:rsid w:val="006B2CE6"/>
    <w:rsid w:val="006B2D78"/>
    <w:rsid w:val="006B2D98"/>
    <w:rsid w:val="006B3455"/>
    <w:rsid w:val="006B5B01"/>
    <w:rsid w:val="006B6909"/>
    <w:rsid w:val="006B7127"/>
    <w:rsid w:val="006B7835"/>
    <w:rsid w:val="006B7C2A"/>
    <w:rsid w:val="006C061F"/>
    <w:rsid w:val="006C1923"/>
    <w:rsid w:val="006C19A4"/>
    <w:rsid w:val="006C229C"/>
    <w:rsid w:val="006C2695"/>
    <w:rsid w:val="006C2A77"/>
    <w:rsid w:val="006C2D48"/>
    <w:rsid w:val="006C331F"/>
    <w:rsid w:val="006C52B7"/>
    <w:rsid w:val="006C780D"/>
    <w:rsid w:val="006C7CFD"/>
    <w:rsid w:val="006D01F1"/>
    <w:rsid w:val="006D0C91"/>
    <w:rsid w:val="006D13F1"/>
    <w:rsid w:val="006D1C99"/>
    <w:rsid w:val="006D349A"/>
    <w:rsid w:val="006D4A86"/>
    <w:rsid w:val="006D4E38"/>
    <w:rsid w:val="006D55BD"/>
    <w:rsid w:val="006D5A77"/>
    <w:rsid w:val="006D6732"/>
    <w:rsid w:val="006D692D"/>
    <w:rsid w:val="006D7A13"/>
    <w:rsid w:val="006E0067"/>
    <w:rsid w:val="006E0781"/>
    <w:rsid w:val="006E0966"/>
    <w:rsid w:val="006E0B44"/>
    <w:rsid w:val="006E262D"/>
    <w:rsid w:val="006E350F"/>
    <w:rsid w:val="006E38AB"/>
    <w:rsid w:val="006E3927"/>
    <w:rsid w:val="006E43C8"/>
    <w:rsid w:val="006E53A8"/>
    <w:rsid w:val="006E6B66"/>
    <w:rsid w:val="006E731C"/>
    <w:rsid w:val="006E7918"/>
    <w:rsid w:val="006E7929"/>
    <w:rsid w:val="006E7C78"/>
    <w:rsid w:val="006E7D10"/>
    <w:rsid w:val="006F0FC4"/>
    <w:rsid w:val="006F1C84"/>
    <w:rsid w:val="006F3669"/>
    <w:rsid w:val="006F3DB0"/>
    <w:rsid w:val="006F4564"/>
    <w:rsid w:val="006F4F1D"/>
    <w:rsid w:val="006F5B50"/>
    <w:rsid w:val="006F67B8"/>
    <w:rsid w:val="006F6D7F"/>
    <w:rsid w:val="006F6F3A"/>
    <w:rsid w:val="006F7796"/>
    <w:rsid w:val="007001BB"/>
    <w:rsid w:val="007014D0"/>
    <w:rsid w:val="00701A51"/>
    <w:rsid w:val="00701C74"/>
    <w:rsid w:val="007021BA"/>
    <w:rsid w:val="007031BD"/>
    <w:rsid w:val="00703D70"/>
    <w:rsid w:val="00704003"/>
    <w:rsid w:val="007042C7"/>
    <w:rsid w:val="00705899"/>
    <w:rsid w:val="00705D58"/>
    <w:rsid w:val="00706525"/>
    <w:rsid w:val="007065E2"/>
    <w:rsid w:val="0070665D"/>
    <w:rsid w:val="0070692A"/>
    <w:rsid w:val="00706C2A"/>
    <w:rsid w:val="0070713D"/>
    <w:rsid w:val="0070798F"/>
    <w:rsid w:val="007103BC"/>
    <w:rsid w:val="007105C5"/>
    <w:rsid w:val="00710C68"/>
    <w:rsid w:val="0071162C"/>
    <w:rsid w:val="00712741"/>
    <w:rsid w:val="007127AB"/>
    <w:rsid w:val="0071454A"/>
    <w:rsid w:val="007149DB"/>
    <w:rsid w:val="00714A14"/>
    <w:rsid w:val="00714C71"/>
    <w:rsid w:val="00715A61"/>
    <w:rsid w:val="00716233"/>
    <w:rsid w:val="0071658E"/>
    <w:rsid w:val="00720291"/>
    <w:rsid w:val="00720897"/>
    <w:rsid w:val="007219AA"/>
    <w:rsid w:val="00721BA3"/>
    <w:rsid w:val="007241B0"/>
    <w:rsid w:val="007248D0"/>
    <w:rsid w:val="00725415"/>
    <w:rsid w:val="007268FB"/>
    <w:rsid w:val="007272A0"/>
    <w:rsid w:val="0073067F"/>
    <w:rsid w:val="00730C57"/>
    <w:rsid w:val="0073173D"/>
    <w:rsid w:val="00731DA8"/>
    <w:rsid w:val="00733100"/>
    <w:rsid w:val="007332C1"/>
    <w:rsid w:val="00733386"/>
    <w:rsid w:val="007344BB"/>
    <w:rsid w:val="00734D69"/>
    <w:rsid w:val="00734D9A"/>
    <w:rsid w:val="00734E1F"/>
    <w:rsid w:val="007350DC"/>
    <w:rsid w:val="007353CD"/>
    <w:rsid w:val="007358CD"/>
    <w:rsid w:val="00735C1D"/>
    <w:rsid w:val="00736671"/>
    <w:rsid w:val="007368D0"/>
    <w:rsid w:val="00736932"/>
    <w:rsid w:val="00737EAA"/>
    <w:rsid w:val="0074097E"/>
    <w:rsid w:val="007409CE"/>
    <w:rsid w:val="007412C1"/>
    <w:rsid w:val="00741538"/>
    <w:rsid w:val="00742242"/>
    <w:rsid w:val="00742409"/>
    <w:rsid w:val="00742698"/>
    <w:rsid w:val="007429E6"/>
    <w:rsid w:val="00742BAB"/>
    <w:rsid w:val="00744955"/>
    <w:rsid w:val="00744B24"/>
    <w:rsid w:val="007450F2"/>
    <w:rsid w:val="00745246"/>
    <w:rsid w:val="007455B7"/>
    <w:rsid w:val="00745848"/>
    <w:rsid w:val="007458A5"/>
    <w:rsid w:val="00746C58"/>
    <w:rsid w:val="0074709A"/>
    <w:rsid w:val="00750492"/>
    <w:rsid w:val="007508A2"/>
    <w:rsid w:val="0075103C"/>
    <w:rsid w:val="007510D0"/>
    <w:rsid w:val="00751560"/>
    <w:rsid w:val="00751881"/>
    <w:rsid w:val="00751B04"/>
    <w:rsid w:val="00751E29"/>
    <w:rsid w:val="00752B6E"/>
    <w:rsid w:val="007538D6"/>
    <w:rsid w:val="0075432F"/>
    <w:rsid w:val="0075433F"/>
    <w:rsid w:val="0075576F"/>
    <w:rsid w:val="00755DF1"/>
    <w:rsid w:val="00755F99"/>
    <w:rsid w:val="00755FAC"/>
    <w:rsid w:val="00756011"/>
    <w:rsid w:val="00756416"/>
    <w:rsid w:val="00761162"/>
    <w:rsid w:val="00761262"/>
    <w:rsid w:val="007627DD"/>
    <w:rsid w:val="00762A88"/>
    <w:rsid w:val="007635DC"/>
    <w:rsid w:val="00764159"/>
    <w:rsid w:val="0076593B"/>
    <w:rsid w:val="00765D27"/>
    <w:rsid w:val="00766CD9"/>
    <w:rsid w:val="00767A25"/>
    <w:rsid w:val="00767FEE"/>
    <w:rsid w:val="007701F3"/>
    <w:rsid w:val="007704C5"/>
    <w:rsid w:val="00771282"/>
    <w:rsid w:val="00773082"/>
    <w:rsid w:val="00773354"/>
    <w:rsid w:val="00773757"/>
    <w:rsid w:val="00773A7D"/>
    <w:rsid w:val="00773F84"/>
    <w:rsid w:val="00774FAA"/>
    <w:rsid w:val="007753BE"/>
    <w:rsid w:val="00775F07"/>
    <w:rsid w:val="00776323"/>
    <w:rsid w:val="0077666F"/>
    <w:rsid w:val="007767B6"/>
    <w:rsid w:val="00776964"/>
    <w:rsid w:val="00776991"/>
    <w:rsid w:val="0077752E"/>
    <w:rsid w:val="0077761C"/>
    <w:rsid w:val="00777A2E"/>
    <w:rsid w:val="00777C7C"/>
    <w:rsid w:val="00777CAE"/>
    <w:rsid w:val="00780039"/>
    <w:rsid w:val="00780623"/>
    <w:rsid w:val="0078070C"/>
    <w:rsid w:val="007807AB"/>
    <w:rsid w:val="00780A46"/>
    <w:rsid w:val="00780A78"/>
    <w:rsid w:val="00780B4E"/>
    <w:rsid w:val="00782751"/>
    <w:rsid w:val="0078381B"/>
    <w:rsid w:val="00784A53"/>
    <w:rsid w:val="007851FF"/>
    <w:rsid w:val="0078560F"/>
    <w:rsid w:val="0078586A"/>
    <w:rsid w:val="00785D21"/>
    <w:rsid w:val="0078613F"/>
    <w:rsid w:val="00786806"/>
    <w:rsid w:val="00786EF5"/>
    <w:rsid w:val="00787891"/>
    <w:rsid w:val="00791F83"/>
    <w:rsid w:val="007926C5"/>
    <w:rsid w:val="0079352A"/>
    <w:rsid w:val="00793761"/>
    <w:rsid w:val="00795432"/>
    <w:rsid w:val="00795EBB"/>
    <w:rsid w:val="007961A4"/>
    <w:rsid w:val="007961CE"/>
    <w:rsid w:val="00796DFC"/>
    <w:rsid w:val="00797110"/>
    <w:rsid w:val="007A0C35"/>
    <w:rsid w:val="007A0C7A"/>
    <w:rsid w:val="007A0CAC"/>
    <w:rsid w:val="007A1066"/>
    <w:rsid w:val="007A1CFD"/>
    <w:rsid w:val="007A3393"/>
    <w:rsid w:val="007A3442"/>
    <w:rsid w:val="007A35CB"/>
    <w:rsid w:val="007A365A"/>
    <w:rsid w:val="007A3930"/>
    <w:rsid w:val="007A3CDC"/>
    <w:rsid w:val="007A4802"/>
    <w:rsid w:val="007A4AA7"/>
    <w:rsid w:val="007A5136"/>
    <w:rsid w:val="007A631F"/>
    <w:rsid w:val="007A742C"/>
    <w:rsid w:val="007A784F"/>
    <w:rsid w:val="007A7CBC"/>
    <w:rsid w:val="007B0D04"/>
    <w:rsid w:val="007B17FF"/>
    <w:rsid w:val="007B1C3B"/>
    <w:rsid w:val="007B1E8C"/>
    <w:rsid w:val="007B1F75"/>
    <w:rsid w:val="007B31AE"/>
    <w:rsid w:val="007B352E"/>
    <w:rsid w:val="007B4079"/>
    <w:rsid w:val="007B42CE"/>
    <w:rsid w:val="007B4B73"/>
    <w:rsid w:val="007B510D"/>
    <w:rsid w:val="007B5A8A"/>
    <w:rsid w:val="007B5E5A"/>
    <w:rsid w:val="007B7C68"/>
    <w:rsid w:val="007B7CDC"/>
    <w:rsid w:val="007C0282"/>
    <w:rsid w:val="007C1F0C"/>
    <w:rsid w:val="007C30D1"/>
    <w:rsid w:val="007C3464"/>
    <w:rsid w:val="007C4555"/>
    <w:rsid w:val="007C5D7D"/>
    <w:rsid w:val="007C6AEA"/>
    <w:rsid w:val="007C7B24"/>
    <w:rsid w:val="007C7CA9"/>
    <w:rsid w:val="007D043B"/>
    <w:rsid w:val="007D059F"/>
    <w:rsid w:val="007D0E46"/>
    <w:rsid w:val="007D142D"/>
    <w:rsid w:val="007D1F3C"/>
    <w:rsid w:val="007D21D5"/>
    <w:rsid w:val="007D4804"/>
    <w:rsid w:val="007D4891"/>
    <w:rsid w:val="007D491F"/>
    <w:rsid w:val="007D4A6F"/>
    <w:rsid w:val="007D4EBF"/>
    <w:rsid w:val="007D6B9A"/>
    <w:rsid w:val="007D6E33"/>
    <w:rsid w:val="007D6FBE"/>
    <w:rsid w:val="007E0217"/>
    <w:rsid w:val="007E0344"/>
    <w:rsid w:val="007E044A"/>
    <w:rsid w:val="007E1965"/>
    <w:rsid w:val="007E225C"/>
    <w:rsid w:val="007E2C60"/>
    <w:rsid w:val="007E2D29"/>
    <w:rsid w:val="007E2F99"/>
    <w:rsid w:val="007E3817"/>
    <w:rsid w:val="007E425D"/>
    <w:rsid w:val="007E4472"/>
    <w:rsid w:val="007E501D"/>
    <w:rsid w:val="007E532F"/>
    <w:rsid w:val="007E5C5D"/>
    <w:rsid w:val="007E6399"/>
    <w:rsid w:val="007E667B"/>
    <w:rsid w:val="007E67CF"/>
    <w:rsid w:val="007F05CD"/>
    <w:rsid w:val="007F096B"/>
    <w:rsid w:val="007F1B2C"/>
    <w:rsid w:val="007F1DB2"/>
    <w:rsid w:val="007F2595"/>
    <w:rsid w:val="007F2704"/>
    <w:rsid w:val="007F320F"/>
    <w:rsid w:val="007F3700"/>
    <w:rsid w:val="007F3BAF"/>
    <w:rsid w:val="007F51E5"/>
    <w:rsid w:val="007F521A"/>
    <w:rsid w:val="007F56AA"/>
    <w:rsid w:val="007F56D8"/>
    <w:rsid w:val="007F605E"/>
    <w:rsid w:val="007F617C"/>
    <w:rsid w:val="007F645E"/>
    <w:rsid w:val="007F64EC"/>
    <w:rsid w:val="007F7177"/>
    <w:rsid w:val="007F76C5"/>
    <w:rsid w:val="008004A1"/>
    <w:rsid w:val="0080148C"/>
    <w:rsid w:val="00802487"/>
    <w:rsid w:val="00802FFF"/>
    <w:rsid w:val="008042E0"/>
    <w:rsid w:val="00804A25"/>
    <w:rsid w:val="00805014"/>
    <w:rsid w:val="00805D3B"/>
    <w:rsid w:val="008066C0"/>
    <w:rsid w:val="00806CDB"/>
    <w:rsid w:val="008071D0"/>
    <w:rsid w:val="008100D2"/>
    <w:rsid w:val="0081069A"/>
    <w:rsid w:val="008132C2"/>
    <w:rsid w:val="00814884"/>
    <w:rsid w:val="00815257"/>
    <w:rsid w:val="008157FF"/>
    <w:rsid w:val="00815FB6"/>
    <w:rsid w:val="00817200"/>
    <w:rsid w:val="00817674"/>
    <w:rsid w:val="008202D3"/>
    <w:rsid w:val="008212F0"/>
    <w:rsid w:val="00821A8E"/>
    <w:rsid w:val="008224C4"/>
    <w:rsid w:val="00822D43"/>
    <w:rsid w:val="00823D68"/>
    <w:rsid w:val="00824930"/>
    <w:rsid w:val="00824B2E"/>
    <w:rsid w:val="008254D9"/>
    <w:rsid w:val="00826844"/>
    <w:rsid w:val="00827CA7"/>
    <w:rsid w:val="008312CA"/>
    <w:rsid w:val="008315C6"/>
    <w:rsid w:val="008317EF"/>
    <w:rsid w:val="00831804"/>
    <w:rsid w:val="00831B80"/>
    <w:rsid w:val="00831E43"/>
    <w:rsid w:val="0083241E"/>
    <w:rsid w:val="008327EE"/>
    <w:rsid w:val="008328A5"/>
    <w:rsid w:val="00832F1C"/>
    <w:rsid w:val="00833800"/>
    <w:rsid w:val="008346A7"/>
    <w:rsid w:val="0083489D"/>
    <w:rsid w:val="008348E0"/>
    <w:rsid w:val="00834B40"/>
    <w:rsid w:val="008350F6"/>
    <w:rsid w:val="008361D2"/>
    <w:rsid w:val="00836D36"/>
    <w:rsid w:val="00837BAB"/>
    <w:rsid w:val="0084274F"/>
    <w:rsid w:val="00842D1A"/>
    <w:rsid w:val="008442FD"/>
    <w:rsid w:val="0084564D"/>
    <w:rsid w:val="008456B3"/>
    <w:rsid w:val="00846437"/>
    <w:rsid w:val="0084664D"/>
    <w:rsid w:val="00846A65"/>
    <w:rsid w:val="0084720B"/>
    <w:rsid w:val="0084747B"/>
    <w:rsid w:val="00847A43"/>
    <w:rsid w:val="00850550"/>
    <w:rsid w:val="008516FE"/>
    <w:rsid w:val="00852053"/>
    <w:rsid w:val="008523E2"/>
    <w:rsid w:val="008534E5"/>
    <w:rsid w:val="00853802"/>
    <w:rsid w:val="00854909"/>
    <w:rsid w:val="00854CAE"/>
    <w:rsid w:val="00854DC1"/>
    <w:rsid w:val="00854FA1"/>
    <w:rsid w:val="008556D7"/>
    <w:rsid w:val="00856199"/>
    <w:rsid w:val="008605E8"/>
    <w:rsid w:val="00860C27"/>
    <w:rsid w:val="00860C3F"/>
    <w:rsid w:val="00860C50"/>
    <w:rsid w:val="0086110B"/>
    <w:rsid w:val="00861598"/>
    <w:rsid w:val="008618CA"/>
    <w:rsid w:val="00861A11"/>
    <w:rsid w:val="00861B4D"/>
    <w:rsid w:val="00861EB5"/>
    <w:rsid w:val="008623F0"/>
    <w:rsid w:val="008626C2"/>
    <w:rsid w:val="00862BE9"/>
    <w:rsid w:val="0086366F"/>
    <w:rsid w:val="0086383E"/>
    <w:rsid w:val="00863BB1"/>
    <w:rsid w:val="008640B5"/>
    <w:rsid w:val="008647DA"/>
    <w:rsid w:val="00864CED"/>
    <w:rsid w:val="00866F14"/>
    <w:rsid w:val="00870AF3"/>
    <w:rsid w:val="008720A2"/>
    <w:rsid w:val="0087446B"/>
    <w:rsid w:val="00874A12"/>
    <w:rsid w:val="008750DF"/>
    <w:rsid w:val="00875A18"/>
    <w:rsid w:val="00875F6D"/>
    <w:rsid w:val="00876158"/>
    <w:rsid w:val="0087661E"/>
    <w:rsid w:val="0087730A"/>
    <w:rsid w:val="00880733"/>
    <w:rsid w:val="00880BD2"/>
    <w:rsid w:val="0088111C"/>
    <w:rsid w:val="00881416"/>
    <w:rsid w:val="008816AB"/>
    <w:rsid w:val="00881FED"/>
    <w:rsid w:val="00882EA3"/>
    <w:rsid w:val="00883200"/>
    <w:rsid w:val="008834AC"/>
    <w:rsid w:val="00884000"/>
    <w:rsid w:val="008841C5"/>
    <w:rsid w:val="00884BFD"/>
    <w:rsid w:val="00884DE2"/>
    <w:rsid w:val="0088547A"/>
    <w:rsid w:val="00885685"/>
    <w:rsid w:val="008856CD"/>
    <w:rsid w:val="00885881"/>
    <w:rsid w:val="00887EF2"/>
    <w:rsid w:val="008903B1"/>
    <w:rsid w:val="00890C8F"/>
    <w:rsid w:val="00890CFC"/>
    <w:rsid w:val="00891B03"/>
    <w:rsid w:val="008925E0"/>
    <w:rsid w:val="00892745"/>
    <w:rsid w:val="00892EDF"/>
    <w:rsid w:val="008930AB"/>
    <w:rsid w:val="00893369"/>
    <w:rsid w:val="00893A1A"/>
    <w:rsid w:val="00894C31"/>
    <w:rsid w:val="00895ADF"/>
    <w:rsid w:val="00895DA3"/>
    <w:rsid w:val="00895DEC"/>
    <w:rsid w:val="008974D3"/>
    <w:rsid w:val="00897DF7"/>
    <w:rsid w:val="008A08B6"/>
    <w:rsid w:val="008A0C6F"/>
    <w:rsid w:val="008A0EF0"/>
    <w:rsid w:val="008A1B59"/>
    <w:rsid w:val="008A21CE"/>
    <w:rsid w:val="008A22D5"/>
    <w:rsid w:val="008A2300"/>
    <w:rsid w:val="008A398D"/>
    <w:rsid w:val="008A40B7"/>
    <w:rsid w:val="008A42BB"/>
    <w:rsid w:val="008A49A8"/>
    <w:rsid w:val="008A4F9E"/>
    <w:rsid w:val="008A4FA3"/>
    <w:rsid w:val="008A5AC8"/>
    <w:rsid w:val="008A65E0"/>
    <w:rsid w:val="008A71F6"/>
    <w:rsid w:val="008A754E"/>
    <w:rsid w:val="008B0177"/>
    <w:rsid w:val="008B0637"/>
    <w:rsid w:val="008B1D36"/>
    <w:rsid w:val="008B2218"/>
    <w:rsid w:val="008B364B"/>
    <w:rsid w:val="008B4127"/>
    <w:rsid w:val="008B42CF"/>
    <w:rsid w:val="008B4312"/>
    <w:rsid w:val="008B4502"/>
    <w:rsid w:val="008B4BE9"/>
    <w:rsid w:val="008B5021"/>
    <w:rsid w:val="008B51D5"/>
    <w:rsid w:val="008B5E6C"/>
    <w:rsid w:val="008B5F5B"/>
    <w:rsid w:val="008B6208"/>
    <w:rsid w:val="008B7A8E"/>
    <w:rsid w:val="008B7BB5"/>
    <w:rsid w:val="008C0129"/>
    <w:rsid w:val="008C020A"/>
    <w:rsid w:val="008C0224"/>
    <w:rsid w:val="008C0A06"/>
    <w:rsid w:val="008C0C70"/>
    <w:rsid w:val="008C24C4"/>
    <w:rsid w:val="008C2606"/>
    <w:rsid w:val="008C2FE0"/>
    <w:rsid w:val="008C34B7"/>
    <w:rsid w:val="008C3931"/>
    <w:rsid w:val="008C3A48"/>
    <w:rsid w:val="008C483E"/>
    <w:rsid w:val="008C5942"/>
    <w:rsid w:val="008C6126"/>
    <w:rsid w:val="008C6273"/>
    <w:rsid w:val="008C6DD3"/>
    <w:rsid w:val="008C7B0E"/>
    <w:rsid w:val="008C7D37"/>
    <w:rsid w:val="008C7E1A"/>
    <w:rsid w:val="008D0102"/>
    <w:rsid w:val="008D03DF"/>
    <w:rsid w:val="008D05DF"/>
    <w:rsid w:val="008D085C"/>
    <w:rsid w:val="008D146B"/>
    <w:rsid w:val="008D1B2C"/>
    <w:rsid w:val="008D241E"/>
    <w:rsid w:val="008D2802"/>
    <w:rsid w:val="008D29B6"/>
    <w:rsid w:val="008D3741"/>
    <w:rsid w:val="008D3DEB"/>
    <w:rsid w:val="008D49C6"/>
    <w:rsid w:val="008D49F5"/>
    <w:rsid w:val="008D5700"/>
    <w:rsid w:val="008D5A33"/>
    <w:rsid w:val="008D5EC2"/>
    <w:rsid w:val="008D6B21"/>
    <w:rsid w:val="008D71DF"/>
    <w:rsid w:val="008D7601"/>
    <w:rsid w:val="008D7E81"/>
    <w:rsid w:val="008D7F3B"/>
    <w:rsid w:val="008E023D"/>
    <w:rsid w:val="008E152F"/>
    <w:rsid w:val="008E2BFD"/>
    <w:rsid w:val="008E41CB"/>
    <w:rsid w:val="008E47CB"/>
    <w:rsid w:val="008E627A"/>
    <w:rsid w:val="008E6372"/>
    <w:rsid w:val="008E7B50"/>
    <w:rsid w:val="008E7DBA"/>
    <w:rsid w:val="008F032D"/>
    <w:rsid w:val="008F066A"/>
    <w:rsid w:val="008F0B2E"/>
    <w:rsid w:val="008F1FF7"/>
    <w:rsid w:val="008F2638"/>
    <w:rsid w:val="008F3BA9"/>
    <w:rsid w:val="008F48AF"/>
    <w:rsid w:val="008F4C7F"/>
    <w:rsid w:val="008F5819"/>
    <w:rsid w:val="008F5D75"/>
    <w:rsid w:val="008F609B"/>
    <w:rsid w:val="008F70F5"/>
    <w:rsid w:val="008F7B91"/>
    <w:rsid w:val="009009A4"/>
    <w:rsid w:val="00900F69"/>
    <w:rsid w:val="0090110F"/>
    <w:rsid w:val="00902BEB"/>
    <w:rsid w:val="00903330"/>
    <w:rsid w:val="00903380"/>
    <w:rsid w:val="00904A91"/>
    <w:rsid w:val="00904B0E"/>
    <w:rsid w:val="009066DC"/>
    <w:rsid w:val="00906F66"/>
    <w:rsid w:val="009076BC"/>
    <w:rsid w:val="0090798F"/>
    <w:rsid w:val="00907B1D"/>
    <w:rsid w:val="00907B73"/>
    <w:rsid w:val="00907D85"/>
    <w:rsid w:val="00910E18"/>
    <w:rsid w:val="00910EAA"/>
    <w:rsid w:val="0091126F"/>
    <w:rsid w:val="0091173B"/>
    <w:rsid w:val="009120C4"/>
    <w:rsid w:val="009131DF"/>
    <w:rsid w:val="00913375"/>
    <w:rsid w:val="009135A9"/>
    <w:rsid w:val="00913793"/>
    <w:rsid w:val="00913BBA"/>
    <w:rsid w:val="009141D6"/>
    <w:rsid w:val="00914926"/>
    <w:rsid w:val="00914FD6"/>
    <w:rsid w:val="009157DE"/>
    <w:rsid w:val="009165A2"/>
    <w:rsid w:val="0091693B"/>
    <w:rsid w:val="00917542"/>
    <w:rsid w:val="009175E0"/>
    <w:rsid w:val="009200E8"/>
    <w:rsid w:val="00920BBA"/>
    <w:rsid w:val="00922DD1"/>
    <w:rsid w:val="0092322E"/>
    <w:rsid w:val="009239C1"/>
    <w:rsid w:val="009247C8"/>
    <w:rsid w:val="00925F72"/>
    <w:rsid w:val="009266EA"/>
    <w:rsid w:val="00926BFC"/>
    <w:rsid w:val="0093028E"/>
    <w:rsid w:val="009310DF"/>
    <w:rsid w:val="0093237A"/>
    <w:rsid w:val="00933216"/>
    <w:rsid w:val="009338F1"/>
    <w:rsid w:val="009342EB"/>
    <w:rsid w:val="009343F8"/>
    <w:rsid w:val="00936533"/>
    <w:rsid w:val="0093675C"/>
    <w:rsid w:val="00936EF0"/>
    <w:rsid w:val="0093759A"/>
    <w:rsid w:val="00937B66"/>
    <w:rsid w:val="00937FCF"/>
    <w:rsid w:val="009403AD"/>
    <w:rsid w:val="009415E8"/>
    <w:rsid w:val="00942654"/>
    <w:rsid w:val="0094280A"/>
    <w:rsid w:val="00942BA6"/>
    <w:rsid w:val="00942DEF"/>
    <w:rsid w:val="0094344B"/>
    <w:rsid w:val="00943F33"/>
    <w:rsid w:val="00944788"/>
    <w:rsid w:val="00944F58"/>
    <w:rsid w:val="009458EA"/>
    <w:rsid w:val="00945A94"/>
    <w:rsid w:val="00946E3E"/>
    <w:rsid w:val="009470EB"/>
    <w:rsid w:val="00950072"/>
    <w:rsid w:val="009501A7"/>
    <w:rsid w:val="00950C2B"/>
    <w:rsid w:val="0095149A"/>
    <w:rsid w:val="0095241A"/>
    <w:rsid w:val="00952896"/>
    <w:rsid w:val="0095298C"/>
    <w:rsid w:val="00952ECD"/>
    <w:rsid w:val="00954812"/>
    <w:rsid w:val="00955069"/>
    <w:rsid w:val="00955971"/>
    <w:rsid w:val="009559EB"/>
    <w:rsid w:val="00955CE5"/>
    <w:rsid w:val="00955E2A"/>
    <w:rsid w:val="0095607C"/>
    <w:rsid w:val="00956316"/>
    <w:rsid w:val="00956CA3"/>
    <w:rsid w:val="0095776A"/>
    <w:rsid w:val="00960101"/>
    <w:rsid w:val="0096145C"/>
    <w:rsid w:val="0096213A"/>
    <w:rsid w:val="009621A2"/>
    <w:rsid w:val="009625E4"/>
    <w:rsid w:val="00962D16"/>
    <w:rsid w:val="009631AD"/>
    <w:rsid w:val="009632E6"/>
    <w:rsid w:val="00963693"/>
    <w:rsid w:val="00963D74"/>
    <w:rsid w:val="0096465C"/>
    <w:rsid w:val="00964740"/>
    <w:rsid w:val="00964959"/>
    <w:rsid w:val="0096721D"/>
    <w:rsid w:val="009674E3"/>
    <w:rsid w:val="0096794F"/>
    <w:rsid w:val="00967C5D"/>
    <w:rsid w:val="00970C31"/>
    <w:rsid w:val="00971136"/>
    <w:rsid w:val="00971EA6"/>
    <w:rsid w:val="009725E8"/>
    <w:rsid w:val="009729CD"/>
    <w:rsid w:val="00973DCD"/>
    <w:rsid w:val="009741DF"/>
    <w:rsid w:val="009741F6"/>
    <w:rsid w:val="009742A1"/>
    <w:rsid w:val="009747A0"/>
    <w:rsid w:val="0097550F"/>
    <w:rsid w:val="00975BC7"/>
    <w:rsid w:val="00975F10"/>
    <w:rsid w:val="00977661"/>
    <w:rsid w:val="009823ED"/>
    <w:rsid w:val="0098269B"/>
    <w:rsid w:val="00982B30"/>
    <w:rsid w:val="009830FE"/>
    <w:rsid w:val="0098457B"/>
    <w:rsid w:val="00986021"/>
    <w:rsid w:val="00986BF1"/>
    <w:rsid w:val="0098783B"/>
    <w:rsid w:val="00987BED"/>
    <w:rsid w:val="0099008A"/>
    <w:rsid w:val="009903EC"/>
    <w:rsid w:val="00990D8D"/>
    <w:rsid w:val="00990E53"/>
    <w:rsid w:val="00992BE3"/>
    <w:rsid w:val="00994211"/>
    <w:rsid w:val="00994279"/>
    <w:rsid w:val="0099480E"/>
    <w:rsid w:val="00995218"/>
    <w:rsid w:val="0099630D"/>
    <w:rsid w:val="00996444"/>
    <w:rsid w:val="00996DE7"/>
    <w:rsid w:val="009A00DD"/>
    <w:rsid w:val="009A05B5"/>
    <w:rsid w:val="009A10CC"/>
    <w:rsid w:val="009A413B"/>
    <w:rsid w:val="009A5801"/>
    <w:rsid w:val="009A590B"/>
    <w:rsid w:val="009A5C2E"/>
    <w:rsid w:val="009A63F6"/>
    <w:rsid w:val="009A659C"/>
    <w:rsid w:val="009A7446"/>
    <w:rsid w:val="009A7A1A"/>
    <w:rsid w:val="009B09CB"/>
    <w:rsid w:val="009B126C"/>
    <w:rsid w:val="009B1CAF"/>
    <w:rsid w:val="009B1D13"/>
    <w:rsid w:val="009B21C7"/>
    <w:rsid w:val="009B305E"/>
    <w:rsid w:val="009B3695"/>
    <w:rsid w:val="009B3C53"/>
    <w:rsid w:val="009B4FA0"/>
    <w:rsid w:val="009B5733"/>
    <w:rsid w:val="009B6F4D"/>
    <w:rsid w:val="009B79E2"/>
    <w:rsid w:val="009C0603"/>
    <w:rsid w:val="009C122F"/>
    <w:rsid w:val="009C203F"/>
    <w:rsid w:val="009C240F"/>
    <w:rsid w:val="009C27C6"/>
    <w:rsid w:val="009C4125"/>
    <w:rsid w:val="009C50BC"/>
    <w:rsid w:val="009C52B1"/>
    <w:rsid w:val="009C54C8"/>
    <w:rsid w:val="009C6247"/>
    <w:rsid w:val="009C6973"/>
    <w:rsid w:val="009C69A6"/>
    <w:rsid w:val="009C75ED"/>
    <w:rsid w:val="009C7D84"/>
    <w:rsid w:val="009C7F1F"/>
    <w:rsid w:val="009C7FAB"/>
    <w:rsid w:val="009D06D8"/>
    <w:rsid w:val="009D0D70"/>
    <w:rsid w:val="009D100E"/>
    <w:rsid w:val="009D15E3"/>
    <w:rsid w:val="009D1622"/>
    <w:rsid w:val="009D21E4"/>
    <w:rsid w:val="009D5695"/>
    <w:rsid w:val="009D6083"/>
    <w:rsid w:val="009D65AA"/>
    <w:rsid w:val="009D6CE4"/>
    <w:rsid w:val="009D7249"/>
    <w:rsid w:val="009D7255"/>
    <w:rsid w:val="009E17AE"/>
    <w:rsid w:val="009E1C59"/>
    <w:rsid w:val="009E1E74"/>
    <w:rsid w:val="009E40A0"/>
    <w:rsid w:val="009E6EBD"/>
    <w:rsid w:val="009E7F3B"/>
    <w:rsid w:val="009F0A3A"/>
    <w:rsid w:val="009F1452"/>
    <w:rsid w:val="009F219B"/>
    <w:rsid w:val="009F2FE2"/>
    <w:rsid w:val="009F3772"/>
    <w:rsid w:val="009F384D"/>
    <w:rsid w:val="009F406D"/>
    <w:rsid w:val="009F4887"/>
    <w:rsid w:val="009F4DA1"/>
    <w:rsid w:val="009F5D42"/>
    <w:rsid w:val="009F5E2E"/>
    <w:rsid w:val="009F6135"/>
    <w:rsid w:val="009F7EFB"/>
    <w:rsid w:val="00A00711"/>
    <w:rsid w:val="00A0134A"/>
    <w:rsid w:val="00A01C3D"/>
    <w:rsid w:val="00A01E1B"/>
    <w:rsid w:val="00A02E11"/>
    <w:rsid w:val="00A030BF"/>
    <w:rsid w:val="00A039B0"/>
    <w:rsid w:val="00A04C0B"/>
    <w:rsid w:val="00A056E7"/>
    <w:rsid w:val="00A058FD"/>
    <w:rsid w:val="00A05F24"/>
    <w:rsid w:val="00A06DF6"/>
    <w:rsid w:val="00A07563"/>
    <w:rsid w:val="00A079B9"/>
    <w:rsid w:val="00A102F9"/>
    <w:rsid w:val="00A10576"/>
    <w:rsid w:val="00A1060D"/>
    <w:rsid w:val="00A1077B"/>
    <w:rsid w:val="00A110B6"/>
    <w:rsid w:val="00A11D26"/>
    <w:rsid w:val="00A12116"/>
    <w:rsid w:val="00A1270F"/>
    <w:rsid w:val="00A12D4B"/>
    <w:rsid w:val="00A12DAC"/>
    <w:rsid w:val="00A134C2"/>
    <w:rsid w:val="00A14103"/>
    <w:rsid w:val="00A16A82"/>
    <w:rsid w:val="00A16DFA"/>
    <w:rsid w:val="00A173C8"/>
    <w:rsid w:val="00A17411"/>
    <w:rsid w:val="00A17A19"/>
    <w:rsid w:val="00A20564"/>
    <w:rsid w:val="00A20D3F"/>
    <w:rsid w:val="00A21885"/>
    <w:rsid w:val="00A22A73"/>
    <w:rsid w:val="00A22E93"/>
    <w:rsid w:val="00A23470"/>
    <w:rsid w:val="00A23943"/>
    <w:rsid w:val="00A24646"/>
    <w:rsid w:val="00A24820"/>
    <w:rsid w:val="00A24E09"/>
    <w:rsid w:val="00A254AC"/>
    <w:rsid w:val="00A257B9"/>
    <w:rsid w:val="00A26951"/>
    <w:rsid w:val="00A2748F"/>
    <w:rsid w:val="00A27732"/>
    <w:rsid w:val="00A27966"/>
    <w:rsid w:val="00A27B36"/>
    <w:rsid w:val="00A30253"/>
    <w:rsid w:val="00A30816"/>
    <w:rsid w:val="00A3085E"/>
    <w:rsid w:val="00A309A0"/>
    <w:rsid w:val="00A32F72"/>
    <w:rsid w:val="00A33048"/>
    <w:rsid w:val="00A33518"/>
    <w:rsid w:val="00A34068"/>
    <w:rsid w:val="00A34520"/>
    <w:rsid w:val="00A345F2"/>
    <w:rsid w:val="00A368B5"/>
    <w:rsid w:val="00A369F9"/>
    <w:rsid w:val="00A3700A"/>
    <w:rsid w:val="00A371F6"/>
    <w:rsid w:val="00A37603"/>
    <w:rsid w:val="00A377A5"/>
    <w:rsid w:val="00A40124"/>
    <w:rsid w:val="00A410F1"/>
    <w:rsid w:val="00A41A79"/>
    <w:rsid w:val="00A41BE8"/>
    <w:rsid w:val="00A42001"/>
    <w:rsid w:val="00A423AE"/>
    <w:rsid w:val="00A42C3C"/>
    <w:rsid w:val="00A42D7C"/>
    <w:rsid w:val="00A4305D"/>
    <w:rsid w:val="00A43645"/>
    <w:rsid w:val="00A436D0"/>
    <w:rsid w:val="00A43A90"/>
    <w:rsid w:val="00A44E87"/>
    <w:rsid w:val="00A4530F"/>
    <w:rsid w:val="00A454C2"/>
    <w:rsid w:val="00A4554E"/>
    <w:rsid w:val="00A45A5D"/>
    <w:rsid w:val="00A467DE"/>
    <w:rsid w:val="00A46EE5"/>
    <w:rsid w:val="00A472EB"/>
    <w:rsid w:val="00A476C0"/>
    <w:rsid w:val="00A4789A"/>
    <w:rsid w:val="00A501BD"/>
    <w:rsid w:val="00A50AA7"/>
    <w:rsid w:val="00A50B95"/>
    <w:rsid w:val="00A51547"/>
    <w:rsid w:val="00A516B2"/>
    <w:rsid w:val="00A524E5"/>
    <w:rsid w:val="00A53BFB"/>
    <w:rsid w:val="00A54A1F"/>
    <w:rsid w:val="00A55330"/>
    <w:rsid w:val="00A55B81"/>
    <w:rsid w:val="00A55D81"/>
    <w:rsid w:val="00A56715"/>
    <w:rsid w:val="00A56D13"/>
    <w:rsid w:val="00A60103"/>
    <w:rsid w:val="00A602A1"/>
    <w:rsid w:val="00A602B6"/>
    <w:rsid w:val="00A60302"/>
    <w:rsid w:val="00A6052B"/>
    <w:rsid w:val="00A61EDC"/>
    <w:rsid w:val="00A62095"/>
    <w:rsid w:val="00A62574"/>
    <w:rsid w:val="00A62A7E"/>
    <w:rsid w:val="00A62CAB"/>
    <w:rsid w:val="00A6530E"/>
    <w:rsid w:val="00A67144"/>
    <w:rsid w:val="00A67562"/>
    <w:rsid w:val="00A701E1"/>
    <w:rsid w:val="00A7096F"/>
    <w:rsid w:val="00A717CF"/>
    <w:rsid w:val="00A71BCB"/>
    <w:rsid w:val="00A71E33"/>
    <w:rsid w:val="00A733A5"/>
    <w:rsid w:val="00A73730"/>
    <w:rsid w:val="00A73A18"/>
    <w:rsid w:val="00A73B34"/>
    <w:rsid w:val="00A73CB4"/>
    <w:rsid w:val="00A74134"/>
    <w:rsid w:val="00A74543"/>
    <w:rsid w:val="00A74F70"/>
    <w:rsid w:val="00A7574F"/>
    <w:rsid w:val="00A75BCF"/>
    <w:rsid w:val="00A75EB4"/>
    <w:rsid w:val="00A768F3"/>
    <w:rsid w:val="00A769C6"/>
    <w:rsid w:val="00A76F06"/>
    <w:rsid w:val="00A77331"/>
    <w:rsid w:val="00A77A56"/>
    <w:rsid w:val="00A77F37"/>
    <w:rsid w:val="00A8018E"/>
    <w:rsid w:val="00A81111"/>
    <w:rsid w:val="00A81649"/>
    <w:rsid w:val="00A817DB"/>
    <w:rsid w:val="00A81B63"/>
    <w:rsid w:val="00A836B1"/>
    <w:rsid w:val="00A83822"/>
    <w:rsid w:val="00A83F11"/>
    <w:rsid w:val="00A849A0"/>
    <w:rsid w:val="00A84FF4"/>
    <w:rsid w:val="00A85B0F"/>
    <w:rsid w:val="00A85FE6"/>
    <w:rsid w:val="00A8607F"/>
    <w:rsid w:val="00A86A6C"/>
    <w:rsid w:val="00A86B0D"/>
    <w:rsid w:val="00A86B47"/>
    <w:rsid w:val="00A873B7"/>
    <w:rsid w:val="00A90D7C"/>
    <w:rsid w:val="00A90EDC"/>
    <w:rsid w:val="00A93D25"/>
    <w:rsid w:val="00A93E5C"/>
    <w:rsid w:val="00A950FB"/>
    <w:rsid w:val="00A966E9"/>
    <w:rsid w:val="00A96964"/>
    <w:rsid w:val="00A96D8C"/>
    <w:rsid w:val="00A96F08"/>
    <w:rsid w:val="00A97BFF"/>
    <w:rsid w:val="00AA051F"/>
    <w:rsid w:val="00AA0675"/>
    <w:rsid w:val="00AA1B91"/>
    <w:rsid w:val="00AA2045"/>
    <w:rsid w:val="00AA218E"/>
    <w:rsid w:val="00AA329D"/>
    <w:rsid w:val="00AA37AF"/>
    <w:rsid w:val="00AA3B6A"/>
    <w:rsid w:val="00AA3CF6"/>
    <w:rsid w:val="00AA40C5"/>
    <w:rsid w:val="00AA4220"/>
    <w:rsid w:val="00AA4253"/>
    <w:rsid w:val="00AA4549"/>
    <w:rsid w:val="00AA5DB6"/>
    <w:rsid w:val="00AA6421"/>
    <w:rsid w:val="00AA7CEB"/>
    <w:rsid w:val="00AA7D9F"/>
    <w:rsid w:val="00AB12BB"/>
    <w:rsid w:val="00AB17B4"/>
    <w:rsid w:val="00AB187F"/>
    <w:rsid w:val="00AB223B"/>
    <w:rsid w:val="00AB2ACA"/>
    <w:rsid w:val="00AB306D"/>
    <w:rsid w:val="00AB3405"/>
    <w:rsid w:val="00AB5917"/>
    <w:rsid w:val="00AB5FFB"/>
    <w:rsid w:val="00AB6155"/>
    <w:rsid w:val="00AB647C"/>
    <w:rsid w:val="00AB676A"/>
    <w:rsid w:val="00AB761C"/>
    <w:rsid w:val="00AB7EFC"/>
    <w:rsid w:val="00AC0B99"/>
    <w:rsid w:val="00AC0F96"/>
    <w:rsid w:val="00AC112F"/>
    <w:rsid w:val="00AC23ED"/>
    <w:rsid w:val="00AC267B"/>
    <w:rsid w:val="00AC2AE0"/>
    <w:rsid w:val="00AC3099"/>
    <w:rsid w:val="00AC371E"/>
    <w:rsid w:val="00AC3785"/>
    <w:rsid w:val="00AC3E72"/>
    <w:rsid w:val="00AC4DEE"/>
    <w:rsid w:val="00AC544A"/>
    <w:rsid w:val="00AC7654"/>
    <w:rsid w:val="00AC7F3E"/>
    <w:rsid w:val="00AD036A"/>
    <w:rsid w:val="00AD06A8"/>
    <w:rsid w:val="00AD0863"/>
    <w:rsid w:val="00AD0BFB"/>
    <w:rsid w:val="00AD1B98"/>
    <w:rsid w:val="00AD1CA2"/>
    <w:rsid w:val="00AD1DB8"/>
    <w:rsid w:val="00AD23D8"/>
    <w:rsid w:val="00AD25CE"/>
    <w:rsid w:val="00AD2D64"/>
    <w:rsid w:val="00AD3356"/>
    <w:rsid w:val="00AD3C4D"/>
    <w:rsid w:val="00AD59AC"/>
    <w:rsid w:val="00AD6C7B"/>
    <w:rsid w:val="00AD6F8F"/>
    <w:rsid w:val="00AD7207"/>
    <w:rsid w:val="00AD7E64"/>
    <w:rsid w:val="00AE0F5D"/>
    <w:rsid w:val="00AE183C"/>
    <w:rsid w:val="00AE1A05"/>
    <w:rsid w:val="00AE3E51"/>
    <w:rsid w:val="00AE4554"/>
    <w:rsid w:val="00AE455C"/>
    <w:rsid w:val="00AE4ADF"/>
    <w:rsid w:val="00AE4B8F"/>
    <w:rsid w:val="00AE4C64"/>
    <w:rsid w:val="00AE6231"/>
    <w:rsid w:val="00AE643D"/>
    <w:rsid w:val="00AE6C19"/>
    <w:rsid w:val="00AF0174"/>
    <w:rsid w:val="00AF08F3"/>
    <w:rsid w:val="00AF0920"/>
    <w:rsid w:val="00AF097C"/>
    <w:rsid w:val="00AF2508"/>
    <w:rsid w:val="00AF3300"/>
    <w:rsid w:val="00AF367E"/>
    <w:rsid w:val="00AF3A03"/>
    <w:rsid w:val="00AF3D71"/>
    <w:rsid w:val="00AF496F"/>
    <w:rsid w:val="00AF5FDA"/>
    <w:rsid w:val="00AF6B14"/>
    <w:rsid w:val="00AF6D1F"/>
    <w:rsid w:val="00AF739C"/>
    <w:rsid w:val="00B004FB"/>
    <w:rsid w:val="00B0097A"/>
    <w:rsid w:val="00B00DF4"/>
    <w:rsid w:val="00B01D32"/>
    <w:rsid w:val="00B057D1"/>
    <w:rsid w:val="00B067FE"/>
    <w:rsid w:val="00B07613"/>
    <w:rsid w:val="00B07DAD"/>
    <w:rsid w:val="00B07DF6"/>
    <w:rsid w:val="00B07F7A"/>
    <w:rsid w:val="00B10E10"/>
    <w:rsid w:val="00B10F43"/>
    <w:rsid w:val="00B1207E"/>
    <w:rsid w:val="00B13551"/>
    <w:rsid w:val="00B1559D"/>
    <w:rsid w:val="00B1683A"/>
    <w:rsid w:val="00B16CE3"/>
    <w:rsid w:val="00B16CEC"/>
    <w:rsid w:val="00B16DC1"/>
    <w:rsid w:val="00B170CB"/>
    <w:rsid w:val="00B1712C"/>
    <w:rsid w:val="00B174C3"/>
    <w:rsid w:val="00B17810"/>
    <w:rsid w:val="00B210C8"/>
    <w:rsid w:val="00B212C3"/>
    <w:rsid w:val="00B226AB"/>
    <w:rsid w:val="00B23096"/>
    <w:rsid w:val="00B23359"/>
    <w:rsid w:val="00B2380B"/>
    <w:rsid w:val="00B241AD"/>
    <w:rsid w:val="00B2572A"/>
    <w:rsid w:val="00B25973"/>
    <w:rsid w:val="00B25B07"/>
    <w:rsid w:val="00B27947"/>
    <w:rsid w:val="00B30CCE"/>
    <w:rsid w:val="00B311D1"/>
    <w:rsid w:val="00B3120A"/>
    <w:rsid w:val="00B32703"/>
    <w:rsid w:val="00B33109"/>
    <w:rsid w:val="00B33417"/>
    <w:rsid w:val="00B33E28"/>
    <w:rsid w:val="00B34AAB"/>
    <w:rsid w:val="00B35607"/>
    <w:rsid w:val="00B35B4E"/>
    <w:rsid w:val="00B36667"/>
    <w:rsid w:val="00B37309"/>
    <w:rsid w:val="00B37490"/>
    <w:rsid w:val="00B40DE5"/>
    <w:rsid w:val="00B40F72"/>
    <w:rsid w:val="00B4143C"/>
    <w:rsid w:val="00B42045"/>
    <w:rsid w:val="00B42138"/>
    <w:rsid w:val="00B4282B"/>
    <w:rsid w:val="00B42F7F"/>
    <w:rsid w:val="00B43721"/>
    <w:rsid w:val="00B439EB"/>
    <w:rsid w:val="00B43D8C"/>
    <w:rsid w:val="00B458E0"/>
    <w:rsid w:val="00B4590E"/>
    <w:rsid w:val="00B45DA2"/>
    <w:rsid w:val="00B45E12"/>
    <w:rsid w:val="00B470D7"/>
    <w:rsid w:val="00B47BEE"/>
    <w:rsid w:val="00B47F1C"/>
    <w:rsid w:val="00B50008"/>
    <w:rsid w:val="00B50208"/>
    <w:rsid w:val="00B5144E"/>
    <w:rsid w:val="00B51C81"/>
    <w:rsid w:val="00B525E6"/>
    <w:rsid w:val="00B52E0C"/>
    <w:rsid w:val="00B53322"/>
    <w:rsid w:val="00B53C56"/>
    <w:rsid w:val="00B5535C"/>
    <w:rsid w:val="00B55F42"/>
    <w:rsid w:val="00B56656"/>
    <w:rsid w:val="00B56B43"/>
    <w:rsid w:val="00B56E22"/>
    <w:rsid w:val="00B57835"/>
    <w:rsid w:val="00B57AE9"/>
    <w:rsid w:val="00B57B10"/>
    <w:rsid w:val="00B57FFB"/>
    <w:rsid w:val="00B60369"/>
    <w:rsid w:val="00B606E6"/>
    <w:rsid w:val="00B60BA0"/>
    <w:rsid w:val="00B61176"/>
    <w:rsid w:val="00B62ACC"/>
    <w:rsid w:val="00B63B90"/>
    <w:rsid w:val="00B6441C"/>
    <w:rsid w:val="00B64552"/>
    <w:rsid w:val="00B64931"/>
    <w:rsid w:val="00B65593"/>
    <w:rsid w:val="00B66994"/>
    <w:rsid w:val="00B66F71"/>
    <w:rsid w:val="00B67460"/>
    <w:rsid w:val="00B71D71"/>
    <w:rsid w:val="00B72ABC"/>
    <w:rsid w:val="00B72C48"/>
    <w:rsid w:val="00B72E59"/>
    <w:rsid w:val="00B72F55"/>
    <w:rsid w:val="00B73040"/>
    <w:rsid w:val="00B73196"/>
    <w:rsid w:val="00B73E8B"/>
    <w:rsid w:val="00B75029"/>
    <w:rsid w:val="00B751B1"/>
    <w:rsid w:val="00B758BE"/>
    <w:rsid w:val="00B7602F"/>
    <w:rsid w:val="00B76284"/>
    <w:rsid w:val="00B763DD"/>
    <w:rsid w:val="00B763DF"/>
    <w:rsid w:val="00B766A5"/>
    <w:rsid w:val="00B7682A"/>
    <w:rsid w:val="00B76C88"/>
    <w:rsid w:val="00B77D5D"/>
    <w:rsid w:val="00B80FC6"/>
    <w:rsid w:val="00B81271"/>
    <w:rsid w:val="00B81335"/>
    <w:rsid w:val="00B82C20"/>
    <w:rsid w:val="00B82D2C"/>
    <w:rsid w:val="00B83038"/>
    <w:rsid w:val="00B83070"/>
    <w:rsid w:val="00B835C0"/>
    <w:rsid w:val="00B8387A"/>
    <w:rsid w:val="00B83AAD"/>
    <w:rsid w:val="00B84686"/>
    <w:rsid w:val="00B849B7"/>
    <w:rsid w:val="00B859A0"/>
    <w:rsid w:val="00B85C91"/>
    <w:rsid w:val="00B87153"/>
    <w:rsid w:val="00B90AAD"/>
    <w:rsid w:val="00B90B38"/>
    <w:rsid w:val="00B90C79"/>
    <w:rsid w:val="00B90EA4"/>
    <w:rsid w:val="00B91E16"/>
    <w:rsid w:val="00B91E34"/>
    <w:rsid w:val="00B9218E"/>
    <w:rsid w:val="00B9226E"/>
    <w:rsid w:val="00B92334"/>
    <w:rsid w:val="00B92365"/>
    <w:rsid w:val="00B9268B"/>
    <w:rsid w:val="00B92BA6"/>
    <w:rsid w:val="00B932C7"/>
    <w:rsid w:val="00B93AE7"/>
    <w:rsid w:val="00B9497D"/>
    <w:rsid w:val="00B95CE5"/>
    <w:rsid w:val="00B95FA5"/>
    <w:rsid w:val="00B960DF"/>
    <w:rsid w:val="00BA0A9E"/>
    <w:rsid w:val="00BA140F"/>
    <w:rsid w:val="00BA16F6"/>
    <w:rsid w:val="00BA1AB6"/>
    <w:rsid w:val="00BA1D72"/>
    <w:rsid w:val="00BA23F4"/>
    <w:rsid w:val="00BA3946"/>
    <w:rsid w:val="00BA3E04"/>
    <w:rsid w:val="00BA40AC"/>
    <w:rsid w:val="00BA4E43"/>
    <w:rsid w:val="00BA51C4"/>
    <w:rsid w:val="00BA6014"/>
    <w:rsid w:val="00BA616F"/>
    <w:rsid w:val="00BA632D"/>
    <w:rsid w:val="00BA7CDC"/>
    <w:rsid w:val="00BA7E3C"/>
    <w:rsid w:val="00BB1DF6"/>
    <w:rsid w:val="00BB2215"/>
    <w:rsid w:val="00BB4078"/>
    <w:rsid w:val="00BB5938"/>
    <w:rsid w:val="00BB6B38"/>
    <w:rsid w:val="00BB7507"/>
    <w:rsid w:val="00BB7BF4"/>
    <w:rsid w:val="00BC0A2B"/>
    <w:rsid w:val="00BC1BFC"/>
    <w:rsid w:val="00BC2216"/>
    <w:rsid w:val="00BC2E94"/>
    <w:rsid w:val="00BC3569"/>
    <w:rsid w:val="00BC3779"/>
    <w:rsid w:val="00BC3D5D"/>
    <w:rsid w:val="00BC5256"/>
    <w:rsid w:val="00BC537D"/>
    <w:rsid w:val="00BC5CBE"/>
    <w:rsid w:val="00BC5E6D"/>
    <w:rsid w:val="00BC66DC"/>
    <w:rsid w:val="00BC7976"/>
    <w:rsid w:val="00BC7A80"/>
    <w:rsid w:val="00BC7C58"/>
    <w:rsid w:val="00BD003C"/>
    <w:rsid w:val="00BD02CD"/>
    <w:rsid w:val="00BD0B23"/>
    <w:rsid w:val="00BD0E22"/>
    <w:rsid w:val="00BD2B0A"/>
    <w:rsid w:val="00BD4540"/>
    <w:rsid w:val="00BD536C"/>
    <w:rsid w:val="00BD60E4"/>
    <w:rsid w:val="00BD62D9"/>
    <w:rsid w:val="00BD7C2C"/>
    <w:rsid w:val="00BE0253"/>
    <w:rsid w:val="00BE0380"/>
    <w:rsid w:val="00BE05A0"/>
    <w:rsid w:val="00BE0A1E"/>
    <w:rsid w:val="00BE0C5C"/>
    <w:rsid w:val="00BE0DD6"/>
    <w:rsid w:val="00BE12B8"/>
    <w:rsid w:val="00BE18B0"/>
    <w:rsid w:val="00BE3508"/>
    <w:rsid w:val="00BE3660"/>
    <w:rsid w:val="00BE37E4"/>
    <w:rsid w:val="00BE4AB3"/>
    <w:rsid w:val="00BE550E"/>
    <w:rsid w:val="00BE64A5"/>
    <w:rsid w:val="00BE64FA"/>
    <w:rsid w:val="00BE79BC"/>
    <w:rsid w:val="00BE79CA"/>
    <w:rsid w:val="00BE7FCF"/>
    <w:rsid w:val="00BF1D8C"/>
    <w:rsid w:val="00BF29C4"/>
    <w:rsid w:val="00BF2F4E"/>
    <w:rsid w:val="00BF3ADC"/>
    <w:rsid w:val="00BF44CC"/>
    <w:rsid w:val="00BF583F"/>
    <w:rsid w:val="00BF5C3D"/>
    <w:rsid w:val="00BF5DCD"/>
    <w:rsid w:val="00BF6E55"/>
    <w:rsid w:val="00BF725F"/>
    <w:rsid w:val="00BF73D6"/>
    <w:rsid w:val="00BF75A1"/>
    <w:rsid w:val="00C018D6"/>
    <w:rsid w:val="00C02192"/>
    <w:rsid w:val="00C02996"/>
    <w:rsid w:val="00C04E36"/>
    <w:rsid w:val="00C07272"/>
    <w:rsid w:val="00C073E5"/>
    <w:rsid w:val="00C07F08"/>
    <w:rsid w:val="00C1031A"/>
    <w:rsid w:val="00C10428"/>
    <w:rsid w:val="00C1082C"/>
    <w:rsid w:val="00C10F5D"/>
    <w:rsid w:val="00C1152B"/>
    <w:rsid w:val="00C12CFE"/>
    <w:rsid w:val="00C1310A"/>
    <w:rsid w:val="00C13B15"/>
    <w:rsid w:val="00C14E9D"/>
    <w:rsid w:val="00C1535D"/>
    <w:rsid w:val="00C153EB"/>
    <w:rsid w:val="00C17367"/>
    <w:rsid w:val="00C20E56"/>
    <w:rsid w:val="00C213F6"/>
    <w:rsid w:val="00C21646"/>
    <w:rsid w:val="00C2249D"/>
    <w:rsid w:val="00C22AEC"/>
    <w:rsid w:val="00C2360B"/>
    <w:rsid w:val="00C241FB"/>
    <w:rsid w:val="00C249A6"/>
    <w:rsid w:val="00C25833"/>
    <w:rsid w:val="00C27934"/>
    <w:rsid w:val="00C306BF"/>
    <w:rsid w:val="00C306C6"/>
    <w:rsid w:val="00C30828"/>
    <w:rsid w:val="00C3089F"/>
    <w:rsid w:val="00C30968"/>
    <w:rsid w:val="00C30C8E"/>
    <w:rsid w:val="00C313D8"/>
    <w:rsid w:val="00C32E8C"/>
    <w:rsid w:val="00C335A8"/>
    <w:rsid w:val="00C33C2E"/>
    <w:rsid w:val="00C35228"/>
    <w:rsid w:val="00C354FB"/>
    <w:rsid w:val="00C35819"/>
    <w:rsid w:val="00C35CA1"/>
    <w:rsid w:val="00C36E31"/>
    <w:rsid w:val="00C37CC8"/>
    <w:rsid w:val="00C409B5"/>
    <w:rsid w:val="00C40CE7"/>
    <w:rsid w:val="00C4148C"/>
    <w:rsid w:val="00C41E33"/>
    <w:rsid w:val="00C42813"/>
    <w:rsid w:val="00C4292C"/>
    <w:rsid w:val="00C42E22"/>
    <w:rsid w:val="00C42FC3"/>
    <w:rsid w:val="00C44608"/>
    <w:rsid w:val="00C460FE"/>
    <w:rsid w:val="00C46171"/>
    <w:rsid w:val="00C478A5"/>
    <w:rsid w:val="00C47AC2"/>
    <w:rsid w:val="00C50648"/>
    <w:rsid w:val="00C50EF6"/>
    <w:rsid w:val="00C5109C"/>
    <w:rsid w:val="00C533CF"/>
    <w:rsid w:val="00C536A4"/>
    <w:rsid w:val="00C53970"/>
    <w:rsid w:val="00C551F7"/>
    <w:rsid w:val="00C556D2"/>
    <w:rsid w:val="00C5595E"/>
    <w:rsid w:val="00C569C5"/>
    <w:rsid w:val="00C57C3F"/>
    <w:rsid w:val="00C6096F"/>
    <w:rsid w:val="00C6126B"/>
    <w:rsid w:val="00C62040"/>
    <w:rsid w:val="00C62A74"/>
    <w:rsid w:val="00C631D9"/>
    <w:rsid w:val="00C64343"/>
    <w:rsid w:val="00C64A92"/>
    <w:rsid w:val="00C6566C"/>
    <w:rsid w:val="00C66661"/>
    <w:rsid w:val="00C66829"/>
    <w:rsid w:val="00C67E3B"/>
    <w:rsid w:val="00C704AD"/>
    <w:rsid w:val="00C70695"/>
    <w:rsid w:val="00C71A4F"/>
    <w:rsid w:val="00C720ED"/>
    <w:rsid w:val="00C72D49"/>
    <w:rsid w:val="00C731EB"/>
    <w:rsid w:val="00C73257"/>
    <w:rsid w:val="00C73512"/>
    <w:rsid w:val="00C73BAB"/>
    <w:rsid w:val="00C74B00"/>
    <w:rsid w:val="00C75914"/>
    <w:rsid w:val="00C7606A"/>
    <w:rsid w:val="00C764FD"/>
    <w:rsid w:val="00C7681A"/>
    <w:rsid w:val="00C76BBC"/>
    <w:rsid w:val="00C77268"/>
    <w:rsid w:val="00C813C2"/>
    <w:rsid w:val="00C82083"/>
    <w:rsid w:val="00C83729"/>
    <w:rsid w:val="00C83EF3"/>
    <w:rsid w:val="00C83F2A"/>
    <w:rsid w:val="00C8403A"/>
    <w:rsid w:val="00C8439F"/>
    <w:rsid w:val="00C84BED"/>
    <w:rsid w:val="00C84D2F"/>
    <w:rsid w:val="00C8624E"/>
    <w:rsid w:val="00C86C4C"/>
    <w:rsid w:val="00C86CA5"/>
    <w:rsid w:val="00C8700F"/>
    <w:rsid w:val="00C87436"/>
    <w:rsid w:val="00C903C2"/>
    <w:rsid w:val="00C9085B"/>
    <w:rsid w:val="00C908C6"/>
    <w:rsid w:val="00C90C18"/>
    <w:rsid w:val="00C90C83"/>
    <w:rsid w:val="00C919FE"/>
    <w:rsid w:val="00C93C78"/>
    <w:rsid w:val="00C9432B"/>
    <w:rsid w:val="00C94659"/>
    <w:rsid w:val="00C948C1"/>
    <w:rsid w:val="00C94E36"/>
    <w:rsid w:val="00C953A5"/>
    <w:rsid w:val="00C9540C"/>
    <w:rsid w:val="00C95C8E"/>
    <w:rsid w:val="00C962C7"/>
    <w:rsid w:val="00C963E8"/>
    <w:rsid w:val="00C96421"/>
    <w:rsid w:val="00C967CC"/>
    <w:rsid w:val="00C96CD7"/>
    <w:rsid w:val="00C97130"/>
    <w:rsid w:val="00C9719B"/>
    <w:rsid w:val="00C973FF"/>
    <w:rsid w:val="00C974B2"/>
    <w:rsid w:val="00C9788E"/>
    <w:rsid w:val="00CA0402"/>
    <w:rsid w:val="00CA04AC"/>
    <w:rsid w:val="00CA0CC9"/>
    <w:rsid w:val="00CA1336"/>
    <w:rsid w:val="00CA1A54"/>
    <w:rsid w:val="00CA226F"/>
    <w:rsid w:val="00CA2EE8"/>
    <w:rsid w:val="00CA3B31"/>
    <w:rsid w:val="00CA3D51"/>
    <w:rsid w:val="00CA4C61"/>
    <w:rsid w:val="00CA5479"/>
    <w:rsid w:val="00CA6F45"/>
    <w:rsid w:val="00CA70AA"/>
    <w:rsid w:val="00CA7102"/>
    <w:rsid w:val="00CA719D"/>
    <w:rsid w:val="00CA768F"/>
    <w:rsid w:val="00CB0F17"/>
    <w:rsid w:val="00CB10A3"/>
    <w:rsid w:val="00CB1A9C"/>
    <w:rsid w:val="00CB1BF4"/>
    <w:rsid w:val="00CB200D"/>
    <w:rsid w:val="00CB3156"/>
    <w:rsid w:val="00CB4B5C"/>
    <w:rsid w:val="00CB4F7A"/>
    <w:rsid w:val="00CB5B7C"/>
    <w:rsid w:val="00CB5BA8"/>
    <w:rsid w:val="00CB6774"/>
    <w:rsid w:val="00CB6C39"/>
    <w:rsid w:val="00CB70BB"/>
    <w:rsid w:val="00CB73E1"/>
    <w:rsid w:val="00CB7FB7"/>
    <w:rsid w:val="00CC1A9A"/>
    <w:rsid w:val="00CC1F4C"/>
    <w:rsid w:val="00CC2240"/>
    <w:rsid w:val="00CC23FE"/>
    <w:rsid w:val="00CC25D2"/>
    <w:rsid w:val="00CC26F7"/>
    <w:rsid w:val="00CC2C48"/>
    <w:rsid w:val="00CC2F93"/>
    <w:rsid w:val="00CC2FDC"/>
    <w:rsid w:val="00CC3325"/>
    <w:rsid w:val="00CC34D7"/>
    <w:rsid w:val="00CC38D4"/>
    <w:rsid w:val="00CC4582"/>
    <w:rsid w:val="00CC6EE4"/>
    <w:rsid w:val="00CC6F04"/>
    <w:rsid w:val="00CC79D7"/>
    <w:rsid w:val="00CC7C61"/>
    <w:rsid w:val="00CD0FC7"/>
    <w:rsid w:val="00CD142F"/>
    <w:rsid w:val="00CD1B6A"/>
    <w:rsid w:val="00CD334C"/>
    <w:rsid w:val="00CD38C0"/>
    <w:rsid w:val="00CD50BC"/>
    <w:rsid w:val="00CD58F2"/>
    <w:rsid w:val="00CD5974"/>
    <w:rsid w:val="00CD5C10"/>
    <w:rsid w:val="00CD5CCC"/>
    <w:rsid w:val="00CD5DD4"/>
    <w:rsid w:val="00CD5FC4"/>
    <w:rsid w:val="00CD61F9"/>
    <w:rsid w:val="00CD6226"/>
    <w:rsid w:val="00CD624F"/>
    <w:rsid w:val="00CD6FC5"/>
    <w:rsid w:val="00CE026E"/>
    <w:rsid w:val="00CE04B0"/>
    <w:rsid w:val="00CE11E7"/>
    <w:rsid w:val="00CE2F08"/>
    <w:rsid w:val="00CE310D"/>
    <w:rsid w:val="00CE37E6"/>
    <w:rsid w:val="00CE44CD"/>
    <w:rsid w:val="00CE5E8C"/>
    <w:rsid w:val="00CE715D"/>
    <w:rsid w:val="00CE75A3"/>
    <w:rsid w:val="00CE75A6"/>
    <w:rsid w:val="00CE75C3"/>
    <w:rsid w:val="00CE7E66"/>
    <w:rsid w:val="00CF01C6"/>
    <w:rsid w:val="00CF18AA"/>
    <w:rsid w:val="00CF19DD"/>
    <w:rsid w:val="00CF1E13"/>
    <w:rsid w:val="00CF1EB4"/>
    <w:rsid w:val="00CF2070"/>
    <w:rsid w:val="00CF3A4B"/>
    <w:rsid w:val="00CF4568"/>
    <w:rsid w:val="00CF4D16"/>
    <w:rsid w:val="00CF528E"/>
    <w:rsid w:val="00CF552F"/>
    <w:rsid w:val="00CF6AAF"/>
    <w:rsid w:val="00CF6C9D"/>
    <w:rsid w:val="00D007A7"/>
    <w:rsid w:val="00D00B73"/>
    <w:rsid w:val="00D019A2"/>
    <w:rsid w:val="00D02489"/>
    <w:rsid w:val="00D02835"/>
    <w:rsid w:val="00D02C62"/>
    <w:rsid w:val="00D031D5"/>
    <w:rsid w:val="00D03CC0"/>
    <w:rsid w:val="00D041C9"/>
    <w:rsid w:val="00D0439F"/>
    <w:rsid w:val="00D04B40"/>
    <w:rsid w:val="00D05814"/>
    <w:rsid w:val="00D06006"/>
    <w:rsid w:val="00D0690E"/>
    <w:rsid w:val="00D06B2E"/>
    <w:rsid w:val="00D06BF4"/>
    <w:rsid w:val="00D07256"/>
    <w:rsid w:val="00D103B7"/>
    <w:rsid w:val="00D10A35"/>
    <w:rsid w:val="00D12002"/>
    <w:rsid w:val="00D13088"/>
    <w:rsid w:val="00D142A3"/>
    <w:rsid w:val="00D148B8"/>
    <w:rsid w:val="00D14C5D"/>
    <w:rsid w:val="00D14D15"/>
    <w:rsid w:val="00D14E7D"/>
    <w:rsid w:val="00D150AA"/>
    <w:rsid w:val="00D158C4"/>
    <w:rsid w:val="00D16CA8"/>
    <w:rsid w:val="00D170A8"/>
    <w:rsid w:val="00D17D72"/>
    <w:rsid w:val="00D20175"/>
    <w:rsid w:val="00D20F9C"/>
    <w:rsid w:val="00D2162B"/>
    <w:rsid w:val="00D226E6"/>
    <w:rsid w:val="00D226EA"/>
    <w:rsid w:val="00D2271D"/>
    <w:rsid w:val="00D22C52"/>
    <w:rsid w:val="00D23EAC"/>
    <w:rsid w:val="00D24698"/>
    <w:rsid w:val="00D248BE"/>
    <w:rsid w:val="00D2555F"/>
    <w:rsid w:val="00D25C01"/>
    <w:rsid w:val="00D2739F"/>
    <w:rsid w:val="00D277E3"/>
    <w:rsid w:val="00D27C03"/>
    <w:rsid w:val="00D27D97"/>
    <w:rsid w:val="00D316C8"/>
    <w:rsid w:val="00D31CE7"/>
    <w:rsid w:val="00D327AC"/>
    <w:rsid w:val="00D32A24"/>
    <w:rsid w:val="00D32BF2"/>
    <w:rsid w:val="00D33C54"/>
    <w:rsid w:val="00D34071"/>
    <w:rsid w:val="00D34C50"/>
    <w:rsid w:val="00D35193"/>
    <w:rsid w:val="00D3577E"/>
    <w:rsid w:val="00D35A05"/>
    <w:rsid w:val="00D35B65"/>
    <w:rsid w:val="00D36104"/>
    <w:rsid w:val="00D36294"/>
    <w:rsid w:val="00D363D3"/>
    <w:rsid w:val="00D36FE5"/>
    <w:rsid w:val="00D3734E"/>
    <w:rsid w:val="00D40DE9"/>
    <w:rsid w:val="00D4108B"/>
    <w:rsid w:val="00D41834"/>
    <w:rsid w:val="00D419BB"/>
    <w:rsid w:val="00D4213C"/>
    <w:rsid w:val="00D4220B"/>
    <w:rsid w:val="00D423A5"/>
    <w:rsid w:val="00D43826"/>
    <w:rsid w:val="00D43945"/>
    <w:rsid w:val="00D44327"/>
    <w:rsid w:val="00D44467"/>
    <w:rsid w:val="00D44502"/>
    <w:rsid w:val="00D44C19"/>
    <w:rsid w:val="00D44D53"/>
    <w:rsid w:val="00D4549C"/>
    <w:rsid w:val="00D458E8"/>
    <w:rsid w:val="00D45976"/>
    <w:rsid w:val="00D45A24"/>
    <w:rsid w:val="00D463B0"/>
    <w:rsid w:val="00D47398"/>
    <w:rsid w:val="00D478F0"/>
    <w:rsid w:val="00D50CE7"/>
    <w:rsid w:val="00D51CDF"/>
    <w:rsid w:val="00D5294C"/>
    <w:rsid w:val="00D530E6"/>
    <w:rsid w:val="00D53EA3"/>
    <w:rsid w:val="00D5435C"/>
    <w:rsid w:val="00D547E0"/>
    <w:rsid w:val="00D54943"/>
    <w:rsid w:val="00D56610"/>
    <w:rsid w:val="00D567B9"/>
    <w:rsid w:val="00D567F9"/>
    <w:rsid w:val="00D56D1C"/>
    <w:rsid w:val="00D56E17"/>
    <w:rsid w:val="00D57BD9"/>
    <w:rsid w:val="00D57DC3"/>
    <w:rsid w:val="00D6014F"/>
    <w:rsid w:val="00D601E8"/>
    <w:rsid w:val="00D60658"/>
    <w:rsid w:val="00D60AFF"/>
    <w:rsid w:val="00D6165E"/>
    <w:rsid w:val="00D61BFD"/>
    <w:rsid w:val="00D61EE5"/>
    <w:rsid w:val="00D6256A"/>
    <w:rsid w:val="00D62E76"/>
    <w:rsid w:val="00D632AE"/>
    <w:rsid w:val="00D63959"/>
    <w:rsid w:val="00D63C34"/>
    <w:rsid w:val="00D64A36"/>
    <w:rsid w:val="00D658CB"/>
    <w:rsid w:val="00D6607E"/>
    <w:rsid w:val="00D66B40"/>
    <w:rsid w:val="00D678BC"/>
    <w:rsid w:val="00D67F2D"/>
    <w:rsid w:val="00D71296"/>
    <w:rsid w:val="00D7173A"/>
    <w:rsid w:val="00D72A7D"/>
    <w:rsid w:val="00D72C6E"/>
    <w:rsid w:val="00D72C92"/>
    <w:rsid w:val="00D72DBB"/>
    <w:rsid w:val="00D7307D"/>
    <w:rsid w:val="00D732C1"/>
    <w:rsid w:val="00D733FE"/>
    <w:rsid w:val="00D73F5A"/>
    <w:rsid w:val="00D74885"/>
    <w:rsid w:val="00D75380"/>
    <w:rsid w:val="00D756B4"/>
    <w:rsid w:val="00D757BA"/>
    <w:rsid w:val="00D7587D"/>
    <w:rsid w:val="00D7588C"/>
    <w:rsid w:val="00D76A0E"/>
    <w:rsid w:val="00D771E2"/>
    <w:rsid w:val="00D77222"/>
    <w:rsid w:val="00D80140"/>
    <w:rsid w:val="00D80869"/>
    <w:rsid w:val="00D8090A"/>
    <w:rsid w:val="00D80C33"/>
    <w:rsid w:val="00D8136E"/>
    <w:rsid w:val="00D81770"/>
    <w:rsid w:val="00D81C39"/>
    <w:rsid w:val="00D821C6"/>
    <w:rsid w:val="00D82473"/>
    <w:rsid w:val="00D83C47"/>
    <w:rsid w:val="00D84696"/>
    <w:rsid w:val="00D853D4"/>
    <w:rsid w:val="00D857DE"/>
    <w:rsid w:val="00D85B26"/>
    <w:rsid w:val="00D860FB"/>
    <w:rsid w:val="00D865C1"/>
    <w:rsid w:val="00D8695A"/>
    <w:rsid w:val="00D8767E"/>
    <w:rsid w:val="00D87F4E"/>
    <w:rsid w:val="00D901F2"/>
    <w:rsid w:val="00D902B8"/>
    <w:rsid w:val="00D90738"/>
    <w:rsid w:val="00D909F7"/>
    <w:rsid w:val="00D91717"/>
    <w:rsid w:val="00D91B75"/>
    <w:rsid w:val="00D91C47"/>
    <w:rsid w:val="00D91F5B"/>
    <w:rsid w:val="00D92259"/>
    <w:rsid w:val="00D9267D"/>
    <w:rsid w:val="00D92B5E"/>
    <w:rsid w:val="00D93645"/>
    <w:rsid w:val="00D93C2F"/>
    <w:rsid w:val="00D93CD9"/>
    <w:rsid w:val="00D9540C"/>
    <w:rsid w:val="00D95C14"/>
    <w:rsid w:val="00D95D4A"/>
    <w:rsid w:val="00D96418"/>
    <w:rsid w:val="00D96AC0"/>
    <w:rsid w:val="00D97046"/>
    <w:rsid w:val="00D970F2"/>
    <w:rsid w:val="00DA0552"/>
    <w:rsid w:val="00DA0C68"/>
    <w:rsid w:val="00DA10D6"/>
    <w:rsid w:val="00DA216B"/>
    <w:rsid w:val="00DA308B"/>
    <w:rsid w:val="00DA4AA0"/>
    <w:rsid w:val="00DA4AD1"/>
    <w:rsid w:val="00DA546A"/>
    <w:rsid w:val="00DA5BD4"/>
    <w:rsid w:val="00DA5E34"/>
    <w:rsid w:val="00DA61A6"/>
    <w:rsid w:val="00DA6BD5"/>
    <w:rsid w:val="00DA6C65"/>
    <w:rsid w:val="00DA716C"/>
    <w:rsid w:val="00DA79F4"/>
    <w:rsid w:val="00DB0933"/>
    <w:rsid w:val="00DB114F"/>
    <w:rsid w:val="00DB24CE"/>
    <w:rsid w:val="00DB2EE7"/>
    <w:rsid w:val="00DB2F4D"/>
    <w:rsid w:val="00DB40CF"/>
    <w:rsid w:val="00DB45CB"/>
    <w:rsid w:val="00DB515D"/>
    <w:rsid w:val="00DB72E6"/>
    <w:rsid w:val="00DB7699"/>
    <w:rsid w:val="00DB7D6E"/>
    <w:rsid w:val="00DB7D89"/>
    <w:rsid w:val="00DC11E4"/>
    <w:rsid w:val="00DC1331"/>
    <w:rsid w:val="00DC19D8"/>
    <w:rsid w:val="00DC245F"/>
    <w:rsid w:val="00DC27A7"/>
    <w:rsid w:val="00DC3031"/>
    <w:rsid w:val="00DC40D7"/>
    <w:rsid w:val="00DC40E1"/>
    <w:rsid w:val="00DC5300"/>
    <w:rsid w:val="00DC6007"/>
    <w:rsid w:val="00DC6854"/>
    <w:rsid w:val="00DC73F9"/>
    <w:rsid w:val="00DC7556"/>
    <w:rsid w:val="00DC759F"/>
    <w:rsid w:val="00DC7808"/>
    <w:rsid w:val="00DC7C22"/>
    <w:rsid w:val="00DC7D94"/>
    <w:rsid w:val="00DD0A5D"/>
    <w:rsid w:val="00DD0C26"/>
    <w:rsid w:val="00DD1058"/>
    <w:rsid w:val="00DD137A"/>
    <w:rsid w:val="00DD17E4"/>
    <w:rsid w:val="00DD1B9D"/>
    <w:rsid w:val="00DD37A9"/>
    <w:rsid w:val="00DD3900"/>
    <w:rsid w:val="00DD3B35"/>
    <w:rsid w:val="00DD3B7F"/>
    <w:rsid w:val="00DD3BDB"/>
    <w:rsid w:val="00DD3F9B"/>
    <w:rsid w:val="00DD430B"/>
    <w:rsid w:val="00DD43D3"/>
    <w:rsid w:val="00DD5A4F"/>
    <w:rsid w:val="00DD5D81"/>
    <w:rsid w:val="00DD614B"/>
    <w:rsid w:val="00DD6417"/>
    <w:rsid w:val="00DD652A"/>
    <w:rsid w:val="00DD76A5"/>
    <w:rsid w:val="00DE0AEC"/>
    <w:rsid w:val="00DE1FD8"/>
    <w:rsid w:val="00DE2952"/>
    <w:rsid w:val="00DE29B0"/>
    <w:rsid w:val="00DE364E"/>
    <w:rsid w:val="00DE4040"/>
    <w:rsid w:val="00DE448F"/>
    <w:rsid w:val="00DE4DCE"/>
    <w:rsid w:val="00DE50B4"/>
    <w:rsid w:val="00DE78C5"/>
    <w:rsid w:val="00DF01B8"/>
    <w:rsid w:val="00DF117E"/>
    <w:rsid w:val="00DF2BB9"/>
    <w:rsid w:val="00DF6BA1"/>
    <w:rsid w:val="00DF6E12"/>
    <w:rsid w:val="00DF708A"/>
    <w:rsid w:val="00DF7528"/>
    <w:rsid w:val="00DF7C32"/>
    <w:rsid w:val="00DF7F51"/>
    <w:rsid w:val="00E0155D"/>
    <w:rsid w:val="00E01CD5"/>
    <w:rsid w:val="00E01DAF"/>
    <w:rsid w:val="00E02277"/>
    <w:rsid w:val="00E03591"/>
    <w:rsid w:val="00E041BA"/>
    <w:rsid w:val="00E0482C"/>
    <w:rsid w:val="00E0668D"/>
    <w:rsid w:val="00E0699C"/>
    <w:rsid w:val="00E069FC"/>
    <w:rsid w:val="00E06ECB"/>
    <w:rsid w:val="00E070AE"/>
    <w:rsid w:val="00E07D2B"/>
    <w:rsid w:val="00E07F03"/>
    <w:rsid w:val="00E10007"/>
    <w:rsid w:val="00E112B1"/>
    <w:rsid w:val="00E114B5"/>
    <w:rsid w:val="00E11DD3"/>
    <w:rsid w:val="00E12B68"/>
    <w:rsid w:val="00E12F4F"/>
    <w:rsid w:val="00E144DC"/>
    <w:rsid w:val="00E14A22"/>
    <w:rsid w:val="00E14C44"/>
    <w:rsid w:val="00E1505C"/>
    <w:rsid w:val="00E15187"/>
    <w:rsid w:val="00E17F35"/>
    <w:rsid w:val="00E20298"/>
    <w:rsid w:val="00E204F7"/>
    <w:rsid w:val="00E2051A"/>
    <w:rsid w:val="00E22A16"/>
    <w:rsid w:val="00E2325B"/>
    <w:rsid w:val="00E234A8"/>
    <w:rsid w:val="00E251E1"/>
    <w:rsid w:val="00E253D1"/>
    <w:rsid w:val="00E25445"/>
    <w:rsid w:val="00E258A5"/>
    <w:rsid w:val="00E2653F"/>
    <w:rsid w:val="00E27219"/>
    <w:rsid w:val="00E2751C"/>
    <w:rsid w:val="00E278E3"/>
    <w:rsid w:val="00E30A2F"/>
    <w:rsid w:val="00E30FAC"/>
    <w:rsid w:val="00E317D3"/>
    <w:rsid w:val="00E32249"/>
    <w:rsid w:val="00E3229B"/>
    <w:rsid w:val="00E34062"/>
    <w:rsid w:val="00E34E1D"/>
    <w:rsid w:val="00E35635"/>
    <w:rsid w:val="00E35C48"/>
    <w:rsid w:val="00E36644"/>
    <w:rsid w:val="00E3762A"/>
    <w:rsid w:val="00E37A0F"/>
    <w:rsid w:val="00E415B0"/>
    <w:rsid w:val="00E41A92"/>
    <w:rsid w:val="00E4327E"/>
    <w:rsid w:val="00E432F5"/>
    <w:rsid w:val="00E44337"/>
    <w:rsid w:val="00E449AA"/>
    <w:rsid w:val="00E45782"/>
    <w:rsid w:val="00E45BB2"/>
    <w:rsid w:val="00E4648F"/>
    <w:rsid w:val="00E472E2"/>
    <w:rsid w:val="00E473DE"/>
    <w:rsid w:val="00E504EA"/>
    <w:rsid w:val="00E506F2"/>
    <w:rsid w:val="00E5090B"/>
    <w:rsid w:val="00E51759"/>
    <w:rsid w:val="00E51D48"/>
    <w:rsid w:val="00E524AE"/>
    <w:rsid w:val="00E52F3E"/>
    <w:rsid w:val="00E531C7"/>
    <w:rsid w:val="00E53792"/>
    <w:rsid w:val="00E5477F"/>
    <w:rsid w:val="00E54D24"/>
    <w:rsid w:val="00E54E62"/>
    <w:rsid w:val="00E559D6"/>
    <w:rsid w:val="00E55C49"/>
    <w:rsid w:val="00E55D18"/>
    <w:rsid w:val="00E55E58"/>
    <w:rsid w:val="00E55FA8"/>
    <w:rsid w:val="00E56696"/>
    <w:rsid w:val="00E60335"/>
    <w:rsid w:val="00E60712"/>
    <w:rsid w:val="00E60A5C"/>
    <w:rsid w:val="00E6114A"/>
    <w:rsid w:val="00E6156D"/>
    <w:rsid w:val="00E6161D"/>
    <w:rsid w:val="00E61D3A"/>
    <w:rsid w:val="00E62F4F"/>
    <w:rsid w:val="00E630EE"/>
    <w:rsid w:val="00E63400"/>
    <w:rsid w:val="00E63B1D"/>
    <w:rsid w:val="00E65CD9"/>
    <w:rsid w:val="00E663A3"/>
    <w:rsid w:val="00E7024A"/>
    <w:rsid w:val="00E710ED"/>
    <w:rsid w:val="00E7127B"/>
    <w:rsid w:val="00E715C5"/>
    <w:rsid w:val="00E720CC"/>
    <w:rsid w:val="00E76002"/>
    <w:rsid w:val="00E772D6"/>
    <w:rsid w:val="00E81311"/>
    <w:rsid w:val="00E815B8"/>
    <w:rsid w:val="00E81DAD"/>
    <w:rsid w:val="00E821B4"/>
    <w:rsid w:val="00E8276E"/>
    <w:rsid w:val="00E828AB"/>
    <w:rsid w:val="00E82B78"/>
    <w:rsid w:val="00E839EC"/>
    <w:rsid w:val="00E8416D"/>
    <w:rsid w:val="00E84BD9"/>
    <w:rsid w:val="00E863E7"/>
    <w:rsid w:val="00E865F6"/>
    <w:rsid w:val="00E86A62"/>
    <w:rsid w:val="00E8788B"/>
    <w:rsid w:val="00E90356"/>
    <w:rsid w:val="00E9052F"/>
    <w:rsid w:val="00E90C94"/>
    <w:rsid w:val="00E90E6D"/>
    <w:rsid w:val="00E9140D"/>
    <w:rsid w:val="00E927F9"/>
    <w:rsid w:val="00E934C3"/>
    <w:rsid w:val="00E94FE7"/>
    <w:rsid w:val="00E95DD2"/>
    <w:rsid w:val="00E95F21"/>
    <w:rsid w:val="00E96CE9"/>
    <w:rsid w:val="00E97148"/>
    <w:rsid w:val="00EA01D9"/>
    <w:rsid w:val="00EA0A87"/>
    <w:rsid w:val="00EA0CE4"/>
    <w:rsid w:val="00EA1364"/>
    <w:rsid w:val="00EA22C4"/>
    <w:rsid w:val="00EA2FCE"/>
    <w:rsid w:val="00EA33FE"/>
    <w:rsid w:val="00EA473B"/>
    <w:rsid w:val="00EA6551"/>
    <w:rsid w:val="00EA712F"/>
    <w:rsid w:val="00EA78D1"/>
    <w:rsid w:val="00EB02EC"/>
    <w:rsid w:val="00EB28B0"/>
    <w:rsid w:val="00EB29AE"/>
    <w:rsid w:val="00EB2D04"/>
    <w:rsid w:val="00EB3451"/>
    <w:rsid w:val="00EB4626"/>
    <w:rsid w:val="00EB5B78"/>
    <w:rsid w:val="00EB611D"/>
    <w:rsid w:val="00EB6320"/>
    <w:rsid w:val="00EB73A5"/>
    <w:rsid w:val="00EB76B1"/>
    <w:rsid w:val="00EB7B96"/>
    <w:rsid w:val="00EC023E"/>
    <w:rsid w:val="00EC10D1"/>
    <w:rsid w:val="00EC18F4"/>
    <w:rsid w:val="00EC1CE0"/>
    <w:rsid w:val="00EC21B4"/>
    <w:rsid w:val="00EC264D"/>
    <w:rsid w:val="00EC322B"/>
    <w:rsid w:val="00EC36B0"/>
    <w:rsid w:val="00EC3E32"/>
    <w:rsid w:val="00EC490D"/>
    <w:rsid w:val="00EC4D9C"/>
    <w:rsid w:val="00EC4EE7"/>
    <w:rsid w:val="00EC677E"/>
    <w:rsid w:val="00EC6823"/>
    <w:rsid w:val="00EC6F32"/>
    <w:rsid w:val="00EC700A"/>
    <w:rsid w:val="00EC79C7"/>
    <w:rsid w:val="00ED0052"/>
    <w:rsid w:val="00ED0AC4"/>
    <w:rsid w:val="00ED11DE"/>
    <w:rsid w:val="00ED1283"/>
    <w:rsid w:val="00ED128A"/>
    <w:rsid w:val="00ED1704"/>
    <w:rsid w:val="00ED22A1"/>
    <w:rsid w:val="00ED2973"/>
    <w:rsid w:val="00ED2B93"/>
    <w:rsid w:val="00ED3851"/>
    <w:rsid w:val="00ED3EB1"/>
    <w:rsid w:val="00ED417D"/>
    <w:rsid w:val="00ED4257"/>
    <w:rsid w:val="00ED445D"/>
    <w:rsid w:val="00ED4629"/>
    <w:rsid w:val="00ED4CC3"/>
    <w:rsid w:val="00ED4DAB"/>
    <w:rsid w:val="00ED56BF"/>
    <w:rsid w:val="00ED56F8"/>
    <w:rsid w:val="00ED7CC9"/>
    <w:rsid w:val="00EE049E"/>
    <w:rsid w:val="00EE04E1"/>
    <w:rsid w:val="00EE2817"/>
    <w:rsid w:val="00EE3491"/>
    <w:rsid w:val="00EE39A8"/>
    <w:rsid w:val="00EE49E8"/>
    <w:rsid w:val="00EE52FC"/>
    <w:rsid w:val="00EE53DF"/>
    <w:rsid w:val="00EE5513"/>
    <w:rsid w:val="00EE5E86"/>
    <w:rsid w:val="00EF03E8"/>
    <w:rsid w:val="00EF11D3"/>
    <w:rsid w:val="00EF11EB"/>
    <w:rsid w:val="00EF14E7"/>
    <w:rsid w:val="00EF1667"/>
    <w:rsid w:val="00EF287F"/>
    <w:rsid w:val="00EF2E17"/>
    <w:rsid w:val="00EF396F"/>
    <w:rsid w:val="00EF4328"/>
    <w:rsid w:val="00EF4975"/>
    <w:rsid w:val="00EF510E"/>
    <w:rsid w:val="00EF595A"/>
    <w:rsid w:val="00EF5F6D"/>
    <w:rsid w:val="00EF6614"/>
    <w:rsid w:val="00EF6774"/>
    <w:rsid w:val="00EF6D3C"/>
    <w:rsid w:val="00F00F36"/>
    <w:rsid w:val="00F011ED"/>
    <w:rsid w:val="00F01336"/>
    <w:rsid w:val="00F02627"/>
    <w:rsid w:val="00F02F24"/>
    <w:rsid w:val="00F032E8"/>
    <w:rsid w:val="00F033E7"/>
    <w:rsid w:val="00F037F8"/>
    <w:rsid w:val="00F03E41"/>
    <w:rsid w:val="00F0414A"/>
    <w:rsid w:val="00F0634D"/>
    <w:rsid w:val="00F071BA"/>
    <w:rsid w:val="00F104C2"/>
    <w:rsid w:val="00F10BB0"/>
    <w:rsid w:val="00F10E0A"/>
    <w:rsid w:val="00F11175"/>
    <w:rsid w:val="00F11F23"/>
    <w:rsid w:val="00F14271"/>
    <w:rsid w:val="00F14F78"/>
    <w:rsid w:val="00F16306"/>
    <w:rsid w:val="00F1661D"/>
    <w:rsid w:val="00F17AFC"/>
    <w:rsid w:val="00F17B25"/>
    <w:rsid w:val="00F17E06"/>
    <w:rsid w:val="00F2019D"/>
    <w:rsid w:val="00F20A4F"/>
    <w:rsid w:val="00F20D8C"/>
    <w:rsid w:val="00F213BC"/>
    <w:rsid w:val="00F21BD0"/>
    <w:rsid w:val="00F228F0"/>
    <w:rsid w:val="00F239D5"/>
    <w:rsid w:val="00F239F3"/>
    <w:rsid w:val="00F23AEF"/>
    <w:rsid w:val="00F24B94"/>
    <w:rsid w:val="00F24E35"/>
    <w:rsid w:val="00F251F6"/>
    <w:rsid w:val="00F25E17"/>
    <w:rsid w:val="00F26571"/>
    <w:rsid w:val="00F26F77"/>
    <w:rsid w:val="00F2701F"/>
    <w:rsid w:val="00F27294"/>
    <w:rsid w:val="00F27679"/>
    <w:rsid w:val="00F30876"/>
    <w:rsid w:val="00F3111A"/>
    <w:rsid w:val="00F31147"/>
    <w:rsid w:val="00F31314"/>
    <w:rsid w:val="00F31D23"/>
    <w:rsid w:val="00F32852"/>
    <w:rsid w:val="00F33404"/>
    <w:rsid w:val="00F33A37"/>
    <w:rsid w:val="00F33CE0"/>
    <w:rsid w:val="00F34235"/>
    <w:rsid w:val="00F34893"/>
    <w:rsid w:val="00F35205"/>
    <w:rsid w:val="00F35F67"/>
    <w:rsid w:val="00F36776"/>
    <w:rsid w:val="00F36B16"/>
    <w:rsid w:val="00F36C65"/>
    <w:rsid w:val="00F372B2"/>
    <w:rsid w:val="00F37805"/>
    <w:rsid w:val="00F4038D"/>
    <w:rsid w:val="00F408B8"/>
    <w:rsid w:val="00F40DA5"/>
    <w:rsid w:val="00F41203"/>
    <w:rsid w:val="00F42A29"/>
    <w:rsid w:val="00F42A87"/>
    <w:rsid w:val="00F42FD8"/>
    <w:rsid w:val="00F43253"/>
    <w:rsid w:val="00F43E4D"/>
    <w:rsid w:val="00F44638"/>
    <w:rsid w:val="00F44786"/>
    <w:rsid w:val="00F44AD6"/>
    <w:rsid w:val="00F450C8"/>
    <w:rsid w:val="00F47D2E"/>
    <w:rsid w:val="00F50424"/>
    <w:rsid w:val="00F50C53"/>
    <w:rsid w:val="00F5184C"/>
    <w:rsid w:val="00F51DE3"/>
    <w:rsid w:val="00F5256A"/>
    <w:rsid w:val="00F52F0D"/>
    <w:rsid w:val="00F53BF3"/>
    <w:rsid w:val="00F54EE7"/>
    <w:rsid w:val="00F56714"/>
    <w:rsid w:val="00F60405"/>
    <w:rsid w:val="00F609A1"/>
    <w:rsid w:val="00F63809"/>
    <w:rsid w:val="00F644CC"/>
    <w:rsid w:val="00F6490F"/>
    <w:rsid w:val="00F649B7"/>
    <w:rsid w:val="00F64D1F"/>
    <w:rsid w:val="00F651E5"/>
    <w:rsid w:val="00F65542"/>
    <w:rsid w:val="00F65CB0"/>
    <w:rsid w:val="00F670C7"/>
    <w:rsid w:val="00F67241"/>
    <w:rsid w:val="00F67781"/>
    <w:rsid w:val="00F67BA5"/>
    <w:rsid w:val="00F70532"/>
    <w:rsid w:val="00F7138E"/>
    <w:rsid w:val="00F7273F"/>
    <w:rsid w:val="00F728E6"/>
    <w:rsid w:val="00F72F5A"/>
    <w:rsid w:val="00F7376F"/>
    <w:rsid w:val="00F73950"/>
    <w:rsid w:val="00F7589A"/>
    <w:rsid w:val="00F75DA0"/>
    <w:rsid w:val="00F75F6D"/>
    <w:rsid w:val="00F764ED"/>
    <w:rsid w:val="00F76F28"/>
    <w:rsid w:val="00F807BE"/>
    <w:rsid w:val="00F8157B"/>
    <w:rsid w:val="00F81992"/>
    <w:rsid w:val="00F81D59"/>
    <w:rsid w:val="00F8253D"/>
    <w:rsid w:val="00F82F24"/>
    <w:rsid w:val="00F83685"/>
    <w:rsid w:val="00F83DBC"/>
    <w:rsid w:val="00F84BF8"/>
    <w:rsid w:val="00F850B4"/>
    <w:rsid w:val="00F8580F"/>
    <w:rsid w:val="00F85B06"/>
    <w:rsid w:val="00F86201"/>
    <w:rsid w:val="00F86BFA"/>
    <w:rsid w:val="00F8711F"/>
    <w:rsid w:val="00F8756B"/>
    <w:rsid w:val="00F87DE6"/>
    <w:rsid w:val="00F905DE"/>
    <w:rsid w:val="00F912E0"/>
    <w:rsid w:val="00F913D2"/>
    <w:rsid w:val="00F931F0"/>
    <w:rsid w:val="00F936F3"/>
    <w:rsid w:val="00F93D84"/>
    <w:rsid w:val="00F94753"/>
    <w:rsid w:val="00F94938"/>
    <w:rsid w:val="00F95838"/>
    <w:rsid w:val="00F96D3E"/>
    <w:rsid w:val="00F96F47"/>
    <w:rsid w:val="00F97F58"/>
    <w:rsid w:val="00FA0738"/>
    <w:rsid w:val="00FA0AA4"/>
    <w:rsid w:val="00FA0E75"/>
    <w:rsid w:val="00FA18B1"/>
    <w:rsid w:val="00FA3F01"/>
    <w:rsid w:val="00FA4241"/>
    <w:rsid w:val="00FA51FC"/>
    <w:rsid w:val="00FA5343"/>
    <w:rsid w:val="00FA5ED6"/>
    <w:rsid w:val="00FA6AC7"/>
    <w:rsid w:val="00FA6BF4"/>
    <w:rsid w:val="00FA7AFD"/>
    <w:rsid w:val="00FB0B54"/>
    <w:rsid w:val="00FB0C2D"/>
    <w:rsid w:val="00FB1D37"/>
    <w:rsid w:val="00FB21AF"/>
    <w:rsid w:val="00FB3FCE"/>
    <w:rsid w:val="00FB4339"/>
    <w:rsid w:val="00FB5B8C"/>
    <w:rsid w:val="00FB613B"/>
    <w:rsid w:val="00FB67AA"/>
    <w:rsid w:val="00FC02BA"/>
    <w:rsid w:val="00FC0686"/>
    <w:rsid w:val="00FC1076"/>
    <w:rsid w:val="00FC14A7"/>
    <w:rsid w:val="00FC1919"/>
    <w:rsid w:val="00FC19E9"/>
    <w:rsid w:val="00FC2070"/>
    <w:rsid w:val="00FC2720"/>
    <w:rsid w:val="00FC27DC"/>
    <w:rsid w:val="00FC2B58"/>
    <w:rsid w:val="00FC2B6F"/>
    <w:rsid w:val="00FC2CA1"/>
    <w:rsid w:val="00FC30A1"/>
    <w:rsid w:val="00FC390B"/>
    <w:rsid w:val="00FC3B29"/>
    <w:rsid w:val="00FC3D3B"/>
    <w:rsid w:val="00FC414A"/>
    <w:rsid w:val="00FC47BB"/>
    <w:rsid w:val="00FC495D"/>
    <w:rsid w:val="00FC54D1"/>
    <w:rsid w:val="00FC5BF0"/>
    <w:rsid w:val="00FC5C71"/>
    <w:rsid w:val="00FC73C0"/>
    <w:rsid w:val="00FC7B47"/>
    <w:rsid w:val="00FC7BF7"/>
    <w:rsid w:val="00FD00DA"/>
    <w:rsid w:val="00FD0E9C"/>
    <w:rsid w:val="00FD1E6B"/>
    <w:rsid w:val="00FD1EBC"/>
    <w:rsid w:val="00FD23FD"/>
    <w:rsid w:val="00FD26F3"/>
    <w:rsid w:val="00FD2971"/>
    <w:rsid w:val="00FD2A4E"/>
    <w:rsid w:val="00FD2C08"/>
    <w:rsid w:val="00FD311A"/>
    <w:rsid w:val="00FD3A2C"/>
    <w:rsid w:val="00FD4195"/>
    <w:rsid w:val="00FD4F3E"/>
    <w:rsid w:val="00FD5048"/>
    <w:rsid w:val="00FD5388"/>
    <w:rsid w:val="00FD56A4"/>
    <w:rsid w:val="00FD5BBE"/>
    <w:rsid w:val="00FD5F3F"/>
    <w:rsid w:val="00FD5FBD"/>
    <w:rsid w:val="00FD662C"/>
    <w:rsid w:val="00FD6AB6"/>
    <w:rsid w:val="00FD6DBF"/>
    <w:rsid w:val="00FD74F0"/>
    <w:rsid w:val="00FD7D96"/>
    <w:rsid w:val="00FE0AF2"/>
    <w:rsid w:val="00FE0E66"/>
    <w:rsid w:val="00FE1662"/>
    <w:rsid w:val="00FE1B08"/>
    <w:rsid w:val="00FE2903"/>
    <w:rsid w:val="00FE3918"/>
    <w:rsid w:val="00FE3965"/>
    <w:rsid w:val="00FE3CBC"/>
    <w:rsid w:val="00FE3DB5"/>
    <w:rsid w:val="00FE4104"/>
    <w:rsid w:val="00FE481D"/>
    <w:rsid w:val="00FE486F"/>
    <w:rsid w:val="00FE4B38"/>
    <w:rsid w:val="00FE5AF1"/>
    <w:rsid w:val="00FE6500"/>
    <w:rsid w:val="00FE6549"/>
    <w:rsid w:val="00FE74AF"/>
    <w:rsid w:val="00FF0CE5"/>
    <w:rsid w:val="00FF1944"/>
    <w:rsid w:val="00FF1A65"/>
    <w:rsid w:val="00FF1A90"/>
    <w:rsid w:val="00FF1EBA"/>
    <w:rsid w:val="00FF3318"/>
    <w:rsid w:val="00FF363D"/>
    <w:rsid w:val="00FF36B6"/>
    <w:rsid w:val="00FF3B7B"/>
    <w:rsid w:val="00FF4422"/>
    <w:rsid w:val="00FF4A2F"/>
    <w:rsid w:val="00FF5144"/>
    <w:rsid w:val="00FF585F"/>
    <w:rsid w:val="00FF5A2E"/>
    <w:rsid w:val="00FF6083"/>
    <w:rsid w:val="00FF68D0"/>
    <w:rsid w:val="00FF6940"/>
    <w:rsid w:val="02E0892D"/>
    <w:rsid w:val="03107BE0"/>
    <w:rsid w:val="04D56B37"/>
    <w:rsid w:val="050D17CB"/>
    <w:rsid w:val="0891249C"/>
    <w:rsid w:val="08A165F5"/>
    <w:rsid w:val="08C5C1C5"/>
    <w:rsid w:val="09079186"/>
    <w:rsid w:val="0B334459"/>
    <w:rsid w:val="0B564E64"/>
    <w:rsid w:val="0DDB9687"/>
    <w:rsid w:val="0FA5E3D8"/>
    <w:rsid w:val="0FEF9966"/>
    <w:rsid w:val="11D27276"/>
    <w:rsid w:val="11D7D444"/>
    <w:rsid w:val="1280DED2"/>
    <w:rsid w:val="1935F109"/>
    <w:rsid w:val="193E1AFD"/>
    <w:rsid w:val="1992E165"/>
    <w:rsid w:val="22E70FCA"/>
    <w:rsid w:val="269A8DD4"/>
    <w:rsid w:val="2F9ED31A"/>
    <w:rsid w:val="30BE778E"/>
    <w:rsid w:val="310790AA"/>
    <w:rsid w:val="31B34E07"/>
    <w:rsid w:val="34FD9DC1"/>
    <w:rsid w:val="383E9D57"/>
    <w:rsid w:val="3B8A49DF"/>
    <w:rsid w:val="3BF90C8A"/>
    <w:rsid w:val="3EE9D177"/>
    <w:rsid w:val="408A8AB2"/>
    <w:rsid w:val="413618D1"/>
    <w:rsid w:val="426D08D3"/>
    <w:rsid w:val="47414ED7"/>
    <w:rsid w:val="4A5AE483"/>
    <w:rsid w:val="4A5EF25B"/>
    <w:rsid w:val="4A630E77"/>
    <w:rsid w:val="4D9AAF39"/>
    <w:rsid w:val="54099DDF"/>
    <w:rsid w:val="59CD08B7"/>
    <w:rsid w:val="5B3DDE6C"/>
    <w:rsid w:val="61BAE467"/>
    <w:rsid w:val="621B5ABA"/>
    <w:rsid w:val="6267D85A"/>
    <w:rsid w:val="62FA3BD7"/>
    <w:rsid w:val="65272CEA"/>
    <w:rsid w:val="653E771C"/>
    <w:rsid w:val="66562EDA"/>
    <w:rsid w:val="682E33C3"/>
    <w:rsid w:val="68324FDF"/>
    <w:rsid w:val="6AD66793"/>
    <w:rsid w:val="6BADB8A0"/>
    <w:rsid w:val="7131CF39"/>
    <w:rsid w:val="74609B85"/>
    <w:rsid w:val="762A784B"/>
    <w:rsid w:val="76CEB197"/>
    <w:rsid w:val="7A97ED2E"/>
    <w:rsid w:val="7BBE00A6"/>
    <w:rsid w:val="7FDA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245951"/>
  <w15:docId w15:val="{57F8F09D-0BC9-4E6F-989C-98E19DDAD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F1C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A88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61C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1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F7A88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A88"/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F7A8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7761C"/>
    <w:rPr>
      <w:rFonts w:ascii="Times New Roman" w:eastAsiaTheme="majorEastAsia" w:hAnsi="Times New Roman" w:cstheme="majorBidi"/>
      <w:i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4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82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82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82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20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200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469C6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5771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7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4E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67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4E3"/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B01D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4199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4ED"/>
    <w:pPr>
      <w:numPr>
        <w:ilvl w:val="1"/>
      </w:numPr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764ED"/>
    <w:rPr>
      <w:color w:val="5A5A5A" w:themeColor="text1" w:themeTint="A5"/>
      <w:spacing w:val="15"/>
    </w:rPr>
  </w:style>
  <w:style w:type="table" w:customStyle="1" w:styleId="ListTable21">
    <w:name w:val="List Table 21"/>
    <w:basedOn w:val="TableNormal"/>
    <w:uiPriority w:val="47"/>
    <w:rsid w:val="007350DC"/>
    <w:pPr>
      <w:spacing w:after="0" w:line="240" w:lineRule="auto"/>
    </w:pPr>
    <w:rPr>
      <w:lang w:eastAsia="ko-K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204F7"/>
    <w:rPr>
      <w:color w:val="954F72" w:themeColor="followed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0E79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4EE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iteItBibliographyTitle">
    <w:name w:val="CiteIt Bibliography Title"/>
    <w:basedOn w:val="Title"/>
    <w:link w:val="CiteItBibliographyTitleChar"/>
    <w:autoRedefine/>
    <w:qFormat/>
    <w:rsid w:val="00FD23FD"/>
    <w:pPr>
      <w:spacing w:line="360" w:lineRule="auto"/>
      <w:jc w:val="center"/>
    </w:pPr>
    <w:rPr>
      <w:b/>
      <w:sz w:val="32"/>
    </w:rPr>
  </w:style>
  <w:style w:type="character" w:customStyle="1" w:styleId="CiteItBibliographyTitleChar">
    <w:name w:val="CiteIt Bibliography Title Char"/>
    <w:basedOn w:val="TitleChar"/>
    <w:link w:val="CiteItBibliographyTitle"/>
    <w:rsid w:val="00FD23FD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UnresolvedMention1">
    <w:name w:val="Unresolved Mention1"/>
    <w:basedOn w:val="DefaultParagraphFont"/>
    <w:uiPriority w:val="99"/>
    <w:unhideWhenUsed/>
    <w:rsid w:val="00F3423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nhideWhenUsed/>
    <w:rsid w:val="00755F99"/>
    <w:pPr>
      <w:spacing w:before="120" w:after="120" w:line="240" w:lineRule="auto"/>
    </w:pPr>
    <w:rPr>
      <w:rFonts w:eastAsiaTheme="minorHAnsi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755F99"/>
    <w:rPr>
      <w:rFonts w:ascii="Times New Roman" w:eastAsiaTheme="minorHAnsi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mp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60ADC54891F64F9CC4E080DC8A8AB8" ma:contentTypeVersion="14" ma:contentTypeDescription="Create a new document." ma:contentTypeScope="" ma:versionID="c8193784f5e3c034aae9e2e1a4b32db7">
  <xsd:schema xmlns:xsd="http://www.w3.org/2001/XMLSchema" xmlns:xs="http://www.w3.org/2001/XMLSchema" xmlns:p="http://schemas.microsoft.com/office/2006/metadata/properties" xmlns:ns3="5b7f2bed-981f-4a5c-b746-9e7e72081153" xmlns:ns4="01244b90-8ed6-41eb-83c5-781da239717c" targetNamespace="http://schemas.microsoft.com/office/2006/metadata/properties" ma:root="true" ma:fieldsID="7d0c98a3bf2ebeab40bb355d75cfe066" ns3:_="" ns4:_="">
    <xsd:import namespace="5b7f2bed-981f-4a5c-b746-9e7e72081153"/>
    <xsd:import namespace="01244b90-8ed6-41eb-83c5-781da23971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7f2bed-981f-4a5c-b746-9e7e720811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44b90-8ed6-41eb-83c5-781da239717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694D9-CAC7-4638-9AE8-E37B0709A1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235ABD-B568-4243-9BF4-604472689D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7f2bed-981f-4a5c-b746-9e7e72081153"/>
    <ds:schemaRef ds:uri="01244b90-8ed6-41eb-83c5-781da23971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8C8463-BBEC-451C-9DE4-0088B09705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3F2065A-D30F-4C95-BDBF-9AAB1FE8A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lo McGinn</dc:creator>
  <cp:lastModifiedBy>Dhanasekar Subramanian</cp:lastModifiedBy>
  <cp:revision>7</cp:revision>
  <cp:lastPrinted>2019-08-08T07:57:00Z</cp:lastPrinted>
  <dcterms:created xsi:type="dcterms:W3CDTF">2023-10-30T17:25:00Z</dcterms:created>
  <dcterms:modified xsi:type="dcterms:W3CDTF">2024-01-0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vestigational-new-drugs</vt:lpwstr>
  </property>
  <property fmtid="{D5CDD505-2E9C-101B-9397-08002B2CF9AE}" pid="13" name="Mendeley Recent Style Name 5_1">
    <vt:lpwstr>Investigational New Drug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- Basic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100012-51c4-3cd1-8327-0dab964287b0</vt:lpwstr>
  </property>
  <property fmtid="{D5CDD505-2E9C-101B-9397-08002B2CF9AE}" pid="24" name="Mendeley Citation Style_1">
    <vt:lpwstr>http://www.zotero.org/styles/springer-basic-author-date</vt:lpwstr>
  </property>
  <property fmtid="{D5CDD505-2E9C-101B-9397-08002B2CF9AE}" pid="25" name="ContentTypeId">
    <vt:lpwstr>0x010100C860ADC54891F64F9CC4E080DC8A8AB8</vt:lpwstr>
  </property>
  <property fmtid="{D5CDD505-2E9C-101B-9397-08002B2CF9AE}" pid="26" name="_dlc_DocIdItemGuid">
    <vt:lpwstr>73ac4bab-f768-4e50-8f7d-d41323bd8775</vt:lpwstr>
  </property>
  <property fmtid="{D5CDD505-2E9C-101B-9397-08002B2CF9AE}" pid="27" name="BibliographyTitle">
    <vt:lpwstr>References</vt:lpwstr>
  </property>
</Properties>
</file>